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35D1C" w14:textId="58E63AEE" w:rsidR="00421C30" w:rsidRDefault="006A07D4" w:rsidP="00F2297A">
      <w:pPr>
        <w:keepNext/>
        <w:keepLines/>
        <w:tabs>
          <w:tab w:val="left" w:pos="1588"/>
        </w:tabs>
        <w:spacing w:after="246" w:line="480" w:lineRule="auto"/>
        <w:jc w:val="both"/>
        <w:outlineLvl w:val="1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Association</w:t>
      </w:r>
      <w:r w:rsidR="00421C3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of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P</w:t>
      </w:r>
      <w:r w:rsidR="00421C3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r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-</w:t>
      </w:r>
      <w:r w:rsidR="00421C3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and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P</w:t>
      </w:r>
      <w:r w:rsidR="00421C3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ostoperativ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D</w:t>
      </w:r>
      <w:r w:rsidR="00421C3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elirium </w:t>
      </w:r>
      <w:proofErr w:type="gramStart"/>
      <w:r w:rsidR="00D47C0F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W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ith</w:t>
      </w:r>
      <w:proofErr w:type="gramEnd"/>
      <w:r w:rsidR="00421C3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77230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F</w:t>
      </w:r>
      <w:r w:rsidR="00421C3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unctional </w:t>
      </w:r>
      <w:r w:rsidR="0077230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</w:t>
      </w:r>
      <w:r w:rsidR="00421C3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tatus </w:t>
      </w:r>
      <w:r w:rsidR="0077230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at Discharge </w:t>
      </w:r>
      <w:r w:rsidR="00D47C0F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A</w:t>
      </w:r>
      <w:r w:rsidR="00421C3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fter </w:t>
      </w:r>
      <w:r w:rsidR="0077230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H</w:t>
      </w:r>
      <w:r w:rsidR="00421C3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ip </w:t>
      </w:r>
      <w:r w:rsidR="0077230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F</w:t>
      </w:r>
      <w:r w:rsidR="00421C3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racture: </w:t>
      </w:r>
      <w:r w:rsidR="00D47C0F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F</w:t>
      </w:r>
      <w:r w:rsidR="00D30C22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indings </w:t>
      </w:r>
      <w:proofErr w:type="gramStart"/>
      <w:r w:rsidR="00D47C0F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F</w:t>
      </w:r>
      <w:r w:rsidR="00D30C22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rom</w:t>
      </w:r>
      <w:proofErr w:type="gramEnd"/>
      <w:r w:rsidR="00D30C22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the </w:t>
      </w:r>
      <w:r w:rsidR="00D47C0F" w:rsidRPr="00D47C0F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Gruppo Italiano di </w:t>
      </w:r>
      <w:proofErr w:type="spellStart"/>
      <w:r w:rsidR="00D47C0F" w:rsidRPr="00D47C0F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Ortogeriatria</w:t>
      </w:r>
      <w:proofErr w:type="spellEnd"/>
      <w:r w:rsidR="00D47C0F" w:rsidRPr="00D47C0F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D47C0F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(</w:t>
      </w:r>
      <w:r w:rsidR="00421C30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GIOG 2.0</w:t>
      </w:r>
      <w:r w:rsidR="00D47C0F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)</w:t>
      </w:r>
      <w:r w:rsidR="009A173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EC2225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</w:t>
      </w:r>
      <w:r w:rsidR="009A173D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tudy</w:t>
      </w:r>
    </w:p>
    <w:p w14:paraId="1B13ABF7" w14:textId="504F1EF1" w:rsidR="00551608" w:rsidRPr="00413F8B" w:rsidRDefault="00551608" w:rsidP="00551608">
      <w:pPr>
        <w:keepNext/>
        <w:keepLines/>
        <w:spacing w:after="246" w:line="480" w:lineRule="auto"/>
        <w:jc w:val="both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  <w:r w:rsidRPr="00413F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Authors: 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aria Cristina Ferrara, MD*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a,b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Francesca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Remelli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, MD*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c,d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Federico Triolo, MD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Ph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d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;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 xml:space="preserve"> 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Caterina Trevisan, MD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Ph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c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, 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Elena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Tassistro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, MS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Ph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e,f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Antonella Zambon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Ph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g,h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Chukwuma Okoye, MD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Ph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a,i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Elena Pinardi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a,b,d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Alice Margherita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Ornago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d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Alberto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Finazzi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,b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Luca Tinelli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a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Wenxiang Guo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a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Eleonora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Cucini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a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Elena Page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j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Maria Grazia Valsecchi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e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f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Paolo Mazzola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a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i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</w:t>
      </w:r>
      <w:r w:rsidRPr="00413F8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iuseppe Castoldi, </w:t>
      </w:r>
      <w:proofErr w:type="spellStart"/>
      <w:r w:rsidRPr="00413F8B">
        <w:rPr>
          <w:rFonts w:ascii="Times New Roman" w:eastAsia="Times New Roman" w:hAnsi="Times New Roman" w:cs="Times New Roman"/>
          <w:sz w:val="24"/>
          <w:szCs w:val="24"/>
          <w:lang w:val="en-US"/>
        </w:rPr>
        <w:t>M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k</w:t>
      </w:r>
      <w:proofErr w:type="spellEnd"/>
      <w:r w:rsidRPr="00413F8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Chiara Mussi, </w:t>
      </w:r>
      <w:proofErr w:type="spellStart"/>
      <w:r w:rsidRPr="00413F8B">
        <w:rPr>
          <w:rFonts w:ascii="Times New Roman" w:eastAsia="Times New Roman" w:hAnsi="Times New Roman" w:cs="Times New Roman"/>
          <w:sz w:val="24"/>
          <w:szCs w:val="24"/>
          <w:lang w:val="en-US"/>
        </w:rPr>
        <w:t>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l</w:t>
      </w:r>
      <w:proofErr w:type="spellEnd"/>
      <w:r w:rsidRPr="00413F8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Monica Pizzonia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m</w:t>
      </w:r>
      <w:proofErr w:type="spellEnd"/>
      <w:r w:rsidRPr="00413F8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aola Cena, </w:t>
      </w:r>
      <w:proofErr w:type="spellStart"/>
      <w:r w:rsidRPr="00413F8B">
        <w:rPr>
          <w:rFonts w:ascii="Times New Roman" w:eastAsia="Times New Roman" w:hAnsi="Times New Roman" w:cs="Times New Roman"/>
          <w:sz w:val="24"/>
          <w:szCs w:val="24"/>
          <w:lang w:val="en-US"/>
        </w:rPr>
        <w:t>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n</w:t>
      </w:r>
      <w:proofErr w:type="spellEnd"/>
      <w:r w:rsidRPr="00413F8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Giuseppe Sergi, </w:t>
      </w:r>
      <w:proofErr w:type="spellStart"/>
      <w:r w:rsidRPr="00413F8B">
        <w:rPr>
          <w:rFonts w:ascii="Times New Roman" w:eastAsia="Times New Roman" w:hAnsi="Times New Roman" w:cs="Times New Roman"/>
          <w:sz w:val="24"/>
          <w:szCs w:val="24"/>
          <w:lang w:val="en-US"/>
        </w:rPr>
        <w:t>M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o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Andrea Ungar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p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Raffaele Antonelli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Incalzi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q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, Stefano Volpato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c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; Giuseppe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Bellelli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, </w:t>
      </w:r>
      <w:proofErr w:type="spellStart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D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a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it-IT"/>
        </w:rPr>
        <w:t>i</w:t>
      </w:r>
      <w:proofErr w:type="spellEnd"/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, on behalf of the GIOG Study Group</w:t>
      </w:r>
      <w:r w:rsidR="00F7424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.</w:t>
      </w:r>
    </w:p>
    <w:p w14:paraId="5CB8E69D" w14:textId="77777777" w:rsidR="00551608" w:rsidRDefault="00551608" w:rsidP="00551608">
      <w:pPr>
        <w:pStyle w:val="ListParagraph"/>
        <w:keepNext/>
        <w:keepLines/>
        <w:numPr>
          <w:ilvl w:val="0"/>
          <w:numId w:val="1"/>
        </w:numPr>
        <w:spacing w:after="246" w:line="48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 w:rsidRPr="0053404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School of Medicine and Surgery, University of Milano-Bicocca,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ilan</w:t>
      </w:r>
      <w:r w:rsidRPr="0053404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, Italy</w:t>
      </w:r>
    </w:p>
    <w:p w14:paraId="3C74049B" w14:textId="77777777" w:rsidR="00551608" w:rsidRPr="00413F8B" w:rsidRDefault="00551608" w:rsidP="00551608">
      <w:pPr>
        <w:pStyle w:val="ListParagraph"/>
        <w:keepNext/>
        <w:keepLines/>
        <w:numPr>
          <w:ilvl w:val="0"/>
          <w:numId w:val="1"/>
        </w:numPr>
        <w:spacing w:after="246" w:line="480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</w:pPr>
      <w:r w:rsidRPr="00621215">
        <w:rPr>
          <w:rFonts w:ascii="Times New Roman" w:hAnsi="Times New Roman" w:cs="Times New Roman"/>
          <w:sz w:val="24"/>
          <w:szCs w:val="24"/>
        </w:rPr>
        <w:t>Centro Studi Dipartimentale sulla Medicina della complessità e Cure Palliative Virgilio Floria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13F8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University of Milano-Bicocca,</w:t>
      </w:r>
      <w:r>
        <w:rPr>
          <w:rFonts w:ascii="Times New Roman" w:hAnsi="Times New Roman" w:cs="Times New Roman"/>
          <w:sz w:val="24"/>
          <w:szCs w:val="24"/>
        </w:rPr>
        <w:t xml:space="preserve"> Monza, </w:t>
      </w:r>
      <w:proofErr w:type="spellStart"/>
      <w:r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49E1738B" w14:textId="77777777" w:rsidR="00551608" w:rsidRPr="00A70F1E" w:rsidRDefault="00551608" w:rsidP="00551608">
      <w:pPr>
        <w:pStyle w:val="ListParagraph"/>
        <w:numPr>
          <w:ilvl w:val="0"/>
          <w:numId w:val="1"/>
        </w:numPr>
        <w:spacing w:after="15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Department of Medical Science, University of Ferrara, Ferrara, Italy</w:t>
      </w:r>
    </w:p>
    <w:p w14:paraId="691A6F0A" w14:textId="77777777" w:rsidR="00551608" w:rsidRDefault="00551608" w:rsidP="00551608">
      <w:pPr>
        <w:pStyle w:val="ListParagraph"/>
        <w:numPr>
          <w:ilvl w:val="0"/>
          <w:numId w:val="1"/>
        </w:numPr>
        <w:spacing w:after="15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sv-SE" w:eastAsia="it-IT"/>
        </w:rPr>
      </w:pPr>
      <w:proofErr w:type="spellStart"/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sv-SE" w:eastAsia="it-IT"/>
        </w:rPr>
        <w:t>Aging</w:t>
      </w:r>
      <w:proofErr w:type="spellEnd"/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sv-SE" w:eastAsia="it-IT"/>
        </w:rPr>
        <w:t xml:space="preserve"> Research Center - Karolinska Institutet, Stockholm, Sweden</w:t>
      </w:r>
    </w:p>
    <w:p w14:paraId="3622C0C7" w14:textId="77777777" w:rsidR="00551608" w:rsidRDefault="00551608" w:rsidP="00551608">
      <w:pPr>
        <w:pStyle w:val="ListParagraph"/>
        <w:numPr>
          <w:ilvl w:val="0"/>
          <w:numId w:val="1"/>
        </w:numPr>
        <w:spacing w:after="15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Bicocca Center of Bioinformatics, Biostatistics and Bioimaging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 (B4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centre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)</w:t>
      </w: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,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School of Medicine and Surgery, </w:t>
      </w: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University of Milano-Bicocca,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onza</w:t>
      </w: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, Italy</w:t>
      </w:r>
    </w:p>
    <w:p w14:paraId="6E4A6C94" w14:textId="77777777" w:rsidR="00551608" w:rsidRPr="00C55230" w:rsidRDefault="00551608" w:rsidP="0055160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</w:pPr>
      <w:proofErr w:type="spellStart"/>
      <w:r w:rsidRPr="00C5523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Biostatistics</w:t>
      </w:r>
      <w:proofErr w:type="spellEnd"/>
      <w:r w:rsidRPr="00C5523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 and Clinical </w:t>
      </w:r>
      <w:proofErr w:type="spellStart"/>
      <w:r w:rsidRPr="00C5523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Epidemiology</w:t>
      </w:r>
      <w:proofErr w:type="spellEnd"/>
      <w:r w:rsidRPr="00C5523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, Fondazione IRCCS San Gerardo dei Tintori, Monza, </w:t>
      </w:r>
      <w:proofErr w:type="spellStart"/>
      <w:r w:rsidRPr="00C5523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Italy</w:t>
      </w:r>
      <w:proofErr w:type="spellEnd"/>
    </w:p>
    <w:p w14:paraId="38346540" w14:textId="77777777" w:rsidR="00551608" w:rsidRDefault="00551608" w:rsidP="00551608">
      <w:pPr>
        <w:pStyle w:val="ListParagraph"/>
        <w:numPr>
          <w:ilvl w:val="0"/>
          <w:numId w:val="1"/>
        </w:numPr>
        <w:spacing w:after="15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 w:rsidRPr="008B47A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Department of Statistics and Quantitative Methods, University of Milano-Bicocca, Milan, Italy</w:t>
      </w:r>
    </w:p>
    <w:p w14:paraId="4D1D08EA" w14:textId="77777777" w:rsidR="00551608" w:rsidRDefault="00551608" w:rsidP="00551608">
      <w:pPr>
        <w:pStyle w:val="ListParagraph"/>
        <w:numPr>
          <w:ilvl w:val="0"/>
          <w:numId w:val="1"/>
        </w:numPr>
        <w:spacing w:after="15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</w:pPr>
      <w:proofErr w:type="spellStart"/>
      <w:r w:rsidRPr="008B47A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Biostatistics</w:t>
      </w:r>
      <w:proofErr w:type="spellEnd"/>
      <w:r w:rsidRPr="008B47A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 Unit, IRCCS Istituto Auxologico Italiano, Milan, </w:t>
      </w:r>
      <w:proofErr w:type="spellStart"/>
      <w:r w:rsidRPr="008B47A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Italy</w:t>
      </w:r>
      <w:proofErr w:type="spellEnd"/>
    </w:p>
    <w:p w14:paraId="6DEBC97A" w14:textId="77777777" w:rsidR="00551608" w:rsidRPr="00D55ADB" w:rsidRDefault="00551608" w:rsidP="00551608">
      <w:pPr>
        <w:pStyle w:val="ListParagraph"/>
        <w:numPr>
          <w:ilvl w:val="0"/>
          <w:numId w:val="1"/>
        </w:numPr>
        <w:spacing w:after="15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Acute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Geriatric</w:t>
      </w:r>
      <w:proofErr w:type="spellEnd"/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 Unit –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 </w:t>
      </w: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IRCCS San Gerardo dei Tintori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 Foundation</w:t>
      </w: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, Monza, </w:t>
      </w:r>
      <w:proofErr w:type="spellStart"/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Italy</w:t>
      </w:r>
      <w:proofErr w:type="spellEnd"/>
    </w:p>
    <w:p w14:paraId="099D50AC" w14:textId="77777777" w:rsidR="00551608" w:rsidRPr="00DB5ECD" w:rsidRDefault="00551608" w:rsidP="00551608">
      <w:pPr>
        <w:pStyle w:val="ListParagraph"/>
        <w:numPr>
          <w:ilvl w:val="0"/>
          <w:numId w:val="1"/>
        </w:numPr>
        <w:spacing w:after="15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</w:pPr>
      <w:r w:rsidRPr="00DB5E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>Department of Medicine and Surger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it-IT"/>
        </w:rPr>
        <w:t>y, University of Genova, Genoa, Italy</w:t>
      </w:r>
    </w:p>
    <w:p w14:paraId="732C99FE" w14:textId="77777777" w:rsidR="00551608" w:rsidRPr="001D4BE3" w:rsidRDefault="00551608" w:rsidP="0055160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</w:pPr>
      <w:proofErr w:type="spellStart"/>
      <w:r w:rsidRPr="001D4BE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Orthopedics</w:t>
      </w:r>
      <w:proofErr w:type="spellEnd"/>
      <w:r w:rsidRPr="001D4BE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 and </w:t>
      </w:r>
      <w:proofErr w:type="spellStart"/>
      <w:r w:rsidRPr="001D4BE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Traumatology</w:t>
      </w:r>
      <w:proofErr w:type="spellEnd"/>
      <w:r w:rsidRPr="001D4BE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 Unit - ASST della Brianza - P.O. Carate Brianz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, </w:t>
      </w:r>
      <w:r w:rsidRPr="001D4BE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Carate Brianza, </w:t>
      </w:r>
      <w:proofErr w:type="spellStart"/>
      <w:r w:rsidRPr="001D4BE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Italy</w:t>
      </w:r>
      <w:proofErr w:type="spellEnd"/>
    </w:p>
    <w:p w14:paraId="111C985E" w14:textId="77777777" w:rsidR="00551608" w:rsidRDefault="00551608" w:rsidP="0055160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Department of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B</w:t>
      </w: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iomedical,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M</w:t>
      </w: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etabolic an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N</w:t>
      </w: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eural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S</w:t>
      </w: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ciences, University of Modena and Reggio Emilia, Modena, Italy</w:t>
      </w:r>
    </w:p>
    <w:p w14:paraId="110E01A1" w14:textId="77777777" w:rsidR="00551608" w:rsidRDefault="00551608" w:rsidP="00551608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</w:pPr>
      <w:proofErr w:type="spellStart"/>
      <w:r w:rsidRPr="005B11B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lastRenderedPageBreak/>
        <w:t>Orthogeriatric</w:t>
      </w:r>
      <w:proofErr w:type="spellEnd"/>
      <w:r w:rsidRPr="005B11B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 Unit, IRCCS Ospedale Policlinico San Martino, Genoa, </w:t>
      </w:r>
      <w:proofErr w:type="spellStart"/>
      <w:r w:rsidRPr="005B11B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Italy</w:t>
      </w:r>
      <w:proofErr w:type="spellEnd"/>
    </w:p>
    <w:p w14:paraId="616128CC" w14:textId="77777777" w:rsidR="00551608" w:rsidRPr="00715712" w:rsidRDefault="00551608" w:rsidP="00551608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</w:pPr>
      <w:proofErr w:type="spellStart"/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Orthogeriatric</w:t>
      </w:r>
      <w:proofErr w:type="spellEnd"/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 Unit, Santa Croce e Carle Hospital, Cuneo, </w:t>
      </w:r>
      <w:proofErr w:type="spellStart"/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Italy</w:t>
      </w:r>
      <w:proofErr w:type="spellEnd"/>
    </w:p>
    <w:p w14:paraId="6766F37F" w14:textId="77777777" w:rsidR="00551608" w:rsidRPr="00715712" w:rsidRDefault="00551608" w:rsidP="00551608">
      <w:pPr>
        <w:pStyle w:val="ListParagraph"/>
        <w:numPr>
          <w:ilvl w:val="0"/>
          <w:numId w:val="1"/>
        </w:numPr>
        <w:spacing w:after="15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Acute Geriatric Unit, University Hospital of Padova, Padua, Italy</w:t>
      </w:r>
    </w:p>
    <w:p w14:paraId="739843B9" w14:textId="77777777" w:rsidR="00551608" w:rsidRPr="00715712" w:rsidRDefault="00551608" w:rsidP="00551608">
      <w:pPr>
        <w:pStyle w:val="ListParagraph"/>
        <w:numPr>
          <w:ilvl w:val="0"/>
          <w:numId w:val="1"/>
        </w:numPr>
        <w:spacing w:before="240"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Department of Geriatrics, </w:t>
      </w:r>
      <w:proofErr w:type="spellStart"/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Careggi</w:t>
      </w:r>
      <w:proofErr w:type="spellEnd"/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 University Hospital, University of Florence, Florence, Italy</w:t>
      </w:r>
    </w:p>
    <w:p w14:paraId="336B0253" w14:textId="77777777" w:rsidR="00551608" w:rsidRPr="00715712" w:rsidRDefault="00551608" w:rsidP="00551608">
      <w:pPr>
        <w:pStyle w:val="ListParagraph"/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Acute </w:t>
      </w:r>
      <w:proofErr w:type="spellStart"/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Geriatric</w:t>
      </w:r>
      <w:proofErr w:type="spellEnd"/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 Unit, Campus </w:t>
      </w:r>
      <w:proofErr w:type="spellStart"/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Bio</w:t>
      </w:r>
      <w:proofErr w:type="spellEnd"/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-medico University, Rome, </w:t>
      </w:r>
      <w:proofErr w:type="spellStart"/>
      <w:r w:rsidRPr="0071571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Italy</w:t>
      </w:r>
      <w:proofErr w:type="spellEnd"/>
    </w:p>
    <w:p w14:paraId="2B44F635" w14:textId="77777777" w:rsidR="00551608" w:rsidRDefault="00551608" w:rsidP="00551608">
      <w:pPr>
        <w:spacing w:after="15" w:line="276" w:lineRule="auto"/>
        <w:ind w:left="-15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 w:rsidRPr="00A70F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*These authors equally contributed to the work.</w:t>
      </w:r>
    </w:p>
    <w:p w14:paraId="301ED175" w14:textId="77777777" w:rsidR="00F2297A" w:rsidRDefault="00F2297A" w:rsidP="00FE51A8">
      <w:pPr>
        <w:spacing w:after="15" w:line="276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14:paraId="235DDC62" w14:textId="77777777" w:rsidR="00AC1F3F" w:rsidRPr="00A70F1E" w:rsidRDefault="00AC1F3F" w:rsidP="005048DA">
      <w:pPr>
        <w:spacing w:after="15" w:line="276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</w:pPr>
      <w:proofErr w:type="spellStart"/>
      <w:r w:rsidRPr="00A70F1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Corresponding</w:t>
      </w:r>
      <w:proofErr w:type="spellEnd"/>
      <w:r w:rsidRPr="00A70F1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 xml:space="preserve"> </w:t>
      </w:r>
      <w:proofErr w:type="spellStart"/>
      <w:r w:rsidRPr="00A70F1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author</w:t>
      </w:r>
      <w:proofErr w:type="spellEnd"/>
      <w:r w:rsidRPr="00A70F1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  <w:t>:</w:t>
      </w:r>
      <w:bookmarkStart w:id="0" w:name="_Hlk127784629"/>
      <w:bookmarkStart w:id="1" w:name="_Hlk123135421"/>
    </w:p>
    <w:p w14:paraId="62DC65EE" w14:textId="77777777" w:rsidR="00AC1F3F" w:rsidRPr="00A70F1E" w:rsidRDefault="00AC1F3F" w:rsidP="00AC1F3F">
      <w:pPr>
        <w:spacing w:after="15" w:line="276" w:lineRule="auto"/>
        <w:ind w:left="-15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</w:pPr>
    </w:p>
    <w:p w14:paraId="3C3F3C7E" w14:textId="77777777" w:rsidR="00AC1F3F" w:rsidRPr="00A70F1E" w:rsidRDefault="00AC1F3F" w:rsidP="00AC1F3F">
      <w:pPr>
        <w:spacing w:after="246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70F1E">
        <w:rPr>
          <w:rFonts w:ascii="Times New Roman" w:hAnsi="Times New Roman" w:cs="Times New Roman"/>
          <w:b/>
          <w:sz w:val="24"/>
          <w:szCs w:val="24"/>
        </w:rPr>
        <w:t>Maria Cristina Ferrara, MD</w:t>
      </w:r>
      <w:bookmarkStart w:id="2" w:name="_Hlk123135954"/>
    </w:p>
    <w:p w14:paraId="53991061" w14:textId="77777777" w:rsidR="00313DDB" w:rsidRPr="00073097" w:rsidRDefault="00AC1F3F" w:rsidP="00313DDB">
      <w:pPr>
        <w:spacing w:after="246"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70F1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riatrician, </w:t>
      </w:r>
      <w:r w:rsidR="00313DDB" w:rsidRPr="00073097">
        <w:rPr>
          <w:rFonts w:ascii="Times New Roman" w:hAnsi="Times New Roman" w:cs="Times New Roman"/>
          <w:bCs/>
          <w:sz w:val="24"/>
          <w:szCs w:val="24"/>
          <w:lang w:val="en-US"/>
        </w:rPr>
        <w:t>PhD candidate in Public Health</w:t>
      </w:r>
    </w:p>
    <w:p w14:paraId="6100903A" w14:textId="658907DE" w:rsidR="00AC1F3F" w:rsidRPr="00A70F1E" w:rsidRDefault="00313DDB" w:rsidP="00313DDB">
      <w:pPr>
        <w:spacing w:after="246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3097">
        <w:rPr>
          <w:rFonts w:ascii="Times New Roman" w:hAnsi="Times New Roman" w:cs="Times New Roman"/>
          <w:bCs/>
          <w:sz w:val="24"/>
          <w:szCs w:val="24"/>
          <w:lang w:val="en-US"/>
        </w:rPr>
        <w:t>Assistant Professor</w:t>
      </w:r>
    </w:p>
    <w:bookmarkEnd w:id="2"/>
    <w:p w14:paraId="6DA9F4D5" w14:textId="77777777" w:rsidR="00AC1F3F" w:rsidRPr="00A70F1E" w:rsidRDefault="00AC1F3F" w:rsidP="00AC1F3F">
      <w:pPr>
        <w:tabs>
          <w:tab w:val="left" w:pos="7287"/>
        </w:tabs>
        <w:spacing w:after="246"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70F1E">
        <w:rPr>
          <w:rFonts w:ascii="Times New Roman" w:hAnsi="Times New Roman" w:cs="Times New Roman"/>
          <w:bCs/>
          <w:sz w:val="24"/>
          <w:szCs w:val="24"/>
          <w:lang w:val="en-GB"/>
        </w:rPr>
        <w:t>School of Medicine and Surgery, University of Milano-Bicocca, Milan</w:t>
      </w:r>
      <w:r w:rsidRPr="00A70F1E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2C228192" w14:textId="77777777" w:rsidR="00AC1F3F" w:rsidRPr="00A70F1E" w:rsidRDefault="00AC1F3F" w:rsidP="00AC1F3F">
      <w:pPr>
        <w:spacing w:after="246" w:line="276" w:lineRule="auto"/>
        <w:rPr>
          <w:rFonts w:ascii="Times New Roman" w:hAnsi="Times New Roman" w:cs="Times New Roman"/>
          <w:bCs/>
          <w:sz w:val="24"/>
          <w:szCs w:val="24"/>
        </w:rPr>
      </w:pPr>
      <w:bookmarkStart w:id="3" w:name="_Hlk123135763"/>
      <w:r w:rsidRPr="00A70F1E">
        <w:rPr>
          <w:rFonts w:ascii="Times New Roman" w:hAnsi="Times New Roman" w:cs="Times New Roman"/>
          <w:bCs/>
          <w:sz w:val="24"/>
          <w:szCs w:val="24"/>
        </w:rPr>
        <w:t>Piazza dell'Ateneo Nuovo, 1 - 20126, Milan, ITALY</w:t>
      </w:r>
    </w:p>
    <w:bookmarkEnd w:id="3"/>
    <w:p w14:paraId="42D190FC" w14:textId="77777777" w:rsidR="00AC1F3F" w:rsidRPr="00A70F1E" w:rsidRDefault="00AC1F3F" w:rsidP="00AC1F3F">
      <w:pPr>
        <w:spacing w:after="246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A70F1E">
        <w:rPr>
          <w:rFonts w:ascii="Times New Roman" w:hAnsi="Times New Roman" w:cs="Times New Roman"/>
          <w:bCs/>
          <w:sz w:val="24"/>
          <w:szCs w:val="24"/>
        </w:rPr>
        <w:t>Tel: +39 3349406170</w:t>
      </w:r>
    </w:p>
    <w:p w14:paraId="7CB3F04E" w14:textId="0524E773" w:rsidR="00AC1F3F" w:rsidRPr="00A70F1E" w:rsidRDefault="00AC1F3F" w:rsidP="00AC1F3F">
      <w:pPr>
        <w:spacing w:after="246"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A70F1E"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r w:rsidR="00DE1962" w:rsidRPr="00DE1962">
        <w:rPr>
          <w:rFonts w:ascii="Times New Roman" w:hAnsi="Times New Roman" w:cs="Times New Roman"/>
          <w:bCs/>
          <w:sz w:val="24"/>
          <w:szCs w:val="24"/>
        </w:rPr>
        <w:t>mariacristina.ferrara@unim</w:t>
      </w:r>
      <w:r w:rsidR="00DE1962" w:rsidRPr="00DE1962">
        <w:rPr>
          <w:rFonts w:ascii="Times New Roman" w:hAnsi="Times New Roman" w:cs="Times New Roman"/>
          <w:bCs/>
          <w:sz w:val="24"/>
          <w:szCs w:val="24"/>
        </w:rPr>
        <w:t>i</w:t>
      </w:r>
      <w:r w:rsidR="00DE1962" w:rsidRPr="00DE1962">
        <w:rPr>
          <w:rFonts w:ascii="Times New Roman" w:hAnsi="Times New Roman" w:cs="Times New Roman"/>
          <w:bCs/>
          <w:sz w:val="24"/>
          <w:szCs w:val="24"/>
        </w:rPr>
        <w:t>b.it</w:t>
      </w:r>
      <w:r w:rsidR="00DE1962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DE1962" w:rsidRPr="00551608">
        <w:rPr>
          <w:rFonts w:ascii="Times New Roman" w:hAnsi="Times New Roman" w:cs="Times New Roman"/>
          <w:bCs/>
          <w:sz w:val="24"/>
          <w:szCs w:val="24"/>
        </w:rPr>
        <w:t>m.ferrara15@campus.unimib.it</w:t>
      </w:r>
      <w:r w:rsidR="00DE1962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DE1962" w:rsidRPr="003221E5">
        <w:rPr>
          <w:rFonts w:ascii="Times New Roman" w:hAnsi="Times New Roman" w:cs="Times New Roman"/>
          <w:bCs/>
          <w:sz w:val="24"/>
          <w:szCs w:val="24"/>
        </w:rPr>
        <w:t>mcris.ferrara@gmail.com</w:t>
      </w:r>
    </w:p>
    <w:bookmarkEnd w:id="0"/>
    <w:p w14:paraId="66248216" w14:textId="2CA77E54" w:rsidR="00542938" w:rsidRDefault="00AC1F3F" w:rsidP="00542938">
      <w:pPr>
        <w:spacing w:after="246"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70F1E">
        <w:rPr>
          <w:rFonts w:ascii="Times New Roman" w:hAnsi="Times New Roman" w:cs="Times New Roman"/>
          <w:bCs/>
          <w:sz w:val="24"/>
          <w:szCs w:val="24"/>
          <w:lang w:val="en-US"/>
        </w:rPr>
        <w:t>ORCID: orcid.org/0000-0002-7971-5943</w:t>
      </w:r>
      <w:bookmarkEnd w:id="1"/>
    </w:p>
    <w:p w14:paraId="1D1707D6" w14:textId="77777777" w:rsidR="00542938" w:rsidRDefault="00542938" w:rsidP="0013278A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14:paraId="1DEC9A59" w14:textId="77777777" w:rsidR="006E523C" w:rsidRDefault="006E523C" w:rsidP="006E523C">
      <w:pPr>
        <w:spacing w:after="0" w:line="480" w:lineRule="auto"/>
        <w:ind w:right="-42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bookmarkStart w:id="4" w:name="_Hlk129601926"/>
    </w:p>
    <w:p w14:paraId="228D07BB" w14:textId="77777777" w:rsidR="00150DF8" w:rsidRDefault="00150DF8" w:rsidP="006E523C">
      <w:pPr>
        <w:spacing w:after="0" w:line="480" w:lineRule="auto"/>
        <w:ind w:right="-42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14:paraId="7F17A139" w14:textId="77777777" w:rsidR="00150DF8" w:rsidRDefault="00150DF8" w:rsidP="006E523C">
      <w:pPr>
        <w:spacing w:after="0" w:line="480" w:lineRule="auto"/>
        <w:ind w:right="-42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14:paraId="7F4BFBC5" w14:textId="77777777" w:rsidR="00150DF8" w:rsidRDefault="00150DF8" w:rsidP="006E523C">
      <w:pPr>
        <w:spacing w:after="0" w:line="480" w:lineRule="auto"/>
        <w:ind w:right="-42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14:paraId="19FE338E" w14:textId="77777777" w:rsidR="00150DF8" w:rsidRDefault="00150DF8" w:rsidP="006E523C">
      <w:pPr>
        <w:spacing w:after="0" w:line="480" w:lineRule="auto"/>
        <w:ind w:right="-42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14:paraId="2710E182" w14:textId="77777777" w:rsidR="00150DF8" w:rsidRDefault="00150DF8" w:rsidP="006E523C">
      <w:pPr>
        <w:spacing w:after="0" w:line="480" w:lineRule="auto"/>
        <w:ind w:right="-42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14:paraId="3ED08124" w14:textId="77777777" w:rsidR="00150DF8" w:rsidRDefault="00150DF8" w:rsidP="006E523C">
      <w:pPr>
        <w:spacing w:after="0" w:line="480" w:lineRule="auto"/>
        <w:ind w:right="-42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14:paraId="2387141C" w14:textId="77777777" w:rsidR="00150DF8" w:rsidRDefault="00150DF8" w:rsidP="006E523C">
      <w:pPr>
        <w:spacing w:after="0" w:line="480" w:lineRule="auto"/>
        <w:ind w:right="-42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p w14:paraId="2CE2103B" w14:textId="77777777" w:rsidR="00150DF8" w:rsidRPr="001A6270" w:rsidRDefault="00150DF8" w:rsidP="006E523C">
      <w:pPr>
        <w:spacing w:after="0" w:line="480" w:lineRule="auto"/>
        <w:ind w:right="-42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22F6F148" w14:textId="33E86F4F" w:rsidR="00853D70" w:rsidRDefault="005918DE" w:rsidP="00ED4255">
      <w:pPr>
        <w:pStyle w:val="Heading1"/>
        <w:spacing w:after="0" w:line="480" w:lineRule="auto"/>
        <w:ind w:left="-17" w:firstLine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</w:t>
      </w:r>
      <w:r w:rsidR="00AE0AF8" w:rsidRPr="00AC5147">
        <w:rPr>
          <w:rFonts w:ascii="Times New Roman" w:hAnsi="Times New Roman" w:cs="Times New Roman"/>
          <w:lang w:val="en-US"/>
        </w:rPr>
        <w:t xml:space="preserve"> </w:t>
      </w:r>
      <w:r w:rsidR="00167064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aterials</w:t>
      </w:r>
    </w:p>
    <w:p w14:paraId="6714532C" w14:textId="77777777" w:rsidR="00ED4255" w:rsidRDefault="00ED4255" w:rsidP="00ED4255">
      <w:pPr>
        <w:rPr>
          <w:lang w:val="en-US" w:eastAsia="it-IT"/>
        </w:rPr>
      </w:pPr>
    </w:p>
    <w:bookmarkEnd w:id="4"/>
    <w:p w14:paraId="5AD7BAB9" w14:textId="2D529EB5" w:rsidR="0039318A" w:rsidRDefault="0039318A" w:rsidP="0002421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r w:rsidRPr="0039318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Online Resource Table S1 </w:t>
      </w:r>
      <w:r w:rsidRPr="0039318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aracteristics of the overall population (N=1,492)</w:t>
      </w:r>
    </w:p>
    <w:p w14:paraId="16B92ABC" w14:textId="44D8F946" w:rsidR="0002421C" w:rsidRPr="0093629A" w:rsidRDefault="00523A22" w:rsidP="0002421C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Online Resource </w:t>
      </w:r>
      <w:r w:rsidR="0039318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Table S2</w:t>
      </w:r>
      <w:r w:rsidR="00392CFF" w:rsidRPr="0002421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</w:t>
      </w:r>
      <w:r w:rsidR="0093629A" w:rsidRPr="0093629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ensitivity analysis of the association between perioperative delirium and poor functional status at discharge using multivariable logistic regression</w:t>
      </w:r>
      <w:r w:rsidR="002D60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</w:t>
      </w:r>
      <w:r w:rsidR="0093629A" w:rsidRPr="0093629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with multiple imputation for missing covariates (N = 2,048)</w:t>
      </w:r>
    </w:p>
    <w:p w14:paraId="16BF4130" w14:textId="7F8FB7CF" w:rsidR="0039318A" w:rsidRDefault="00523A22" w:rsidP="00523A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Online Resource</w:t>
      </w:r>
      <w:r w:rsidR="0039318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Table S3</w:t>
      </w:r>
      <w:r w:rsidR="001A6270" w:rsidRPr="0002421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</w:t>
      </w:r>
      <w:r w:rsidR="00AC7D5B" w:rsidRPr="00AC7D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ensitivity analysis of the association between perioperative delirium and poor functional status at discharge using multivariable logistic regression</w:t>
      </w:r>
      <w:r w:rsidR="002D60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</w:t>
      </w:r>
      <w:r w:rsidR="00AC7D5B" w:rsidRPr="00AC7D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including pre-fracture dementia as an additional covariate (N = 1,492)</w:t>
      </w:r>
    </w:p>
    <w:p w14:paraId="117DA236" w14:textId="38CC755D" w:rsidR="00D73FC5" w:rsidRPr="00150DF8" w:rsidRDefault="00D73FC5" w:rsidP="00523A2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523B721" w14:textId="0B644A6E" w:rsidR="000F2953" w:rsidRPr="000F2953" w:rsidRDefault="000F2953" w:rsidP="000F295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0F2953" w:rsidRPr="000F2953" w:rsidSect="00DB0189">
          <w:footerReference w:type="even" r:id="rId8"/>
          <w:footerReference w:type="default" r:id="rId9"/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2A24084" w14:textId="1DFE4B2C" w:rsidR="00EB51A4" w:rsidRDefault="00EB51A4" w:rsidP="00EB51A4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sectPr w:rsidR="00EB51A4" w:rsidSect="00DB018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F2F53E6" w14:textId="3F6B5AE7" w:rsidR="0039318A" w:rsidRDefault="00523A22" w:rsidP="0093629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Online Resource</w:t>
      </w:r>
      <w:r w:rsidR="009E6CA3" w:rsidRPr="00EB51A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</w:t>
      </w:r>
      <w:r w:rsidR="00EF2B1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Table S</w:t>
      </w:r>
      <w:r w:rsidR="009E6CA3" w:rsidRPr="00EB51A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1 </w:t>
      </w:r>
      <w:r w:rsidR="00783388" w:rsidRPr="0039318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aracteristics of the overall population (N=1,492)</w:t>
      </w:r>
    </w:p>
    <w:tbl>
      <w:tblPr>
        <w:tblpPr w:leftFromText="141" w:rightFromText="141" w:vertAnchor="text" w:horzAnchor="margin" w:tblpY="-37"/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5103"/>
      </w:tblGrid>
      <w:tr w:rsidR="0039318A" w:rsidRPr="00E67F20" w14:paraId="020D220A" w14:textId="77777777" w:rsidTr="00BF2A80">
        <w:trPr>
          <w:trHeight w:val="636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65BD9" w14:textId="77777777" w:rsidR="0039318A" w:rsidRDefault="0039318A" w:rsidP="00E41E5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it-IT"/>
              </w:rPr>
            </w:pPr>
            <w:r w:rsidRPr="003652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Variables</w:t>
            </w:r>
          </w:p>
          <w:p w14:paraId="6B3E39E5" w14:textId="77777777" w:rsidR="0039318A" w:rsidRPr="00365256" w:rsidRDefault="0039318A" w:rsidP="00E41E5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3FEA85" w14:textId="77777777" w:rsidR="0039318A" w:rsidRPr="00E67F20" w:rsidRDefault="0039318A" w:rsidP="00E41E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otal</w:t>
            </w:r>
          </w:p>
          <w:p w14:paraId="2814D28D" w14:textId="77777777" w:rsidR="0039318A" w:rsidRPr="00E67F20" w:rsidRDefault="0039318A" w:rsidP="00E41E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=1492</w:t>
            </w:r>
          </w:p>
          <w:p w14:paraId="41DE23B8" w14:textId="77777777" w:rsidR="0039318A" w:rsidRPr="00E67F20" w:rsidRDefault="0039318A" w:rsidP="00E41E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9318A" w:rsidRPr="00E67F20" w14:paraId="1F53BE83" w14:textId="77777777" w:rsidTr="00BF2A80">
        <w:trPr>
          <w:trHeight w:val="300"/>
        </w:trPr>
        <w:tc>
          <w:tcPr>
            <w:tcW w:w="4536" w:type="dxa"/>
            <w:tcBorders>
              <w:top w:val="single" w:sz="4" w:space="0" w:color="auto"/>
            </w:tcBorders>
            <w:vAlign w:val="center"/>
            <w:hideMark/>
          </w:tcPr>
          <w:p w14:paraId="4CDF8517" w14:textId="77777777" w:rsidR="0039318A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ge</w:t>
            </w:r>
          </w:p>
          <w:p w14:paraId="3601AAAF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  <w:hideMark/>
          </w:tcPr>
          <w:p w14:paraId="78FDD88F" w14:textId="77777777" w:rsidR="0039318A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84</w:t>
            </w:r>
          </w:p>
          <w:p w14:paraId="3D69CFC0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(79-89)</w:t>
            </w:r>
          </w:p>
        </w:tc>
      </w:tr>
      <w:tr w:rsidR="0039318A" w:rsidRPr="00E67F20" w14:paraId="21E75A36" w14:textId="77777777" w:rsidTr="00BF2A80">
        <w:trPr>
          <w:trHeight w:val="312"/>
        </w:trPr>
        <w:tc>
          <w:tcPr>
            <w:tcW w:w="4536" w:type="dxa"/>
            <w:vAlign w:val="center"/>
            <w:hideMark/>
          </w:tcPr>
          <w:p w14:paraId="6AC05F2F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emale sex</w:t>
            </w:r>
          </w:p>
        </w:tc>
        <w:tc>
          <w:tcPr>
            <w:tcW w:w="5103" w:type="dxa"/>
            <w:vAlign w:val="center"/>
            <w:hideMark/>
          </w:tcPr>
          <w:p w14:paraId="711085BB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48 (76.9)</w:t>
            </w:r>
          </w:p>
        </w:tc>
      </w:tr>
      <w:tr w:rsidR="0039318A" w:rsidRPr="00E67F20" w14:paraId="38D71F99" w14:textId="77777777" w:rsidTr="00BF2A80">
        <w:trPr>
          <w:trHeight w:val="300"/>
        </w:trPr>
        <w:tc>
          <w:tcPr>
            <w:tcW w:w="4536" w:type="dxa"/>
            <w:vAlign w:val="center"/>
            <w:hideMark/>
          </w:tcPr>
          <w:p w14:paraId="437C8616" w14:textId="74AA6EF0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Living arrangement</w:t>
            </w:r>
            <w:r w:rsidR="00A25C1E" w:rsidRPr="00A25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:</w:t>
            </w:r>
          </w:p>
        </w:tc>
        <w:tc>
          <w:tcPr>
            <w:tcW w:w="5103" w:type="dxa"/>
            <w:vAlign w:val="center"/>
            <w:hideMark/>
          </w:tcPr>
          <w:p w14:paraId="1B30C3E0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9318A" w:rsidRPr="00E67F20" w14:paraId="51B8C0FF" w14:textId="77777777" w:rsidTr="00BF2A80">
        <w:trPr>
          <w:trHeight w:val="312"/>
        </w:trPr>
        <w:tc>
          <w:tcPr>
            <w:tcW w:w="4536" w:type="dxa"/>
            <w:vAlign w:val="center"/>
            <w:hideMark/>
          </w:tcPr>
          <w:p w14:paraId="2FE40567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t</w:t>
            </w: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home alone</w:t>
            </w:r>
          </w:p>
        </w:tc>
        <w:tc>
          <w:tcPr>
            <w:tcW w:w="5103" w:type="dxa"/>
            <w:vAlign w:val="center"/>
            <w:hideMark/>
          </w:tcPr>
          <w:p w14:paraId="59B00B92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81 (18.8)</w:t>
            </w:r>
          </w:p>
        </w:tc>
      </w:tr>
      <w:tr w:rsidR="0039318A" w:rsidRPr="00E67F20" w14:paraId="39C56842" w14:textId="77777777" w:rsidTr="00BF2A80">
        <w:trPr>
          <w:trHeight w:val="312"/>
        </w:trPr>
        <w:tc>
          <w:tcPr>
            <w:tcW w:w="4536" w:type="dxa"/>
            <w:vAlign w:val="center"/>
          </w:tcPr>
          <w:p w14:paraId="37D0D220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t</w:t>
            </w: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home with caregiver</w:t>
            </w:r>
          </w:p>
        </w:tc>
        <w:tc>
          <w:tcPr>
            <w:tcW w:w="5103" w:type="dxa"/>
            <w:vAlign w:val="center"/>
          </w:tcPr>
          <w:p w14:paraId="6119E725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47 (76.9)</w:t>
            </w:r>
          </w:p>
        </w:tc>
      </w:tr>
      <w:tr w:rsidR="0039318A" w:rsidRPr="00E67F20" w14:paraId="487C4DE4" w14:textId="77777777" w:rsidTr="00BF2A80">
        <w:trPr>
          <w:trHeight w:val="312"/>
        </w:trPr>
        <w:tc>
          <w:tcPr>
            <w:tcW w:w="4536" w:type="dxa"/>
            <w:vAlign w:val="center"/>
            <w:hideMark/>
          </w:tcPr>
          <w:p w14:paraId="653D8271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Nursing home</w:t>
            </w:r>
          </w:p>
        </w:tc>
        <w:tc>
          <w:tcPr>
            <w:tcW w:w="5103" w:type="dxa"/>
            <w:vAlign w:val="center"/>
            <w:hideMark/>
          </w:tcPr>
          <w:p w14:paraId="03C21A6C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3 (4.2)</w:t>
            </w:r>
          </w:p>
        </w:tc>
      </w:tr>
      <w:tr w:rsidR="0039318A" w:rsidRPr="00E67F20" w14:paraId="10AA90B5" w14:textId="77777777" w:rsidTr="00BF2A80">
        <w:trPr>
          <w:trHeight w:val="351"/>
        </w:trPr>
        <w:tc>
          <w:tcPr>
            <w:tcW w:w="4536" w:type="dxa"/>
            <w:vAlign w:val="center"/>
            <w:hideMark/>
          </w:tcPr>
          <w:p w14:paraId="63C5078E" w14:textId="2D336632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Pre-fracture </w:t>
            </w:r>
            <w:proofErr w:type="spellStart"/>
            <w:r w:rsidRPr="00E67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BADLs</w:t>
            </w:r>
            <w:r w:rsidR="00A86B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it-IT"/>
              </w:rPr>
              <w:t>a</w:t>
            </w:r>
            <w:proofErr w:type="spellEnd"/>
          </w:p>
        </w:tc>
        <w:tc>
          <w:tcPr>
            <w:tcW w:w="5103" w:type="dxa"/>
            <w:noWrap/>
            <w:vAlign w:val="bottom"/>
            <w:hideMark/>
          </w:tcPr>
          <w:p w14:paraId="18BFC9BA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 (3-6)</w:t>
            </w:r>
          </w:p>
        </w:tc>
      </w:tr>
      <w:tr w:rsidR="0039318A" w:rsidRPr="00DE1962" w14:paraId="0EF8E00B" w14:textId="77777777" w:rsidTr="00BF2A80">
        <w:trPr>
          <w:trHeight w:val="271"/>
        </w:trPr>
        <w:tc>
          <w:tcPr>
            <w:tcW w:w="4536" w:type="dxa"/>
            <w:vAlign w:val="center"/>
            <w:hideMark/>
          </w:tcPr>
          <w:p w14:paraId="7A7E22B4" w14:textId="52A58CF9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Pre-fracture</w:t>
            </w:r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ambulation level (</w:t>
            </w:r>
            <w:proofErr w:type="spellStart"/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AHFE</w:t>
            </w:r>
            <w:r w:rsidR="00A86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it-IT"/>
              </w:rPr>
              <w:t>b</w:t>
            </w:r>
            <w:proofErr w:type="spellEnd"/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)</w:t>
            </w:r>
            <w:r w:rsidR="00A25C1E" w:rsidRPr="00A25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:</w:t>
            </w:r>
          </w:p>
        </w:tc>
        <w:tc>
          <w:tcPr>
            <w:tcW w:w="5103" w:type="dxa"/>
            <w:vAlign w:val="center"/>
            <w:hideMark/>
          </w:tcPr>
          <w:p w14:paraId="54064103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9318A" w:rsidRPr="00E67F20" w14:paraId="5B9C628F" w14:textId="77777777" w:rsidTr="00BF2A80">
        <w:trPr>
          <w:trHeight w:val="312"/>
        </w:trPr>
        <w:tc>
          <w:tcPr>
            <w:tcW w:w="4536" w:type="dxa"/>
            <w:vAlign w:val="center"/>
            <w:hideMark/>
          </w:tcPr>
          <w:p w14:paraId="7CB7B233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dependently</w:t>
            </w:r>
          </w:p>
        </w:tc>
        <w:tc>
          <w:tcPr>
            <w:tcW w:w="5103" w:type="dxa"/>
            <w:vAlign w:val="center"/>
            <w:hideMark/>
          </w:tcPr>
          <w:p w14:paraId="2E3C552D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87 (39.3)</w:t>
            </w:r>
          </w:p>
        </w:tc>
      </w:tr>
      <w:tr w:rsidR="0039318A" w:rsidRPr="00E67F20" w14:paraId="1D727C4E" w14:textId="77777777" w:rsidTr="00BF2A80">
        <w:trPr>
          <w:trHeight w:val="300"/>
        </w:trPr>
        <w:tc>
          <w:tcPr>
            <w:tcW w:w="4536" w:type="dxa"/>
            <w:vAlign w:val="center"/>
            <w:hideMark/>
          </w:tcPr>
          <w:p w14:paraId="197DDF2B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ne or two-aids outdoor</w:t>
            </w:r>
          </w:p>
        </w:tc>
        <w:tc>
          <w:tcPr>
            <w:tcW w:w="5103" w:type="dxa"/>
            <w:vAlign w:val="center"/>
            <w:hideMark/>
          </w:tcPr>
          <w:p w14:paraId="0CE73896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67 (24.6)</w:t>
            </w:r>
          </w:p>
        </w:tc>
      </w:tr>
      <w:tr w:rsidR="0039318A" w:rsidRPr="00E67F20" w14:paraId="44072F49" w14:textId="77777777" w:rsidTr="00BF2A80">
        <w:trPr>
          <w:trHeight w:val="300"/>
        </w:trPr>
        <w:tc>
          <w:tcPr>
            <w:tcW w:w="4536" w:type="dxa"/>
            <w:vAlign w:val="center"/>
          </w:tcPr>
          <w:p w14:paraId="4C177D73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nly in-door</w:t>
            </w:r>
          </w:p>
        </w:tc>
        <w:tc>
          <w:tcPr>
            <w:tcW w:w="5103" w:type="dxa"/>
            <w:vAlign w:val="center"/>
          </w:tcPr>
          <w:p w14:paraId="3C3478B3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38 (36.1)</w:t>
            </w:r>
          </w:p>
        </w:tc>
      </w:tr>
      <w:tr w:rsidR="0039318A" w:rsidRPr="00E67F20" w14:paraId="68827979" w14:textId="77777777" w:rsidTr="00BF2A80">
        <w:trPr>
          <w:trHeight w:val="335"/>
        </w:trPr>
        <w:tc>
          <w:tcPr>
            <w:tcW w:w="4536" w:type="dxa"/>
            <w:vAlign w:val="center"/>
            <w:hideMark/>
          </w:tcPr>
          <w:p w14:paraId="62ADEF90" w14:textId="02CF9627" w:rsidR="0039318A" w:rsidRDefault="0039318A" w:rsidP="00E41E5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NA</w:t>
            </w:r>
            <w:r w:rsidR="00A86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it-IT"/>
              </w:rPr>
              <w:t>c</w:t>
            </w:r>
            <w:proofErr w:type="spellEnd"/>
          </w:p>
          <w:p w14:paraId="45CC64AB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103" w:type="dxa"/>
            <w:vAlign w:val="center"/>
            <w:hideMark/>
          </w:tcPr>
          <w:p w14:paraId="7CC68FAA" w14:textId="781EC59F" w:rsidR="0039318A" w:rsidRPr="00E67F20" w:rsidRDefault="0039318A" w:rsidP="00BF2A8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</w:t>
            </w:r>
            <w:r w:rsidR="00BF2A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(9-12)</w:t>
            </w:r>
          </w:p>
        </w:tc>
      </w:tr>
      <w:tr w:rsidR="0039318A" w:rsidRPr="00E67F20" w14:paraId="4363DE44" w14:textId="77777777" w:rsidTr="00BF2A80">
        <w:trPr>
          <w:trHeight w:val="421"/>
        </w:trPr>
        <w:tc>
          <w:tcPr>
            <w:tcW w:w="4536" w:type="dxa"/>
            <w:vAlign w:val="center"/>
            <w:hideMark/>
          </w:tcPr>
          <w:p w14:paraId="707AF570" w14:textId="0F5C11DB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CCI</w:t>
            </w:r>
            <w:r w:rsidR="00A86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it-IT"/>
              </w:rPr>
              <w:t>d</w:t>
            </w:r>
            <w:proofErr w:type="spellEnd"/>
          </w:p>
        </w:tc>
        <w:tc>
          <w:tcPr>
            <w:tcW w:w="5103" w:type="dxa"/>
            <w:vAlign w:val="center"/>
            <w:hideMark/>
          </w:tcPr>
          <w:p w14:paraId="3826CBC4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 (4-7)</w:t>
            </w:r>
          </w:p>
        </w:tc>
      </w:tr>
      <w:tr w:rsidR="0039318A" w:rsidRPr="00E67F20" w14:paraId="476EE610" w14:textId="77777777" w:rsidTr="00BF2A80">
        <w:trPr>
          <w:trHeight w:val="300"/>
        </w:trPr>
        <w:tc>
          <w:tcPr>
            <w:tcW w:w="4536" w:type="dxa"/>
            <w:vAlign w:val="center"/>
            <w:hideMark/>
          </w:tcPr>
          <w:p w14:paraId="6952BC27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ementia</w:t>
            </w:r>
          </w:p>
        </w:tc>
        <w:tc>
          <w:tcPr>
            <w:tcW w:w="5103" w:type="dxa"/>
            <w:vAlign w:val="center"/>
            <w:hideMark/>
          </w:tcPr>
          <w:p w14:paraId="26092220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49 (30.1)</w:t>
            </w:r>
          </w:p>
        </w:tc>
      </w:tr>
      <w:tr w:rsidR="0039318A" w:rsidRPr="00E67F20" w14:paraId="37F3FC30" w14:textId="77777777" w:rsidTr="00BF2A80">
        <w:trPr>
          <w:trHeight w:val="300"/>
        </w:trPr>
        <w:tc>
          <w:tcPr>
            <w:tcW w:w="4536" w:type="dxa"/>
            <w:vAlign w:val="center"/>
            <w:hideMark/>
          </w:tcPr>
          <w:p w14:paraId="047CD5BF" w14:textId="57EA0C88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Number of </w:t>
            </w:r>
            <w:r w:rsidR="008676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pre-fracture</w:t>
            </w:r>
            <w:r w:rsidR="00A25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edications</w:t>
            </w:r>
          </w:p>
        </w:tc>
        <w:tc>
          <w:tcPr>
            <w:tcW w:w="5103" w:type="dxa"/>
            <w:vAlign w:val="center"/>
            <w:hideMark/>
          </w:tcPr>
          <w:p w14:paraId="4420C35F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 (3-6)</w:t>
            </w:r>
          </w:p>
        </w:tc>
      </w:tr>
      <w:tr w:rsidR="0039318A" w:rsidRPr="00E67F20" w14:paraId="65933681" w14:textId="77777777" w:rsidTr="00BF2A80">
        <w:trPr>
          <w:trHeight w:val="300"/>
        </w:trPr>
        <w:tc>
          <w:tcPr>
            <w:tcW w:w="4536" w:type="dxa"/>
            <w:vAlign w:val="center"/>
            <w:hideMark/>
          </w:tcPr>
          <w:p w14:paraId="261E8DC3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Extracapsular fracture</w:t>
            </w:r>
          </w:p>
        </w:tc>
        <w:tc>
          <w:tcPr>
            <w:tcW w:w="5103" w:type="dxa"/>
            <w:vAlign w:val="center"/>
            <w:hideMark/>
          </w:tcPr>
          <w:p w14:paraId="7D3140E3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77 (52.1)</w:t>
            </w:r>
          </w:p>
        </w:tc>
      </w:tr>
      <w:tr w:rsidR="0039318A" w:rsidRPr="00E67F20" w14:paraId="0D4CF49F" w14:textId="77777777" w:rsidTr="00BF2A80">
        <w:trPr>
          <w:trHeight w:val="300"/>
        </w:trPr>
        <w:tc>
          <w:tcPr>
            <w:tcW w:w="4536" w:type="dxa"/>
            <w:vAlign w:val="center"/>
            <w:hideMark/>
          </w:tcPr>
          <w:p w14:paraId="5B9EDE3C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ime-to-surgery</w:t>
            </w:r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FE4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≤</w:t>
            </w:r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48 hours</w:t>
            </w:r>
          </w:p>
        </w:tc>
        <w:tc>
          <w:tcPr>
            <w:tcW w:w="5103" w:type="dxa"/>
            <w:vAlign w:val="center"/>
            <w:hideMark/>
          </w:tcPr>
          <w:p w14:paraId="78C088CC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07 (67.5)</w:t>
            </w:r>
          </w:p>
        </w:tc>
      </w:tr>
      <w:tr w:rsidR="0039318A" w:rsidRPr="00E67F20" w14:paraId="3FCB39A5" w14:textId="77777777" w:rsidTr="00BF2A80">
        <w:trPr>
          <w:trHeight w:val="253"/>
        </w:trPr>
        <w:tc>
          <w:tcPr>
            <w:tcW w:w="4536" w:type="dxa"/>
            <w:vAlign w:val="center"/>
            <w:hideMark/>
          </w:tcPr>
          <w:p w14:paraId="5C512AA3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In-hospital complications</w:t>
            </w:r>
          </w:p>
        </w:tc>
        <w:tc>
          <w:tcPr>
            <w:tcW w:w="5103" w:type="dxa"/>
            <w:vAlign w:val="center"/>
            <w:hideMark/>
          </w:tcPr>
          <w:p w14:paraId="30DD95DE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26 (35.3)</w:t>
            </w:r>
          </w:p>
        </w:tc>
      </w:tr>
      <w:tr w:rsidR="0039318A" w14:paraId="0D85B14E" w14:textId="77777777" w:rsidTr="00BF2A80">
        <w:trPr>
          <w:trHeight w:val="253"/>
        </w:trPr>
        <w:tc>
          <w:tcPr>
            <w:tcW w:w="4536" w:type="dxa"/>
            <w:vAlign w:val="center"/>
          </w:tcPr>
          <w:p w14:paraId="726F3A2B" w14:textId="77777777" w:rsidR="0039318A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Length of stay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 xml:space="preserve"> </w:t>
            </w:r>
            <w:r w:rsidRPr="0016706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</w:t>
            </w:r>
            <w:r w:rsidRPr="00BC65B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a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5103" w:type="dxa"/>
            <w:vAlign w:val="center"/>
          </w:tcPr>
          <w:p w14:paraId="30176B8C" w14:textId="77777777" w:rsidR="0039318A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 (8-13)</w:t>
            </w:r>
          </w:p>
        </w:tc>
      </w:tr>
      <w:tr w:rsidR="0039318A" w:rsidRPr="00E67F20" w14:paraId="252C8F9C" w14:textId="77777777" w:rsidTr="00BF2A80">
        <w:trPr>
          <w:trHeight w:val="253"/>
        </w:trPr>
        <w:tc>
          <w:tcPr>
            <w:tcW w:w="4536" w:type="dxa"/>
            <w:vAlign w:val="center"/>
          </w:tcPr>
          <w:p w14:paraId="5CEFAFD6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ischarge destination</w:t>
            </w: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:</w:t>
            </w:r>
          </w:p>
        </w:tc>
        <w:tc>
          <w:tcPr>
            <w:tcW w:w="5103" w:type="dxa"/>
            <w:vAlign w:val="bottom"/>
          </w:tcPr>
          <w:p w14:paraId="72398EEA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9318A" w:rsidRPr="00E67F20" w14:paraId="3D49FFC9" w14:textId="77777777" w:rsidTr="00BF2A80">
        <w:trPr>
          <w:trHeight w:val="253"/>
        </w:trPr>
        <w:tc>
          <w:tcPr>
            <w:tcW w:w="4536" w:type="dxa"/>
            <w:vAlign w:val="center"/>
          </w:tcPr>
          <w:p w14:paraId="398E1D07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Home</w:t>
            </w:r>
          </w:p>
        </w:tc>
        <w:tc>
          <w:tcPr>
            <w:tcW w:w="5103" w:type="dxa"/>
            <w:vAlign w:val="center"/>
          </w:tcPr>
          <w:p w14:paraId="1BFC68B7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94 (33.1)</w:t>
            </w:r>
          </w:p>
        </w:tc>
      </w:tr>
      <w:tr w:rsidR="0039318A" w:rsidRPr="00E67F20" w14:paraId="0990CBDE" w14:textId="77777777" w:rsidTr="00BF2A80">
        <w:trPr>
          <w:trHeight w:val="253"/>
        </w:trPr>
        <w:tc>
          <w:tcPr>
            <w:tcW w:w="4536" w:type="dxa"/>
            <w:vAlign w:val="center"/>
          </w:tcPr>
          <w:p w14:paraId="5AE68A8C" w14:textId="77777777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Rehabilit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tting</w:t>
            </w:r>
          </w:p>
        </w:tc>
        <w:tc>
          <w:tcPr>
            <w:tcW w:w="5103" w:type="dxa"/>
            <w:vAlign w:val="center"/>
          </w:tcPr>
          <w:p w14:paraId="595E1677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869 (58.2)</w:t>
            </w:r>
          </w:p>
        </w:tc>
      </w:tr>
      <w:tr w:rsidR="0039318A" w:rsidRPr="00E67F20" w14:paraId="5691704A" w14:textId="77777777" w:rsidTr="00BF2A80">
        <w:trPr>
          <w:trHeight w:val="300"/>
        </w:trPr>
        <w:tc>
          <w:tcPr>
            <w:tcW w:w="4536" w:type="dxa"/>
            <w:vAlign w:val="center"/>
            <w:hideMark/>
          </w:tcPr>
          <w:p w14:paraId="12E9C810" w14:textId="77777777" w:rsidR="0039318A" w:rsidRPr="00E67F20" w:rsidRDefault="0039318A" w:rsidP="00E41E5A">
            <w:pPr>
              <w:spacing w:after="0" w:line="276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ursing home o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acute </w:t>
            </w: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dical ward</w:t>
            </w:r>
          </w:p>
        </w:tc>
        <w:tc>
          <w:tcPr>
            <w:tcW w:w="5103" w:type="dxa"/>
            <w:vAlign w:val="center"/>
            <w:hideMark/>
          </w:tcPr>
          <w:p w14:paraId="2DACBB12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67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27 (8.5)</w:t>
            </w:r>
          </w:p>
        </w:tc>
      </w:tr>
      <w:tr w:rsidR="0039318A" w:rsidRPr="00E67F20" w14:paraId="043D0E7D" w14:textId="77777777" w:rsidTr="00BF2A80">
        <w:trPr>
          <w:trHeight w:val="300"/>
        </w:trPr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248D9D0D" w14:textId="0256EFE0" w:rsidR="0039318A" w:rsidRPr="00E67F20" w:rsidRDefault="0039318A" w:rsidP="00E41E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proofErr w:type="gramStart"/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CAS</w:t>
            </w:r>
            <w:r w:rsidR="00A86B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it-IT"/>
              </w:rPr>
              <w:t>e</w:t>
            </w:r>
            <w:proofErr w:type="spellEnd"/>
            <w:r w:rsidRPr="00165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it-IT"/>
              </w:rPr>
              <w:t xml:space="preserve"> </w:t>
            </w:r>
            <w:r w:rsidRPr="004A19E9">
              <w:rPr>
                <w:rFonts w:ascii="Arial" w:hAnsi="Arial" w:cs="Arial"/>
                <w:b/>
                <w:bCs/>
                <w:color w:val="1F1F1F"/>
                <w:vertAlign w:val="superscript"/>
                <w:lang w:val="en-US"/>
              </w:rPr>
              <w:t xml:space="preserve"> </w:t>
            </w:r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t</w:t>
            </w:r>
            <w:proofErr w:type="gramEnd"/>
            <w:r w:rsidRPr="00E67F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FD0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ischar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FE4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≤</w:t>
            </w:r>
            <w:r w:rsidRPr="004A19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67CED137" w14:textId="77777777" w:rsidR="0039318A" w:rsidRPr="00E67F20" w:rsidRDefault="0039318A" w:rsidP="00E41E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32 (35.7)</w:t>
            </w:r>
          </w:p>
        </w:tc>
      </w:tr>
    </w:tbl>
    <w:p w14:paraId="0B2F61A7" w14:textId="77777777" w:rsidR="00E86149" w:rsidRDefault="00E86149" w:rsidP="00A25C1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</w:p>
    <w:p w14:paraId="1ECCB138" w14:textId="3A6BDBC7" w:rsidR="00A25C1E" w:rsidRPr="00FE6D7A" w:rsidRDefault="00A25C1E" w:rsidP="00A25C1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FE6D7A">
        <w:rPr>
          <w:rFonts w:ascii="Times New Roman" w:eastAsia="Times New Roman" w:hAnsi="Times New Roman" w:cs="Times New Roman"/>
          <w:color w:val="000000"/>
          <w:lang w:val="en-US" w:eastAsia="it-IT"/>
        </w:rPr>
        <w:t>Data are presented as median (IQR) or n (%</w:t>
      </w:r>
      <w:proofErr w:type="gramStart"/>
      <w:r w:rsidRPr="00FE6D7A">
        <w:rPr>
          <w:rFonts w:ascii="Times New Roman" w:eastAsia="Times New Roman" w:hAnsi="Times New Roman" w:cs="Times New Roman"/>
          <w:color w:val="000000"/>
          <w:lang w:val="en-US" w:eastAsia="it-IT"/>
        </w:rPr>
        <w:t>).</w:t>
      </w:r>
      <w:r w:rsidR="00A86B75">
        <w:rPr>
          <w:rFonts w:ascii="Times New Roman" w:hAnsi="Times New Roman" w:cs="Times New Roman"/>
          <w:color w:val="1F1F1F"/>
          <w:sz w:val="21"/>
          <w:szCs w:val="21"/>
          <w:vertAlign w:val="superscript"/>
          <w:lang w:val="en-US"/>
        </w:rPr>
        <w:t>a</w:t>
      </w:r>
      <w:proofErr w:type="gramEnd"/>
      <w:r w:rsidR="00F74243">
        <w:rPr>
          <w:rFonts w:ascii="Times New Roman" w:hAnsi="Times New Roman" w:cs="Times New Roman"/>
          <w:color w:val="1F1F1F"/>
          <w:sz w:val="21"/>
          <w:szCs w:val="21"/>
          <w:vertAlign w:val="superscript"/>
          <w:lang w:val="en-US"/>
        </w:rPr>
        <w:t xml:space="preserve"> </w:t>
      </w:r>
      <w:r w:rsidRPr="00FE6D7A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BADLs, Basic Activities of Daily Living; </w:t>
      </w:r>
      <w:r w:rsidR="00A86B75">
        <w:rPr>
          <w:rFonts w:ascii="Times New Roman" w:hAnsi="Times New Roman" w:cs="Times New Roman"/>
          <w:color w:val="1F1F1F"/>
          <w:sz w:val="21"/>
          <w:szCs w:val="21"/>
          <w:vertAlign w:val="superscript"/>
          <w:lang w:val="en-US"/>
        </w:rPr>
        <w:t>b</w:t>
      </w:r>
      <w:r w:rsidR="00F74243">
        <w:rPr>
          <w:rFonts w:ascii="Times New Roman" w:hAnsi="Times New Roman" w:cs="Times New Roman"/>
          <w:color w:val="1F1F1F"/>
          <w:sz w:val="21"/>
          <w:szCs w:val="21"/>
          <w:vertAlign w:val="superscript"/>
          <w:lang w:val="en-US"/>
        </w:rPr>
        <w:t xml:space="preserve"> </w:t>
      </w:r>
      <w:r w:rsidRPr="00FE6D7A">
        <w:rPr>
          <w:rFonts w:ascii="Times New Roman" w:eastAsia="Times New Roman" w:hAnsi="Times New Roman" w:cs="Times New Roman"/>
          <w:color w:val="000000"/>
          <w:lang w:val="en-US" w:eastAsia="it-IT"/>
        </w:rPr>
        <w:t>SAHFE</w:t>
      </w:r>
      <w:r w:rsidR="00F74243">
        <w:rPr>
          <w:rFonts w:ascii="Times New Roman" w:eastAsia="Times New Roman" w:hAnsi="Times New Roman" w:cs="Times New Roman"/>
          <w:color w:val="000000"/>
          <w:lang w:val="en-US" w:eastAsia="it-IT"/>
        </w:rPr>
        <w:t>,</w:t>
      </w:r>
      <w:r w:rsidRPr="00FE6D7A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tandardized Audit of Hip Fracture </w:t>
      </w:r>
      <w:proofErr w:type="gramStart"/>
      <w:r w:rsidRPr="00FE6D7A">
        <w:rPr>
          <w:rFonts w:ascii="Times New Roman" w:eastAsia="Times New Roman" w:hAnsi="Times New Roman" w:cs="Times New Roman"/>
          <w:color w:val="000000"/>
          <w:lang w:val="en-US" w:eastAsia="it-IT"/>
        </w:rPr>
        <w:t>In</w:t>
      </w:r>
      <w:proofErr w:type="gramEnd"/>
      <w:r w:rsidRPr="00FE6D7A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Europe; </w:t>
      </w:r>
      <w:r w:rsidR="00A86B75">
        <w:rPr>
          <w:rFonts w:ascii="Times New Roman" w:hAnsi="Times New Roman" w:cs="Times New Roman"/>
          <w:color w:val="1F1F1F"/>
          <w:sz w:val="21"/>
          <w:szCs w:val="21"/>
          <w:vertAlign w:val="superscript"/>
          <w:lang w:val="en-US"/>
        </w:rPr>
        <w:t>c</w:t>
      </w:r>
      <w:r w:rsidR="00F74243">
        <w:rPr>
          <w:rFonts w:ascii="Times New Roman" w:hAnsi="Times New Roman" w:cs="Times New Roman"/>
          <w:color w:val="1F1F1F"/>
          <w:sz w:val="21"/>
          <w:szCs w:val="21"/>
          <w:vertAlign w:val="superscript"/>
          <w:lang w:val="en-US"/>
        </w:rPr>
        <w:t xml:space="preserve"> </w:t>
      </w:r>
      <w:r w:rsidRPr="00FE6D7A">
        <w:rPr>
          <w:rFonts w:ascii="Times New Roman" w:eastAsia="Times New Roman" w:hAnsi="Times New Roman" w:cs="Times New Roman"/>
          <w:color w:val="000000"/>
          <w:lang w:val="en-US" w:eastAsia="it-IT"/>
        </w:rPr>
        <w:t>MNA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-sf</w:t>
      </w:r>
      <w:r w:rsidRPr="00FE6D7A">
        <w:rPr>
          <w:rFonts w:ascii="Times New Roman" w:eastAsia="Times New Roman" w:hAnsi="Times New Roman" w:cs="Times New Roman"/>
          <w:color w:val="000000"/>
          <w:lang w:val="en-US" w:eastAsia="it-IT"/>
        </w:rPr>
        <w:t>, Mini-Nutritional Assessment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short-form</w:t>
      </w:r>
      <w:r w:rsidRPr="00FE6D7A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; </w:t>
      </w:r>
      <w:r w:rsidR="00A86B75">
        <w:rPr>
          <w:rFonts w:ascii="Times New Roman" w:hAnsi="Times New Roman" w:cs="Times New Roman"/>
          <w:color w:val="1F1F1F"/>
          <w:sz w:val="21"/>
          <w:szCs w:val="21"/>
          <w:vertAlign w:val="superscript"/>
          <w:lang w:val="en-US"/>
        </w:rPr>
        <w:t>d</w:t>
      </w:r>
      <w:r w:rsidR="00F74243">
        <w:rPr>
          <w:rFonts w:ascii="Times New Roman" w:hAnsi="Times New Roman" w:cs="Times New Roman"/>
          <w:color w:val="1F1F1F"/>
          <w:sz w:val="21"/>
          <w:szCs w:val="21"/>
          <w:vertAlign w:val="superscript"/>
          <w:lang w:val="en-US"/>
        </w:rPr>
        <w:t xml:space="preserve"> </w:t>
      </w:r>
      <w:r w:rsidRPr="00FE6D7A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CCI, Charlson Comorbidity Index; </w:t>
      </w:r>
      <w:r w:rsidR="00A86B75">
        <w:rPr>
          <w:rFonts w:ascii="Times New Roman" w:hAnsi="Times New Roman" w:cs="Times New Roman"/>
          <w:color w:val="1F1F1F"/>
          <w:sz w:val="21"/>
          <w:szCs w:val="21"/>
          <w:vertAlign w:val="superscript"/>
          <w:lang w:val="en-US"/>
        </w:rPr>
        <w:t>e</w:t>
      </w:r>
      <w:r w:rsidR="00F74243">
        <w:rPr>
          <w:rFonts w:ascii="Times New Roman" w:hAnsi="Times New Roman" w:cs="Times New Roman"/>
          <w:color w:val="1F1F1F"/>
          <w:sz w:val="21"/>
          <w:szCs w:val="21"/>
          <w:vertAlign w:val="superscript"/>
          <w:lang w:val="en-US"/>
        </w:rPr>
        <w:t xml:space="preserve"> </w:t>
      </w:r>
      <w:r w:rsidRPr="00FE6D7A">
        <w:rPr>
          <w:rFonts w:ascii="Times New Roman" w:eastAsia="Times New Roman" w:hAnsi="Times New Roman" w:cs="Times New Roman"/>
          <w:color w:val="000000"/>
          <w:lang w:val="en-US" w:eastAsia="it-IT"/>
        </w:rPr>
        <w:t>CAS, Cumulated Ambulation Score.</w:t>
      </w:r>
    </w:p>
    <w:p w14:paraId="405ECA23" w14:textId="77777777" w:rsidR="00A25C1E" w:rsidRDefault="00A25C1E" w:rsidP="0093629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5B88AE9E" w14:textId="77777777" w:rsidR="00A25C1E" w:rsidRDefault="00A25C1E" w:rsidP="0093629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00A96B1B" w14:textId="77777777" w:rsidR="00A25C1E" w:rsidRDefault="00A25C1E" w:rsidP="0093629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5AA7E6E6" w14:textId="77777777" w:rsidR="00A25C1E" w:rsidRDefault="00A25C1E" w:rsidP="0093629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3F302923" w14:textId="77777777" w:rsidR="00A25C1E" w:rsidRDefault="00A25C1E" w:rsidP="0093629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6356F6E0" w14:textId="77777777" w:rsidR="00A25C1E" w:rsidRDefault="00A25C1E" w:rsidP="0093629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4C4443C1" w14:textId="3ED01B7D" w:rsidR="0093629A" w:rsidRPr="0039318A" w:rsidRDefault="0039318A" w:rsidP="0093629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lastRenderedPageBreak/>
        <w:t>Online Resource</w:t>
      </w:r>
      <w:r w:rsidRPr="00EB51A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Table S2</w:t>
      </w:r>
      <w:r w:rsidRPr="00EB51A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</w:t>
      </w:r>
      <w:r w:rsidR="0093629A" w:rsidRPr="0093629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ensitivity analysis of the association between perioperative delirium and poor functional status at discharge using multivariable logistic regression</w:t>
      </w:r>
      <w:r w:rsidR="002D60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</w:t>
      </w:r>
      <w:r w:rsidR="0093629A" w:rsidRPr="0093629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with multiple imputation for missing covariates (N = 2,048)</w:t>
      </w:r>
    </w:p>
    <w:p w14:paraId="2A619886" w14:textId="71E80E1D" w:rsidR="009E6CA3" w:rsidRPr="00044142" w:rsidRDefault="009E6CA3" w:rsidP="009E6CA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268"/>
        <w:gridCol w:w="987"/>
      </w:tblGrid>
      <w:tr w:rsidR="003F68E3" w14:paraId="551C27AC" w14:textId="77777777" w:rsidTr="00942984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18B2C9A5" w14:textId="77777777" w:rsidR="003F68E3" w:rsidRPr="004426D5" w:rsidRDefault="003F68E3" w:rsidP="003F68E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riabl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EE7C29" w14:textId="096CCF07" w:rsidR="003F68E3" w:rsidRPr="004426D5" w:rsidRDefault="003F68E3" w:rsidP="003F68E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proofErr w:type="spellStart"/>
            <w:r w:rsidRPr="0044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R</w:t>
            </w:r>
            <w:r w:rsidR="00EE321A" w:rsidRPr="00EE3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  <w:proofErr w:type="spellEnd"/>
            <w:r>
              <w:rPr>
                <w:rFonts w:ascii="Arial" w:hAnsi="Arial" w:cs="Arial"/>
                <w:color w:val="1F1F1F"/>
                <w:lang w:val="en-US"/>
              </w:rPr>
              <w:t xml:space="preserve"> </w:t>
            </w:r>
            <w:r w:rsidRPr="0044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CI 95%</w:t>
            </w:r>
            <w:r w:rsidR="00EE3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d</w:t>
            </w:r>
            <w:r w:rsidRPr="0044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11DF3BB" w14:textId="30E6B4D1" w:rsidR="003F68E3" w:rsidRPr="004426D5" w:rsidRDefault="003F68E3" w:rsidP="003F68E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44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-</w:t>
            </w:r>
            <w:proofErr w:type="spellStart"/>
            <w:r w:rsidRPr="0044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</w:tr>
      <w:tr w:rsidR="003F68E3" w14:paraId="5A44652F" w14:textId="77777777" w:rsidTr="003D195D">
        <w:tc>
          <w:tcPr>
            <w:tcW w:w="5954" w:type="dxa"/>
            <w:tcBorders>
              <w:top w:val="single" w:sz="4" w:space="0" w:color="auto"/>
            </w:tcBorders>
          </w:tcPr>
          <w:p w14:paraId="08154256" w14:textId="744546CE" w:rsidR="00AF2013" w:rsidRPr="00F74243" w:rsidRDefault="00AF2013" w:rsidP="003F68E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F742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Delirium </w:t>
            </w:r>
            <w:proofErr w:type="spellStart"/>
            <w:r w:rsidR="00EE321A" w:rsidRPr="00F742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occurrence</w:t>
            </w:r>
            <w:proofErr w:type="spellEnd"/>
          </w:p>
          <w:p w14:paraId="649AB7C3" w14:textId="77D098D8" w:rsidR="00EE321A" w:rsidRPr="00EE321A" w:rsidRDefault="00AF201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</w:t>
            </w:r>
            <w:r w:rsid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r w:rsidR="00EE321A" w:rsidRP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n-Del (</w:t>
            </w:r>
            <w:r w:rsid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r w:rsidR="00EE321A" w:rsidRP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o </w:t>
            </w:r>
            <w:r w:rsid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lirium)</w:t>
            </w:r>
          </w:p>
          <w:p w14:paraId="68962305" w14:textId="3BEE517F" w:rsidR="003F68E3" w:rsidRPr="00783388" w:rsidRDefault="00EE321A" w:rsidP="003F68E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</w:t>
            </w:r>
            <w:r w:rsidR="003F68E3" w:rsidRPr="007833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RE-D (preoperative delirium only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275726" w14:textId="77777777" w:rsidR="00AF2013" w:rsidRPr="00783388" w:rsidRDefault="00AF201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  <w:p w14:paraId="15F98C8B" w14:textId="3A9849F9" w:rsidR="00EE321A" w:rsidRP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  <w:proofErr w:type="spellEnd"/>
          </w:p>
          <w:p w14:paraId="62CA6FE6" w14:textId="7C3EF2E7" w:rsidR="003F68E3" w:rsidRPr="004426D5" w:rsidRDefault="003F68E3" w:rsidP="003F68E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CF53368" w14:textId="77777777" w:rsidR="00AF2013" w:rsidRDefault="00AF201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630CC719" w14:textId="7F5AB3F0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  <w:p w14:paraId="0B33B8C7" w14:textId="19473CD3" w:rsidR="003F68E3" w:rsidRPr="004426D5" w:rsidRDefault="003F68E3" w:rsidP="003F68E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6</w:t>
            </w:r>
          </w:p>
        </w:tc>
      </w:tr>
      <w:tr w:rsidR="003F68E3" w14:paraId="7732690F" w14:textId="77777777" w:rsidTr="003D195D">
        <w:tc>
          <w:tcPr>
            <w:tcW w:w="5954" w:type="dxa"/>
          </w:tcPr>
          <w:p w14:paraId="0CEAB370" w14:textId="203FDCAF" w:rsidR="003F68E3" w:rsidRPr="00BC65B8" w:rsidRDefault="00AF2013" w:rsidP="003F68E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 w:rsidR="003F68E3" w:rsidRPr="00BC6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D</w:t>
            </w:r>
            <w:r w:rsidR="003F6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(postoperative delirium only)</w:t>
            </w:r>
          </w:p>
        </w:tc>
        <w:tc>
          <w:tcPr>
            <w:tcW w:w="2268" w:type="dxa"/>
          </w:tcPr>
          <w:p w14:paraId="22F290BA" w14:textId="22F7FCF2" w:rsidR="003F68E3" w:rsidRPr="004426D5" w:rsidRDefault="003F68E3" w:rsidP="003F68E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4EA6FC85" w14:textId="1374F9DC" w:rsidR="003F68E3" w:rsidRPr="004426D5" w:rsidRDefault="003F68E3" w:rsidP="003F68E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5</w:t>
            </w:r>
          </w:p>
        </w:tc>
      </w:tr>
      <w:tr w:rsidR="003F68E3" w14:paraId="3B852537" w14:textId="77777777" w:rsidTr="003D195D">
        <w:tc>
          <w:tcPr>
            <w:tcW w:w="5954" w:type="dxa"/>
          </w:tcPr>
          <w:p w14:paraId="550F8FD9" w14:textId="5DB97952" w:rsidR="003F68E3" w:rsidRPr="00167064" w:rsidRDefault="00AF201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 w:rsidR="003F68E3" w:rsidRPr="001670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RE-D + POD (preoperative </w:t>
            </w:r>
            <w:r w:rsidR="003F6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+</w:t>
            </w:r>
            <w:r w:rsidR="003F68E3" w:rsidRPr="001670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postoperative delirium)</w:t>
            </w:r>
          </w:p>
        </w:tc>
        <w:tc>
          <w:tcPr>
            <w:tcW w:w="2268" w:type="dxa"/>
          </w:tcPr>
          <w:p w14:paraId="30D83D32" w14:textId="59890C0E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7724029C" w14:textId="4BDCB2F1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4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3F68E3" w14:paraId="10713853" w14:textId="77777777" w:rsidTr="003D195D">
        <w:tc>
          <w:tcPr>
            <w:tcW w:w="5954" w:type="dxa"/>
          </w:tcPr>
          <w:p w14:paraId="69533ED6" w14:textId="0E0BA5AA" w:rsidR="003F68E3" w:rsidRPr="005337FF" w:rsidRDefault="003F68E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33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ge (per one year increase)</w:t>
            </w:r>
          </w:p>
        </w:tc>
        <w:tc>
          <w:tcPr>
            <w:tcW w:w="2268" w:type="dxa"/>
          </w:tcPr>
          <w:p w14:paraId="399E8058" w14:textId="77777777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10AE7954" w14:textId="76784E37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A4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8</w:t>
            </w:r>
          </w:p>
        </w:tc>
      </w:tr>
      <w:tr w:rsidR="00EE321A" w14:paraId="4844E3DF" w14:textId="77777777" w:rsidTr="003D195D">
        <w:tc>
          <w:tcPr>
            <w:tcW w:w="5954" w:type="dxa"/>
          </w:tcPr>
          <w:p w14:paraId="6059289F" w14:textId="14C9E364" w:rsidR="00EE321A" w:rsidRPr="00F74243" w:rsidRDefault="00EE321A" w:rsidP="003F68E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F742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Sex</w:t>
            </w:r>
          </w:p>
        </w:tc>
        <w:tc>
          <w:tcPr>
            <w:tcW w:w="2268" w:type="dxa"/>
          </w:tcPr>
          <w:p w14:paraId="57784290" w14:textId="77777777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7" w:type="dxa"/>
          </w:tcPr>
          <w:p w14:paraId="3B9E703F" w14:textId="77777777" w:rsidR="00EE321A" w:rsidRPr="00EA46A4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E321A" w14:paraId="049E7161" w14:textId="77777777" w:rsidTr="003D195D">
        <w:tc>
          <w:tcPr>
            <w:tcW w:w="5954" w:type="dxa"/>
          </w:tcPr>
          <w:p w14:paraId="4F18329A" w14:textId="30ECBE99" w:rsidR="00EE321A" w:rsidRDefault="00EE321A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Male</w:t>
            </w:r>
          </w:p>
        </w:tc>
        <w:tc>
          <w:tcPr>
            <w:tcW w:w="2268" w:type="dxa"/>
          </w:tcPr>
          <w:p w14:paraId="6E5A1A1B" w14:textId="63AD433E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  <w:proofErr w:type="spellEnd"/>
          </w:p>
        </w:tc>
        <w:tc>
          <w:tcPr>
            <w:tcW w:w="987" w:type="dxa"/>
          </w:tcPr>
          <w:p w14:paraId="11A867AF" w14:textId="08F99179" w:rsidR="00EE321A" w:rsidRPr="00EA46A4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3F68E3" w:rsidRPr="00EA46A4" w14:paraId="25FEA79B" w14:textId="77777777" w:rsidTr="003D195D">
        <w:tc>
          <w:tcPr>
            <w:tcW w:w="5954" w:type="dxa"/>
          </w:tcPr>
          <w:p w14:paraId="2377D1B2" w14:textId="3E91CE00" w:rsidR="003F68E3" w:rsidRPr="00EA46A4" w:rsidRDefault="00EE321A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</w:t>
            </w:r>
            <w:proofErr w:type="spellStart"/>
            <w:r w:rsidR="003F6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46B460B2" w14:textId="77777777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10EE6E00" w14:textId="77777777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1</w:t>
            </w:r>
          </w:p>
        </w:tc>
      </w:tr>
      <w:tr w:rsidR="003F68E3" w14:paraId="638F6B59" w14:textId="77777777" w:rsidTr="003D195D">
        <w:tc>
          <w:tcPr>
            <w:tcW w:w="5954" w:type="dxa"/>
          </w:tcPr>
          <w:p w14:paraId="7947B808" w14:textId="66D3B728" w:rsidR="003F68E3" w:rsidRPr="005337FF" w:rsidRDefault="003F68E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33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arlson Comorbidity Index (per 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</w:t>
            </w:r>
            <w:r w:rsidRPr="00533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int increase)</w:t>
            </w:r>
          </w:p>
        </w:tc>
        <w:tc>
          <w:tcPr>
            <w:tcW w:w="2268" w:type="dxa"/>
          </w:tcPr>
          <w:p w14:paraId="4F6C0484" w14:textId="77777777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7DF60E4C" w14:textId="77777777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4</w:t>
            </w:r>
          </w:p>
        </w:tc>
      </w:tr>
      <w:tr w:rsidR="003F68E3" w14:paraId="6CEC099F" w14:textId="77777777" w:rsidTr="003D195D">
        <w:tc>
          <w:tcPr>
            <w:tcW w:w="5954" w:type="dxa"/>
          </w:tcPr>
          <w:p w14:paraId="3D83EC4A" w14:textId="504DC961" w:rsidR="003F68E3" w:rsidRPr="005337FF" w:rsidRDefault="003F68E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re-fracture BADLs </w:t>
            </w:r>
            <w:r w:rsidR="00EE321A" w:rsidRP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533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(per 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</w:t>
            </w:r>
            <w:r w:rsidRPr="00533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int increase)</w:t>
            </w:r>
          </w:p>
        </w:tc>
        <w:tc>
          <w:tcPr>
            <w:tcW w:w="2268" w:type="dxa"/>
          </w:tcPr>
          <w:p w14:paraId="090CA588" w14:textId="77777777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6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4537134B" w14:textId="1C9E7858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&lt; 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3F68E3" w14:paraId="5EB9A8A4" w14:textId="77777777" w:rsidTr="003D195D">
        <w:tc>
          <w:tcPr>
            <w:tcW w:w="5954" w:type="dxa"/>
          </w:tcPr>
          <w:p w14:paraId="54D46251" w14:textId="7574A136" w:rsidR="003F68E3" w:rsidRPr="00F74243" w:rsidRDefault="003F68E3" w:rsidP="003F68E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F742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re-fracture ambulation level (SAHFE</w:t>
            </w:r>
            <w:r w:rsidRPr="00F74243">
              <w:rPr>
                <w:rFonts w:ascii="Arial" w:hAnsi="Arial" w:cs="Arial"/>
                <w:i/>
                <w:iCs/>
                <w:color w:val="1F1F1F"/>
                <w:vertAlign w:val="superscript"/>
                <w:lang w:val="en-US"/>
              </w:rPr>
              <w:t xml:space="preserve"> </w:t>
            </w:r>
            <w:r w:rsidR="00EE321A" w:rsidRPr="00F74243">
              <w:rPr>
                <w:rFonts w:ascii="Arial" w:hAnsi="Arial" w:cs="Arial"/>
                <w:i/>
                <w:iCs/>
                <w:color w:val="1F1F1F"/>
                <w:vertAlign w:val="superscript"/>
                <w:lang w:val="en-US"/>
              </w:rPr>
              <w:t>b</w:t>
            </w:r>
            <w:r w:rsidRPr="00F74243">
              <w:rPr>
                <w:rFonts w:ascii="Arial" w:hAnsi="Arial" w:cs="Arial"/>
                <w:i/>
                <w:iCs/>
                <w:color w:val="1F1F1F"/>
                <w:lang w:val="en-US"/>
              </w:rPr>
              <w:t>)</w:t>
            </w:r>
          </w:p>
          <w:p w14:paraId="3E934A54" w14:textId="7B817719" w:rsidR="00EE321A" w:rsidRDefault="003F68E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 w:rsid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dependently</w:t>
            </w:r>
          </w:p>
          <w:p w14:paraId="53EF6736" w14:textId="448F82AE" w:rsidR="003F68E3" w:rsidRDefault="00EE321A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 w:rsidR="003F68E3" w:rsidRPr="00EA4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ne or two-aids outdoor</w:t>
            </w:r>
          </w:p>
        </w:tc>
        <w:tc>
          <w:tcPr>
            <w:tcW w:w="2268" w:type="dxa"/>
          </w:tcPr>
          <w:p w14:paraId="23F40422" w14:textId="77777777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  <w:p w14:paraId="2881FF5D" w14:textId="6CEF3F74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  <w:proofErr w:type="spellEnd"/>
          </w:p>
          <w:p w14:paraId="22575D35" w14:textId="38C63F95" w:rsidR="003F68E3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74C31D7E" w14:textId="77777777" w:rsidR="003F68E3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70DFC349" w14:textId="3162360F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  <w:p w14:paraId="0C9F84E3" w14:textId="1E2E4A29" w:rsidR="003F68E3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&lt; 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3F68E3" w14:paraId="33730571" w14:textId="77777777" w:rsidTr="003D195D">
        <w:tc>
          <w:tcPr>
            <w:tcW w:w="5954" w:type="dxa"/>
          </w:tcPr>
          <w:p w14:paraId="2E715C5B" w14:textId="02812C7F" w:rsidR="003F68E3" w:rsidRDefault="003F68E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 w:rsidRPr="00EA4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nly in-door</w:t>
            </w:r>
          </w:p>
        </w:tc>
        <w:tc>
          <w:tcPr>
            <w:tcW w:w="2268" w:type="dxa"/>
          </w:tcPr>
          <w:p w14:paraId="4DF0E36D" w14:textId="2A20DBE2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2D51BAAB" w14:textId="68C3E23F" w:rsidR="003F68E3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&lt; 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EE321A" w14:paraId="248C995F" w14:textId="77777777" w:rsidTr="003D195D">
        <w:tc>
          <w:tcPr>
            <w:tcW w:w="5954" w:type="dxa"/>
          </w:tcPr>
          <w:p w14:paraId="39865263" w14:textId="52CB5EA9" w:rsidR="00EE321A" w:rsidRPr="00F74243" w:rsidRDefault="00EE321A" w:rsidP="003F68E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F742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Time-to-surgery</w:t>
            </w:r>
          </w:p>
        </w:tc>
        <w:tc>
          <w:tcPr>
            <w:tcW w:w="2268" w:type="dxa"/>
          </w:tcPr>
          <w:p w14:paraId="71138231" w14:textId="77777777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7" w:type="dxa"/>
          </w:tcPr>
          <w:p w14:paraId="14769707" w14:textId="77777777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E321A" w14:paraId="3E84C848" w14:textId="77777777" w:rsidTr="003D195D">
        <w:tc>
          <w:tcPr>
            <w:tcW w:w="5954" w:type="dxa"/>
          </w:tcPr>
          <w:p w14:paraId="77E46BA8" w14:textId="56DE9C8C" w:rsidR="00EE321A" w:rsidRPr="0093629A" w:rsidRDefault="00EE321A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 w:rsidRPr="002A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≤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1670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8 hours</w:t>
            </w:r>
          </w:p>
        </w:tc>
        <w:tc>
          <w:tcPr>
            <w:tcW w:w="2268" w:type="dxa"/>
          </w:tcPr>
          <w:p w14:paraId="1102F8C1" w14:textId="091B60D3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  <w:proofErr w:type="spellEnd"/>
          </w:p>
        </w:tc>
        <w:tc>
          <w:tcPr>
            <w:tcW w:w="987" w:type="dxa"/>
          </w:tcPr>
          <w:p w14:paraId="3A0DCD2B" w14:textId="7A5E42E9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3F68E3" w:rsidRPr="00EA46A4" w14:paraId="5ABB277C" w14:textId="77777777" w:rsidTr="003D195D">
        <w:tc>
          <w:tcPr>
            <w:tcW w:w="5954" w:type="dxa"/>
            <w:tcBorders>
              <w:bottom w:val="single" w:sz="4" w:space="0" w:color="auto"/>
            </w:tcBorders>
          </w:tcPr>
          <w:p w14:paraId="363A0FC0" w14:textId="23E24E9B" w:rsidR="003F68E3" w:rsidRPr="0093629A" w:rsidRDefault="00EE321A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  </w:t>
            </w:r>
            <w:r w:rsidR="0093629A" w:rsidRPr="00936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gt;</w:t>
            </w:r>
            <w:r w:rsidR="003F68E3" w:rsidRPr="00936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48 hou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7AFD4F" w14:textId="77777777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554A141" w14:textId="77777777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2</w:t>
            </w:r>
          </w:p>
        </w:tc>
      </w:tr>
    </w:tbl>
    <w:p w14:paraId="364BDB9C" w14:textId="77777777" w:rsidR="00EB51A4" w:rsidRDefault="00EB51A4" w:rsidP="00EB51A4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it-IT"/>
        </w:rPr>
      </w:pPr>
    </w:p>
    <w:p w14:paraId="398368C0" w14:textId="756C51F6" w:rsidR="003F68E3" w:rsidRDefault="003F68E3" w:rsidP="003F68E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a</w:t>
      </w:r>
      <w:r w:rsidRPr="00167064">
        <w:rPr>
          <w:rFonts w:ascii="Arial" w:hAnsi="Arial" w:cs="Arial"/>
          <w:color w:val="1F1F1F"/>
          <w:lang w:val="en-US"/>
        </w:rPr>
        <w:t xml:space="preserve"> </w:t>
      </w:r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BADLs, Basic Activities of Daily Liv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; </w:t>
      </w:r>
      <w:r w:rsidR="00EE321A">
        <w:rPr>
          <w:rFonts w:ascii="Arial" w:hAnsi="Arial" w:cs="Arial"/>
          <w:color w:val="1F1F1F"/>
          <w:vertAlign w:val="superscript"/>
          <w:lang w:val="en-US"/>
        </w:rPr>
        <w:t>b</w:t>
      </w:r>
      <w:r>
        <w:rPr>
          <w:rFonts w:ascii="Arial" w:hAnsi="Arial" w:cs="Arial"/>
          <w:color w:val="1F1F1F"/>
          <w:vertAlign w:val="super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AHFE</w:t>
      </w:r>
      <w:r w:rsidR="00F7424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</w:t>
      </w:r>
      <w:r w:rsidRPr="00B21D8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Standardized Audit of Hip Fracture </w:t>
      </w:r>
      <w:proofErr w:type="gramStart"/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In</w:t>
      </w:r>
      <w:proofErr w:type="gramEnd"/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Europ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; </w:t>
      </w:r>
      <w:r w:rsidR="00EE321A">
        <w:rPr>
          <w:rFonts w:ascii="Times New Roman" w:hAnsi="Times New Roman" w:cs="Times New Roman"/>
          <w:color w:val="1F1F1F"/>
          <w:vertAlign w:val="superscript"/>
          <w:lang w:val="en-US"/>
        </w:rPr>
        <w:t>c</w:t>
      </w:r>
      <w:r>
        <w:rPr>
          <w:rFonts w:ascii="Arial" w:hAnsi="Arial" w:cs="Arial"/>
          <w:color w:val="1F1F1F"/>
          <w:lang w:val="en-US"/>
        </w:rPr>
        <w:t xml:space="preserve"> </w:t>
      </w:r>
      <w:proofErr w:type="spellStart"/>
      <w:proofErr w:type="gramStart"/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OR,Odds</w:t>
      </w:r>
      <w:proofErr w:type="spellEnd"/>
      <w:proofErr w:type="gramEnd"/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Rati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; </w:t>
      </w:r>
      <w:r w:rsidR="00EE321A">
        <w:rPr>
          <w:rFonts w:ascii="Times New Roman" w:hAnsi="Times New Roman" w:cs="Times New Roman"/>
          <w:color w:val="1F1F1F"/>
          <w:vertAlign w:val="superscript"/>
          <w:lang w:val="en-US"/>
        </w:rPr>
        <w:t>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I 95%, Confidence Interval 95% (inferior limit - superior limi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</w:t>
      </w:r>
    </w:p>
    <w:p w14:paraId="770216E2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54229773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2CD99A53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73F01D0B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09CA026C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0EE8E80F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6AC12476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46771196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1CFAE7E0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32928DDB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5ABAE02F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3C2D1638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0BC90711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1A723328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5A1B964C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18156644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273AE1AE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5E54C478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6D5B5486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230801DD" w14:textId="77777777" w:rsidR="003F68E3" w:rsidRDefault="003F68E3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365AA84C" w14:textId="77777777" w:rsidR="009C2C4A" w:rsidRDefault="009C2C4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6BF51340" w14:textId="7A3FA161" w:rsidR="009C2C4A" w:rsidRDefault="00523A22" w:rsidP="009C2C4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Online Resource</w:t>
      </w:r>
      <w:r w:rsidR="00EF2B1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Table S</w:t>
      </w:r>
      <w:r w:rsidR="0039318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3</w:t>
      </w:r>
      <w:r w:rsidR="0056007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 </w:t>
      </w:r>
      <w:r w:rsidR="002D607D" w:rsidRPr="00AC7D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ensitivity analysis of the association between perioperative delirium and poor functional status at discharge using multivariable logistic regression</w:t>
      </w:r>
      <w:r w:rsidR="002D60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</w:t>
      </w:r>
      <w:r w:rsidR="002D607D" w:rsidRPr="00AC7D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including pre-fracture dementia as an additional covariate (N = 1,492)</w:t>
      </w:r>
    </w:p>
    <w:p w14:paraId="0389BA82" w14:textId="77777777" w:rsidR="002D607D" w:rsidRPr="00044142" w:rsidRDefault="002D607D" w:rsidP="009C2C4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268"/>
        <w:gridCol w:w="987"/>
      </w:tblGrid>
      <w:tr w:rsidR="009C2C4A" w14:paraId="3CFD225F" w14:textId="77777777" w:rsidTr="00CA477F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33F06640" w14:textId="77777777" w:rsidR="009C2C4A" w:rsidRPr="004426D5" w:rsidRDefault="009C2C4A" w:rsidP="00CA477F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riabl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8F8396" w14:textId="354E9C13" w:rsidR="009C2C4A" w:rsidRPr="004426D5" w:rsidRDefault="00E510DF" w:rsidP="00CA477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proofErr w:type="gramStart"/>
            <w:r w:rsidRPr="0044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R</w:t>
            </w:r>
            <w:r w:rsidR="00EE321A" w:rsidRPr="00EE3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d</w:t>
            </w:r>
            <w:proofErr w:type="spellEnd"/>
            <w:r w:rsidR="00871AC0" w:rsidRPr="00167064">
              <w:rPr>
                <w:rFonts w:ascii="Arial" w:hAnsi="Arial" w:cs="Arial"/>
                <w:color w:val="1F1F1F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color w:val="1F1F1F"/>
                <w:lang w:val="en-US"/>
              </w:rPr>
              <w:t xml:space="preserve"> </w:t>
            </w:r>
            <w:r w:rsidRPr="0044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(</w:t>
            </w:r>
            <w:proofErr w:type="gramEnd"/>
            <w:r w:rsidRPr="0044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I 95%</w:t>
            </w:r>
            <w:r w:rsidR="00EE3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e</w:t>
            </w:r>
            <w:r w:rsidRPr="0044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4B7DF45" w14:textId="77777777" w:rsidR="009C2C4A" w:rsidRPr="004426D5" w:rsidRDefault="009C2C4A" w:rsidP="00CA477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44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-</w:t>
            </w:r>
            <w:proofErr w:type="spellStart"/>
            <w:r w:rsidRPr="00442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</w:tr>
      <w:tr w:rsidR="003F68E3" w14:paraId="6CE92AC2" w14:textId="77777777" w:rsidTr="00CA477F">
        <w:tc>
          <w:tcPr>
            <w:tcW w:w="5954" w:type="dxa"/>
            <w:tcBorders>
              <w:top w:val="single" w:sz="4" w:space="0" w:color="auto"/>
            </w:tcBorders>
          </w:tcPr>
          <w:p w14:paraId="20B379CF" w14:textId="7B4652F6" w:rsidR="00AF2013" w:rsidRPr="00F74243" w:rsidRDefault="00AF2013" w:rsidP="003F68E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F742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Delirium </w:t>
            </w:r>
            <w:proofErr w:type="spellStart"/>
            <w:r w:rsidR="00EE321A" w:rsidRPr="00F742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occurrence</w:t>
            </w:r>
            <w:proofErr w:type="spellEnd"/>
          </w:p>
          <w:p w14:paraId="6C98D2CA" w14:textId="371E0155" w:rsidR="00EE321A" w:rsidRPr="00EE321A" w:rsidRDefault="00AF201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</w:t>
            </w:r>
            <w:r w:rsid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r w:rsidR="00EE321A" w:rsidRP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n-Del (n</w:t>
            </w:r>
            <w:r w:rsid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 delirium)</w:t>
            </w:r>
          </w:p>
          <w:p w14:paraId="561C7B37" w14:textId="23C66723" w:rsidR="003F68E3" w:rsidRPr="00BC65B8" w:rsidRDefault="00EE321A" w:rsidP="003F68E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</w:t>
            </w:r>
            <w:r w:rsidR="003F68E3" w:rsidRPr="00BC6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RE-D</w:t>
            </w:r>
            <w:r w:rsidR="003F6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(preoperative delirium only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E52D92" w14:textId="77777777" w:rsidR="00AF2013" w:rsidRPr="00EE321A" w:rsidRDefault="00AF201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  <w:p w14:paraId="647AE965" w14:textId="7A4B1CB2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  <w:proofErr w:type="spellEnd"/>
          </w:p>
          <w:p w14:paraId="1DAFCB9E" w14:textId="079B1B81" w:rsidR="003F68E3" w:rsidRPr="004426D5" w:rsidRDefault="003F68E3" w:rsidP="003F68E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A670064" w14:textId="77777777" w:rsidR="00AF2013" w:rsidRDefault="00AF201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18758AD6" w14:textId="2E98CDDA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  <w:p w14:paraId="7C232FAE" w14:textId="5A58B71C" w:rsidR="003F68E3" w:rsidRPr="000054A3" w:rsidRDefault="003F68E3" w:rsidP="003F68E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val="en-US" w:eastAsia="it-IT"/>
              </w:rPr>
            </w:pPr>
            <w:r w:rsidRPr="0078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68</w:t>
            </w:r>
          </w:p>
        </w:tc>
      </w:tr>
      <w:tr w:rsidR="003F68E3" w14:paraId="3D64D6BC" w14:textId="77777777" w:rsidTr="00CA477F">
        <w:tc>
          <w:tcPr>
            <w:tcW w:w="5954" w:type="dxa"/>
          </w:tcPr>
          <w:p w14:paraId="481A3AC1" w14:textId="051789D0" w:rsidR="003F68E3" w:rsidRPr="00BC65B8" w:rsidRDefault="00AF2013" w:rsidP="003F68E3">
            <w:pPr>
              <w:spacing w:line="276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 w:rsidR="003F68E3" w:rsidRPr="00BC6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D</w:t>
            </w:r>
            <w:r w:rsidR="003F6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(postoperative delirium only)</w:t>
            </w:r>
          </w:p>
        </w:tc>
        <w:tc>
          <w:tcPr>
            <w:tcW w:w="2268" w:type="dxa"/>
          </w:tcPr>
          <w:p w14:paraId="314CD5B5" w14:textId="1D148AB9" w:rsidR="003F68E3" w:rsidRPr="004426D5" w:rsidRDefault="003F68E3" w:rsidP="003F68E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6BAF4131" w14:textId="44621970" w:rsidR="003F68E3" w:rsidRPr="000054A3" w:rsidRDefault="003F68E3" w:rsidP="003F68E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val="en-US" w:eastAsia="it-IT"/>
              </w:rPr>
            </w:pPr>
            <w:r w:rsidRPr="00BB05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82</w:t>
            </w:r>
          </w:p>
        </w:tc>
      </w:tr>
      <w:tr w:rsidR="003F68E3" w14:paraId="246C2AA5" w14:textId="77777777" w:rsidTr="00CA477F">
        <w:tc>
          <w:tcPr>
            <w:tcW w:w="5954" w:type="dxa"/>
          </w:tcPr>
          <w:p w14:paraId="608EAD5B" w14:textId="12845325" w:rsidR="003F68E3" w:rsidRPr="00167064" w:rsidRDefault="00AF201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 w:rsidR="003F68E3" w:rsidRPr="001670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RE-D + POD (preoperative </w:t>
            </w:r>
            <w:r w:rsidR="003F6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+</w:t>
            </w:r>
            <w:r w:rsidR="003F68E3" w:rsidRPr="001670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postoperative delirium)</w:t>
            </w:r>
          </w:p>
        </w:tc>
        <w:tc>
          <w:tcPr>
            <w:tcW w:w="2268" w:type="dxa"/>
          </w:tcPr>
          <w:p w14:paraId="5C9D6BB3" w14:textId="5D447E6B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8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1E39A498" w14:textId="6240D59D" w:rsidR="003F68E3" w:rsidRPr="000054A3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BB05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4</w:t>
            </w:r>
          </w:p>
        </w:tc>
      </w:tr>
      <w:tr w:rsidR="003F68E3" w14:paraId="5E0FB8A7" w14:textId="77777777" w:rsidTr="00CA477F">
        <w:tc>
          <w:tcPr>
            <w:tcW w:w="5954" w:type="dxa"/>
          </w:tcPr>
          <w:p w14:paraId="64ACC418" w14:textId="62FECD1C" w:rsidR="003F68E3" w:rsidRPr="005337FF" w:rsidRDefault="003F68E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33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ge (per one year increase)</w:t>
            </w:r>
          </w:p>
        </w:tc>
        <w:tc>
          <w:tcPr>
            <w:tcW w:w="2268" w:type="dxa"/>
          </w:tcPr>
          <w:p w14:paraId="52EBC9D9" w14:textId="77777777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3AAB70B6" w14:textId="62E44F51" w:rsidR="003F68E3" w:rsidRPr="000054A3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000D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32</w:t>
            </w:r>
          </w:p>
        </w:tc>
      </w:tr>
      <w:tr w:rsidR="00EE321A" w14:paraId="2E65F25F" w14:textId="77777777" w:rsidTr="00CA477F">
        <w:tc>
          <w:tcPr>
            <w:tcW w:w="5954" w:type="dxa"/>
          </w:tcPr>
          <w:p w14:paraId="6BBB8379" w14:textId="31598DB2" w:rsidR="00EE321A" w:rsidRPr="00F74243" w:rsidRDefault="00EE321A" w:rsidP="003F68E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F742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Sex</w:t>
            </w:r>
          </w:p>
        </w:tc>
        <w:tc>
          <w:tcPr>
            <w:tcW w:w="2268" w:type="dxa"/>
          </w:tcPr>
          <w:p w14:paraId="13AFB411" w14:textId="77777777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7" w:type="dxa"/>
          </w:tcPr>
          <w:p w14:paraId="569BB46F" w14:textId="77777777" w:rsidR="00EE321A" w:rsidRPr="00000D58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E321A" w14:paraId="6CE1968E" w14:textId="77777777" w:rsidTr="00CA477F">
        <w:tc>
          <w:tcPr>
            <w:tcW w:w="5954" w:type="dxa"/>
          </w:tcPr>
          <w:p w14:paraId="2759AB2B" w14:textId="762DC73C" w:rsidR="00EE321A" w:rsidRDefault="00EE321A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Male</w:t>
            </w:r>
          </w:p>
        </w:tc>
        <w:tc>
          <w:tcPr>
            <w:tcW w:w="2268" w:type="dxa"/>
          </w:tcPr>
          <w:p w14:paraId="36084FB6" w14:textId="547EAD06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  <w:proofErr w:type="spellEnd"/>
          </w:p>
        </w:tc>
        <w:tc>
          <w:tcPr>
            <w:tcW w:w="987" w:type="dxa"/>
          </w:tcPr>
          <w:p w14:paraId="77E6D0B5" w14:textId="1AC0A948" w:rsidR="00EE321A" w:rsidRPr="00000D58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3F68E3" w:rsidRPr="00EA46A4" w14:paraId="2BA304F6" w14:textId="77777777" w:rsidTr="00CA477F">
        <w:tc>
          <w:tcPr>
            <w:tcW w:w="5954" w:type="dxa"/>
          </w:tcPr>
          <w:p w14:paraId="1C2BC3E6" w14:textId="583489A8" w:rsidR="003F68E3" w:rsidRPr="00EA46A4" w:rsidRDefault="00EE321A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</w:t>
            </w:r>
            <w:proofErr w:type="spellStart"/>
            <w:r w:rsidR="003F6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5607113D" w14:textId="277365B9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2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682D4453" w14:textId="46F880C8" w:rsidR="003F68E3" w:rsidRPr="000054A3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C109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70</w:t>
            </w:r>
          </w:p>
        </w:tc>
      </w:tr>
      <w:tr w:rsidR="003F68E3" w14:paraId="4BC51A75" w14:textId="77777777" w:rsidTr="00CA477F">
        <w:tc>
          <w:tcPr>
            <w:tcW w:w="5954" w:type="dxa"/>
          </w:tcPr>
          <w:p w14:paraId="28021EEB" w14:textId="4A40AE48" w:rsidR="003F68E3" w:rsidRPr="005337FF" w:rsidRDefault="003F68E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33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arlson Comorbidity Index (per 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</w:t>
            </w:r>
            <w:r w:rsidRPr="00533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int increase)</w:t>
            </w:r>
          </w:p>
        </w:tc>
        <w:tc>
          <w:tcPr>
            <w:tcW w:w="2268" w:type="dxa"/>
          </w:tcPr>
          <w:p w14:paraId="7468F722" w14:textId="1FB1CAE3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4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79DDC46A" w14:textId="27BB8479" w:rsidR="003F68E3" w:rsidRPr="000054A3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A40A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9</w:t>
            </w:r>
          </w:p>
        </w:tc>
      </w:tr>
      <w:tr w:rsidR="003F68E3" w14:paraId="58D573EF" w14:textId="77777777" w:rsidTr="00CA477F">
        <w:tc>
          <w:tcPr>
            <w:tcW w:w="5954" w:type="dxa"/>
          </w:tcPr>
          <w:p w14:paraId="6394CF65" w14:textId="6ABEDA21" w:rsidR="003F68E3" w:rsidRPr="005337FF" w:rsidRDefault="003F68E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Pre-fracture BADLs </w:t>
            </w:r>
            <w:r w:rsidR="00EE321A" w:rsidRP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533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(per 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-</w:t>
            </w:r>
            <w:r w:rsidRPr="005337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int increase)</w:t>
            </w:r>
          </w:p>
        </w:tc>
        <w:tc>
          <w:tcPr>
            <w:tcW w:w="2268" w:type="dxa"/>
          </w:tcPr>
          <w:p w14:paraId="5EE54E2D" w14:textId="5E02F79C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7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1DF4F130" w14:textId="77777777" w:rsidR="003F68E3" w:rsidRPr="005C322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 .001</w:t>
            </w:r>
          </w:p>
        </w:tc>
      </w:tr>
      <w:tr w:rsidR="003F68E3" w14:paraId="5B40F886" w14:textId="77777777" w:rsidTr="00CA477F">
        <w:tc>
          <w:tcPr>
            <w:tcW w:w="5954" w:type="dxa"/>
          </w:tcPr>
          <w:p w14:paraId="2E3F6B0A" w14:textId="724B5747" w:rsidR="003F68E3" w:rsidRPr="00F74243" w:rsidRDefault="003F68E3" w:rsidP="003F68E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F742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re-fracture ambulation level (SAHFE</w:t>
            </w:r>
            <w:r w:rsidRPr="00F74243">
              <w:rPr>
                <w:rFonts w:ascii="Arial" w:hAnsi="Arial" w:cs="Arial"/>
                <w:i/>
                <w:iCs/>
                <w:color w:val="1F1F1F"/>
                <w:vertAlign w:val="superscript"/>
                <w:lang w:val="en-US"/>
              </w:rPr>
              <w:t xml:space="preserve"> </w:t>
            </w:r>
            <w:r w:rsidR="00EE321A" w:rsidRPr="00F74243">
              <w:rPr>
                <w:rFonts w:ascii="Times New Roman" w:hAnsi="Times New Roman" w:cs="Times New Roman"/>
                <w:i/>
                <w:iCs/>
                <w:color w:val="1F1F1F"/>
                <w:vertAlign w:val="superscript"/>
                <w:lang w:val="en-US"/>
              </w:rPr>
              <w:t>b</w:t>
            </w:r>
            <w:r w:rsidRPr="00F74243">
              <w:rPr>
                <w:rFonts w:ascii="Arial" w:hAnsi="Arial" w:cs="Arial"/>
                <w:i/>
                <w:iCs/>
                <w:color w:val="1F1F1F"/>
                <w:lang w:val="en-US"/>
              </w:rPr>
              <w:t>)</w:t>
            </w:r>
          </w:p>
          <w:p w14:paraId="12B11220" w14:textId="77E2DC95" w:rsidR="00EE321A" w:rsidRDefault="003F68E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 w:rsid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dependently</w:t>
            </w:r>
          </w:p>
          <w:p w14:paraId="5B87EAA6" w14:textId="18A91C56" w:rsidR="003F68E3" w:rsidRDefault="00EE321A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 w:rsidR="003F68E3" w:rsidRPr="00EA4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ne or two-aids outdoor</w:t>
            </w:r>
          </w:p>
        </w:tc>
        <w:tc>
          <w:tcPr>
            <w:tcW w:w="2268" w:type="dxa"/>
          </w:tcPr>
          <w:p w14:paraId="0841BAA6" w14:textId="77777777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  <w:p w14:paraId="2E9F5109" w14:textId="59416D8C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  <w:proofErr w:type="spellEnd"/>
          </w:p>
          <w:p w14:paraId="5CA22BB3" w14:textId="45497877" w:rsidR="003F68E3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5473511C" w14:textId="77777777" w:rsidR="003F68E3" w:rsidRPr="005C322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335EA777" w14:textId="514B59EB" w:rsidR="00EE321A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  <w:p w14:paraId="66FB8C44" w14:textId="30F49E03" w:rsidR="003F68E3" w:rsidRPr="005C322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 .001</w:t>
            </w:r>
          </w:p>
        </w:tc>
      </w:tr>
      <w:tr w:rsidR="003F68E3" w14:paraId="12BC5BBE" w14:textId="77777777" w:rsidTr="00CA477F">
        <w:tc>
          <w:tcPr>
            <w:tcW w:w="5954" w:type="dxa"/>
          </w:tcPr>
          <w:p w14:paraId="668B1521" w14:textId="7E579F2F" w:rsidR="003F68E3" w:rsidRDefault="003F68E3" w:rsidP="003F68E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 w:rsidRPr="00EA46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nly in-door</w:t>
            </w:r>
          </w:p>
        </w:tc>
        <w:tc>
          <w:tcPr>
            <w:tcW w:w="2268" w:type="dxa"/>
          </w:tcPr>
          <w:p w14:paraId="00B674C6" w14:textId="18D2E196" w:rsidR="003F68E3" w:rsidRPr="00EA46A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</w:tcPr>
          <w:p w14:paraId="72AA84FA" w14:textId="77777777" w:rsidR="003F68E3" w:rsidRPr="005C3224" w:rsidRDefault="003F68E3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C3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 .001</w:t>
            </w:r>
          </w:p>
        </w:tc>
      </w:tr>
      <w:tr w:rsidR="00EE321A" w:rsidRPr="00EA46A4" w14:paraId="1E68607E" w14:textId="77777777" w:rsidTr="00F47BDB">
        <w:tc>
          <w:tcPr>
            <w:tcW w:w="5954" w:type="dxa"/>
          </w:tcPr>
          <w:p w14:paraId="0CDF367C" w14:textId="0E9CE7F0" w:rsidR="00EE321A" w:rsidRPr="00F74243" w:rsidRDefault="00EE321A" w:rsidP="003F68E3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 w:rsidRPr="00F742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Time-to-surgery</w:t>
            </w:r>
          </w:p>
        </w:tc>
        <w:tc>
          <w:tcPr>
            <w:tcW w:w="2268" w:type="dxa"/>
          </w:tcPr>
          <w:p w14:paraId="6A39E4DF" w14:textId="77777777" w:rsidR="00EE321A" w:rsidRPr="004426D5" w:rsidRDefault="00EE321A" w:rsidP="003F68E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7" w:type="dxa"/>
          </w:tcPr>
          <w:p w14:paraId="4A0E3732" w14:textId="77777777" w:rsidR="00EE321A" w:rsidRPr="007F5894" w:rsidRDefault="00EE321A" w:rsidP="00EE321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F47BDB" w:rsidRPr="00F015F0" w14:paraId="6A9031F8" w14:textId="77777777" w:rsidTr="00CA477F">
        <w:tc>
          <w:tcPr>
            <w:tcW w:w="5954" w:type="dxa"/>
            <w:tcBorders>
              <w:bottom w:val="single" w:sz="4" w:space="0" w:color="auto"/>
            </w:tcBorders>
          </w:tcPr>
          <w:p w14:paraId="5727EA97" w14:textId="430F1B48" w:rsidR="00EE321A" w:rsidRDefault="00EE321A" w:rsidP="00F47BD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</w:t>
            </w:r>
            <w:r w:rsidRPr="002A60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≤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1670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8 hours</w:t>
            </w:r>
          </w:p>
          <w:p w14:paraId="78DB9A98" w14:textId="38B74B84" w:rsidR="00EE321A" w:rsidRDefault="00EE321A" w:rsidP="00F47BD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   &gt;</w:t>
            </w:r>
            <w:r w:rsidRPr="00936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48 hours</w:t>
            </w:r>
          </w:p>
          <w:p w14:paraId="06595599" w14:textId="4DD3F341" w:rsidR="00F47BDB" w:rsidRPr="00EA46A4" w:rsidRDefault="00F47BDB" w:rsidP="00F47BD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mentia</w:t>
            </w:r>
            <w:proofErr w:type="spellEnd"/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 xml:space="preserve"> </w:t>
            </w:r>
            <w:r w:rsidR="00EE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878DC3D" w14:textId="397B5909" w:rsidR="00EE321A" w:rsidRDefault="00EE321A" w:rsidP="00F47B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</w:t>
            </w:r>
            <w:proofErr w:type="spellEnd"/>
          </w:p>
          <w:p w14:paraId="7AA1E1A5" w14:textId="75154E39" w:rsidR="00EE321A" w:rsidRDefault="00EE321A" w:rsidP="00F47B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  <w:p w14:paraId="2C358F8C" w14:textId="5D900F25" w:rsidR="00F47BDB" w:rsidRPr="004426D5" w:rsidRDefault="00F47BDB" w:rsidP="00F47B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 w:rsidR="00BC2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="00BC2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="00BC21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  <w:r w:rsidRPr="00442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CA9E12D" w14:textId="4C137A3F" w:rsidR="00EE321A" w:rsidRDefault="00EE321A" w:rsidP="00F47B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  <w:p w14:paraId="39AE39D0" w14:textId="79CB47B9" w:rsidR="00EE321A" w:rsidRDefault="00EE321A" w:rsidP="00F47B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F5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06</w:t>
            </w:r>
          </w:p>
          <w:p w14:paraId="1DD0B3D8" w14:textId="2F5A63AA" w:rsidR="00F47BDB" w:rsidRPr="00F015F0" w:rsidRDefault="00F47BDB" w:rsidP="00F47BD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01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F015F0" w:rsidRPr="00F015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2</w:t>
            </w:r>
          </w:p>
        </w:tc>
      </w:tr>
    </w:tbl>
    <w:p w14:paraId="7594EA10" w14:textId="77777777" w:rsidR="003F68E3" w:rsidRDefault="003F68E3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41EBD419" w14:textId="2EFE8620" w:rsidR="00EE321A" w:rsidRDefault="00EE321A" w:rsidP="00EE32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a</w:t>
      </w:r>
      <w:r w:rsidRPr="00167064">
        <w:rPr>
          <w:rFonts w:ascii="Arial" w:hAnsi="Arial" w:cs="Arial"/>
          <w:color w:val="1F1F1F"/>
          <w:lang w:val="en-US"/>
        </w:rPr>
        <w:t xml:space="preserve"> </w:t>
      </w:r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BADLs, Basic Activities of Daily Liv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; </w:t>
      </w:r>
      <w:r>
        <w:rPr>
          <w:rFonts w:ascii="Arial" w:hAnsi="Arial" w:cs="Arial"/>
          <w:color w:val="1F1F1F"/>
          <w:vertAlign w:val="superscript"/>
          <w:lang w:val="en-US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AHFE</w:t>
      </w:r>
      <w:r w:rsidR="00F7424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,</w:t>
      </w:r>
      <w:r w:rsidRPr="00B21D8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Standardized Audit of Hip Fracture </w:t>
      </w:r>
      <w:proofErr w:type="gramStart"/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In</w:t>
      </w:r>
      <w:proofErr w:type="gramEnd"/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Europ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; </w:t>
      </w:r>
      <w:r>
        <w:rPr>
          <w:rFonts w:ascii="Times New Roman" w:hAnsi="Times New Roman" w:cs="Times New Roman"/>
          <w:color w:val="1F1F1F"/>
          <w:vertAlign w:val="superscript"/>
          <w:lang w:val="en-US"/>
        </w:rPr>
        <w:t>c</w:t>
      </w:r>
      <w:r>
        <w:rPr>
          <w:rFonts w:ascii="Arial" w:hAnsi="Arial" w:cs="Arial"/>
          <w:color w:val="1F1F1F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Diagnosis of dementia extrapolated by the Charlson Comorbidity Index;</w:t>
      </w:r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Pr="00EE321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it-IT"/>
        </w:rPr>
        <w:t>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proofErr w:type="spellStart"/>
      <w:proofErr w:type="gramStart"/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OR,Odds</w:t>
      </w:r>
      <w:proofErr w:type="spellEnd"/>
      <w:proofErr w:type="gramEnd"/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Rati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; </w:t>
      </w:r>
      <w:r>
        <w:rPr>
          <w:rFonts w:ascii="Times New Roman" w:hAnsi="Times New Roman" w:cs="Times New Roman"/>
          <w:color w:val="1F1F1F"/>
          <w:vertAlign w:val="superscript"/>
          <w:lang w:val="en-US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Pr="00AC51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I 95%, Confidence Interval 95% (inferior limit - superior limit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</w:t>
      </w:r>
    </w:p>
    <w:p w14:paraId="0F34A577" w14:textId="77777777" w:rsidR="00EE321A" w:rsidRDefault="00EE321A" w:rsidP="00EE32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2CFB5B57" w14:textId="77777777" w:rsidR="00EE321A" w:rsidRDefault="00EE321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1BB85C70" w14:textId="77777777" w:rsidR="0039318A" w:rsidRDefault="0039318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58A107A5" w14:textId="77777777" w:rsidR="0039318A" w:rsidRDefault="0039318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3EA4002A" w14:textId="77777777" w:rsidR="0039318A" w:rsidRDefault="0039318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08C03EDB" w14:textId="77777777" w:rsidR="0039318A" w:rsidRDefault="0039318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4BF4FF77" w14:textId="77777777" w:rsidR="0039318A" w:rsidRDefault="0039318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4974DB33" w14:textId="77777777" w:rsidR="0039318A" w:rsidRDefault="0039318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33B7C294" w14:textId="77777777" w:rsidR="0039318A" w:rsidRDefault="0039318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2E12815A" w14:textId="77777777" w:rsidR="0039318A" w:rsidRDefault="0039318A" w:rsidP="00584C1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sectPr w:rsidR="0039318A" w:rsidSect="00DB0189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55F843" w14:textId="77777777" w:rsidR="00D95502" w:rsidRDefault="00D95502" w:rsidP="00F345CA">
      <w:pPr>
        <w:spacing w:after="0" w:line="240" w:lineRule="auto"/>
      </w:pPr>
      <w:r>
        <w:separator/>
      </w:r>
    </w:p>
  </w:endnote>
  <w:endnote w:type="continuationSeparator" w:id="0">
    <w:p w14:paraId="00C73F1D" w14:textId="77777777" w:rsidR="00D95502" w:rsidRDefault="00D95502" w:rsidP="00F345CA">
      <w:pPr>
        <w:spacing w:after="0" w:line="240" w:lineRule="auto"/>
      </w:pPr>
      <w:r>
        <w:continuationSeparator/>
      </w:r>
    </w:p>
  </w:endnote>
  <w:endnote w:type="continuationNotice" w:id="1">
    <w:p w14:paraId="2F08771E" w14:textId="77777777" w:rsidR="00D95502" w:rsidRDefault="00D955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65198726"/>
      <w:docPartObj>
        <w:docPartGallery w:val="Page Numbers (Bottom of Page)"/>
        <w:docPartUnique/>
      </w:docPartObj>
    </w:sdtPr>
    <w:sdtContent>
      <w:p w14:paraId="07B599D2" w14:textId="14820D1F" w:rsidR="005918DE" w:rsidRDefault="005918DE" w:rsidP="00F96C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198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335640E" w14:textId="77777777" w:rsidR="005918DE" w:rsidRDefault="005918DE" w:rsidP="005918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292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5DEAF9A" w14:textId="0EF590BA" w:rsidR="005918DE" w:rsidRPr="005918DE" w:rsidRDefault="005918DE" w:rsidP="00F96C0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5918DE">
          <w:rPr>
            <w:rStyle w:val="PageNumber"/>
            <w:rFonts w:ascii="Times New Roman" w:hAnsi="Times New Roman" w:cs="Times New Roman"/>
          </w:rPr>
          <w:fldChar w:fldCharType="begin"/>
        </w:r>
        <w:r w:rsidRPr="005918D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918DE">
          <w:rPr>
            <w:rStyle w:val="PageNumber"/>
            <w:rFonts w:ascii="Times New Roman" w:hAnsi="Times New Roman" w:cs="Times New Roman"/>
          </w:rPr>
          <w:fldChar w:fldCharType="separate"/>
        </w:r>
        <w:r w:rsidRPr="005918DE">
          <w:rPr>
            <w:rStyle w:val="PageNumber"/>
            <w:rFonts w:ascii="Times New Roman" w:hAnsi="Times New Roman" w:cs="Times New Roman"/>
            <w:noProof/>
          </w:rPr>
          <w:t>5</w:t>
        </w:r>
        <w:r w:rsidRPr="005918D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30A869D" w14:textId="77777777" w:rsidR="005918DE" w:rsidRPr="005918DE" w:rsidRDefault="005918DE" w:rsidP="005918DE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D544B" w14:textId="77777777" w:rsidR="00D95502" w:rsidRDefault="00D95502" w:rsidP="00F345CA">
      <w:pPr>
        <w:spacing w:after="0" w:line="240" w:lineRule="auto"/>
      </w:pPr>
      <w:r>
        <w:separator/>
      </w:r>
    </w:p>
  </w:footnote>
  <w:footnote w:type="continuationSeparator" w:id="0">
    <w:p w14:paraId="424EA39D" w14:textId="77777777" w:rsidR="00D95502" w:rsidRDefault="00D95502" w:rsidP="00F345CA">
      <w:pPr>
        <w:spacing w:after="0" w:line="240" w:lineRule="auto"/>
      </w:pPr>
      <w:r>
        <w:continuationSeparator/>
      </w:r>
    </w:p>
  </w:footnote>
  <w:footnote w:type="continuationNotice" w:id="1">
    <w:p w14:paraId="15AC783B" w14:textId="77777777" w:rsidR="00D95502" w:rsidRDefault="00D9550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E419A"/>
    <w:multiLevelType w:val="hybridMultilevel"/>
    <w:tmpl w:val="0906862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B31AE"/>
    <w:multiLevelType w:val="hybridMultilevel"/>
    <w:tmpl w:val="EE026FCE"/>
    <w:lvl w:ilvl="0" w:tplc="270441F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B6A1C"/>
    <w:multiLevelType w:val="hybridMultilevel"/>
    <w:tmpl w:val="9348BEC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282B2B"/>
    <w:multiLevelType w:val="hybridMultilevel"/>
    <w:tmpl w:val="5666E77A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6B541B0"/>
    <w:multiLevelType w:val="hybridMultilevel"/>
    <w:tmpl w:val="682AAD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2A275C"/>
    <w:multiLevelType w:val="hybridMultilevel"/>
    <w:tmpl w:val="016E129C"/>
    <w:lvl w:ilvl="0" w:tplc="6606552C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F15C0"/>
    <w:multiLevelType w:val="hybridMultilevel"/>
    <w:tmpl w:val="83085D70"/>
    <w:lvl w:ilvl="0" w:tplc="C8284D6C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C402B6"/>
    <w:multiLevelType w:val="hybridMultilevel"/>
    <w:tmpl w:val="0906862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77666"/>
    <w:multiLevelType w:val="multilevel"/>
    <w:tmpl w:val="AFEEE620"/>
    <w:styleLink w:val="Elencocorrente1"/>
    <w:lvl w:ilvl="0">
      <w:start w:val="1"/>
      <w:numFmt w:val="upperLetter"/>
      <w:lvlText w:val="%1."/>
      <w:lvlJc w:val="left"/>
      <w:pPr>
        <w:ind w:left="705" w:hanging="720"/>
      </w:pPr>
      <w:rPr>
        <w:rFonts w:ascii="Times New Roman" w:eastAsia="Times New Roman" w:hAnsi="Times New Roman" w:cs="Times New Roman"/>
        <w:lang w:val="it-IT"/>
      </w:rPr>
    </w:lvl>
    <w:lvl w:ilvl="1">
      <w:start w:val="1"/>
      <w:numFmt w:val="lowerLetter"/>
      <w:lvlText w:val="%2."/>
      <w:lvlJc w:val="left"/>
      <w:pPr>
        <w:ind w:left="1065" w:hanging="360"/>
      </w:pPr>
    </w:lvl>
    <w:lvl w:ilvl="2">
      <w:start w:val="1"/>
      <w:numFmt w:val="lowerRoman"/>
      <w:lvlText w:val="%3."/>
      <w:lvlJc w:val="right"/>
      <w:pPr>
        <w:ind w:left="1785" w:hanging="180"/>
      </w:pPr>
    </w:lvl>
    <w:lvl w:ilvl="3">
      <w:start w:val="1"/>
      <w:numFmt w:val="decimal"/>
      <w:lvlText w:val="%4."/>
      <w:lvlJc w:val="left"/>
      <w:pPr>
        <w:ind w:left="2505" w:hanging="360"/>
      </w:pPr>
    </w:lvl>
    <w:lvl w:ilvl="4">
      <w:start w:val="1"/>
      <w:numFmt w:val="lowerLetter"/>
      <w:lvlText w:val="%5."/>
      <w:lvlJc w:val="left"/>
      <w:pPr>
        <w:ind w:left="3225" w:hanging="360"/>
      </w:pPr>
    </w:lvl>
    <w:lvl w:ilvl="5">
      <w:start w:val="1"/>
      <w:numFmt w:val="lowerRoman"/>
      <w:lvlText w:val="%6."/>
      <w:lvlJc w:val="right"/>
      <w:pPr>
        <w:ind w:left="3945" w:hanging="180"/>
      </w:pPr>
    </w:lvl>
    <w:lvl w:ilvl="6">
      <w:start w:val="1"/>
      <w:numFmt w:val="decimal"/>
      <w:lvlText w:val="%7."/>
      <w:lvlJc w:val="left"/>
      <w:pPr>
        <w:ind w:left="4665" w:hanging="360"/>
      </w:pPr>
    </w:lvl>
    <w:lvl w:ilvl="7">
      <w:start w:val="1"/>
      <w:numFmt w:val="lowerLetter"/>
      <w:lvlText w:val="%8."/>
      <w:lvlJc w:val="left"/>
      <w:pPr>
        <w:ind w:left="5385" w:hanging="360"/>
      </w:pPr>
    </w:lvl>
    <w:lvl w:ilvl="8">
      <w:start w:val="1"/>
      <w:numFmt w:val="lowerRoman"/>
      <w:lvlText w:val="%9."/>
      <w:lvlJc w:val="right"/>
      <w:pPr>
        <w:ind w:left="6105" w:hanging="180"/>
      </w:pPr>
    </w:lvl>
  </w:abstractNum>
  <w:abstractNum w:abstractNumId="9" w15:restartNumberingAfterBreak="0">
    <w:nsid w:val="2AFD5AD3"/>
    <w:multiLevelType w:val="hybridMultilevel"/>
    <w:tmpl w:val="B986DFD6"/>
    <w:lvl w:ilvl="0" w:tplc="958A3A8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lang w:val="en-US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C6B44D0"/>
    <w:multiLevelType w:val="hybridMultilevel"/>
    <w:tmpl w:val="4CA0F0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8028EE"/>
    <w:multiLevelType w:val="hybridMultilevel"/>
    <w:tmpl w:val="DEE219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03474F"/>
    <w:multiLevelType w:val="hybridMultilevel"/>
    <w:tmpl w:val="C3F082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8B591C"/>
    <w:multiLevelType w:val="multilevel"/>
    <w:tmpl w:val="B3508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3067FD"/>
    <w:multiLevelType w:val="hybridMultilevel"/>
    <w:tmpl w:val="315845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8C0D17"/>
    <w:multiLevelType w:val="hybridMultilevel"/>
    <w:tmpl w:val="9A30CE7A"/>
    <w:lvl w:ilvl="0" w:tplc="0410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265EE5"/>
    <w:multiLevelType w:val="hybridMultilevel"/>
    <w:tmpl w:val="46EAE43C"/>
    <w:lvl w:ilvl="0" w:tplc="FFFFFFFF">
      <w:start w:val="1"/>
      <w:numFmt w:val="decimal"/>
      <w:lvlText w:val="%1"/>
      <w:lvlJc w:val="left"/>
      <w:pPr>
        <w:ind w:left="705" w:hanging="720"/>
      </w:pPr>
      <w:rPr>
        <w:rFonts w:hint="default"/>
        <w:lang w:val="it-IT"/>
      </w:rPr>
    </w:lvl>
    <w:lvl w:ilvl="1" w:tplc="FFFFFFFF" w:tentative="1">
      <w:start w:val="1"/>
      <w:numFmt w:val="lowerLetter"/>
      <w:lvlText w:val="%2."/>
      <w:lvlJc w:val="left"/>
      <w:pPr>
        <w:ind w:left="1065" w:hanging="360"/>
      </w:pPr>
    </w:lvl>
    <w:lvl w:ilvl="2" w:tplc="FFFFFFFF" w:tentative="1">
      <w:start w:val="1"/>
      <w:numFmt w:val="lowerRoman"/>
      <w:lvlText w:val="%3."/>
      <w:lvlJc w:val="right"/>
      <w:pPr>
        <w:ind w:left="1785" w:hanging="180"/>
      </w:pPr>
    </w:lvl>
    <w:lvl w:ilvl="3" w:tplc="FFFFFFFF" w:tentative="1">
      <w:start w:val="1"/>
      <w:numFmt w:val="decimal"/>
      <w:lvlText w:val="%4."/>
      <w:lvlJc w:val="left"/>
      <w:pPr>
        <w:ind w:left="2505" w:hanging="360"/>
      </w:pPr>
    </w:lvl>
    <w:lvl w:ilvl="4" w:tplc="FFFFFFFF" w:tentative="1">
      <w:start w:val="1"/>
      <w:numFmt w:val="lowerLetter"/>
      <w:lvlText w:val="%5."/>
      <w:lvlJc w:val="left"/>
      <w:pPr>
        <w:ind w:left="3225" w:hanging="360"/>
      </w:pPr>
    </w:lvl>
    <w:lvl w:ilvl="5" w:tplc="FFFFFFFF" w:tentative="1">
      <w:start w:val="1"/>
      <w:numFmt w:val="lowerRoman"/>
      <w:lvlText w:val="%6."/>
      <w:lvlJc w:val="right"/>
      <w:pPr>
        <w:ind w:left="3945" w:hanging="180"/>
      </w:pPr>
    </w:lvl>
    <w:lvl w:ilvl="6" w:tplc="FFFFFFFF" w:tentative="1">
      <w:start w:val="1"/>
      <w:numFmt w:val="decimal"/>
      <w:lvlText w:val="%7."/>
      <w:lvlJc w:val="left"/>
      <w:pPr>
        <w:ind w:left="4665" w:hanging="360"/>
      </w:pPr>
    </w:lvl>
    <w:lvl w:ilvl="7" w:tplc="FFFFFFFF" w:tentative="1">
      <w:start w:val="1"/>
      <w:numFmt w:val="lowerLetter"/>
      <w:lvlText w:val="%8."/>
      <w:lvlJc w:val="left"/>
      <w:pPr>
        <w:ind w:left="5385" w:hanging="360"/>
      </w:pPr>
    </w:lvl>
    <w:lvl w:ilvl="8" w:tplc="FFFFFFFF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7" w15:restartNumberingAfterBreak="0">
    <w:nsid w:val="4DAA2BFA"/>
    <w:multiLevelType w:val="hybridMultilevel"/>
    <w:tmpl w:val="BB622E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1D6E86"/>
    <w:multiLevelType w:val="multilevel"/>
    <w:tmpl w:val="B5EA6E3E"/>
    <w:lvl w:ilvl="0">
      <w:numFmt w:val="decimal"/>
      <w:lvlText w:val="(%1"/>
      <w:lvlJc w:val="left"/>
      <w:pPr>
        <w:ind w:left="500" w:hanging="500"/>
      </w:pPr>
      <w:rPr>
        <w:rFonts w:hint="default"/>
      </w:rPr>
    </w:lvl>
    <w:lvl w:ilvl="1">
      <w:start w:val="31"/>
      <w:numFmt w:val="decimal"/>
      <w:lvlText w:val="(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05F14CA"/>
    <w:multiLevelType w:val="hybridMultilevel"/>
    <w:tmpl w:val="DF3A55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FF3BE8"/>
    <w:multiLevelType w:val="hybridMultilevel"/>
    <w:tmpl w:val="BF90A252"/>
    <w:lvl w:ilvl="0" w:tplc="D4789710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65" w:hanging="360"/>
      </w:pPr>
    </w:lvl>
    <w:lvl w:ilvl="2" w:tplc="0410001B" w:tentative="1">
      <w:start w:val="1"/>
      <w:numFmt w:val="lowerRoman"/>
      <w:lvlText w:val="%3."/>
      <w:lvlJc w:val="right"/>
      <w:pPr>
        <w:ind w:left="1785" w:hanging="180"/>
      </w:pPr>
    </w:lvl>
    <w:lvl w:ilvl="3" w:tplc="0410000F" w:tentative="1">
      <w:start w:val="1"/>
      <w:numFmt w:val="decimal"/>
      <w:lvlText w:val="%4."/>
      <w:lvlJc w:val="left"/>
      <w:pPr>
        <w:ind w:left="2505" w:hanging="360"/>
      </w:pPr>
    </w:lvl>
    <w:lvl w:ilvl="4" w:tplc="04100019" w:tentative="1">
      <w:start w:val="1"/>
      <w:numFmt w:val="lowerLetter"/>
      <w:lvlText w:val="%5."/>
      <w:lvlJc w:val="left"/>
      <w:pPr>
        <w:ind w:left="3225" w:hanging="360"/>
      </w:pPr>
    </w:lvl>
    <w:lvl w:ilvl="5" w:tplc="0410001B" w:tentative="1">
      <w:start w:val="1"/>
      <w:numFmt w:val="lowerRoman"/>
      <w:lvlText w:val="%6."/>
      <w:lvlJc w:val="right"/>
      <w:pPr>
        <w:ind w:left="3945" w:hanging="180"/>
      </w:pPr>
    </w:lvl>
    <w:lvl w:ilvl="6" w:tplc="0410000F" w:tentative="1">
      <w:start w:val="1"/>
      <w:numFmt w:val="decimal"/>
      <w:lvlText w:val="%7."/>
      <w:lvlJc w:val="left"/>
      <w:pPr>
        <w:ind w:left="4665" w:hanging="360"/>
      </w:pPr>
    </w:lvl>
    <w:lvl w:ilvl="7" w:tplc="04100019" w:tentative="1">
      <w:start w:val="1"/>
      <w:numFmt w:val="lowerLetter"/>
      <w:lvlText w:val="%8."/>
      <w:lvlJc w:val="left"/>
      <w:pPr>
        <w:ind w:left="5385" w:hanging="360"/>
      </w:pPr>
    </w:lvl>
    <w:lvl w:ilvl="8" w:tplc="0410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21" w15:restartNumberingAfterBreak="0">
    <w:nsid w:val="53256D8A"/>
    <w:multiLevelType w:val="hybridMultilevel"/>
    <w:tmpl w:val="0906862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571AC5"/>
    <w:multiLevelType w:val="hybridMultilevel"/>
    <w:tmpl w:val="B3E611B6"/>
    <w:lvl w:ilvl="0" w:tplc="0410000F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366FD8"/>
    <w:multiLevelType w:val="hybridMultilevel"/>
    <w:tmpl w:val="13B41F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137128"/>
    <w:multiLevelType w:val="hybridMultilevel"/>
    <w:tmpl w:val="DA2C545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193A8B"/>
    <w:multiLevelType w:val="hybridMultilevel"/>
    <w:tmpl w:val="F968BF0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EE2488"/>
    <w:multiLevelType w:val="hybridMultilevel"/>
    <w:tmpl w:val="0906862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E8640C"/>
    <w:multiLevelType w:val="hybridMultilevel"/>
    <w:tmpl w:val="EB0CD5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186803"/>
    <w:multiLevelType w:val="hybridMultilevel"/>
    <w:tmpl w:val="3D541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CE2BA0"/>
    <w:multiLevelType w:val="hybridMultilevel"/>
    <w:tmpl w:val="397A8B32"/>
    <w:lvl w:ilvl="0" w:tplc="54243E22">
      <w:start w:val="1"/>
      <w:numFmt w:val="lowerLetter"/>
      <w:lvlText w:val="%1"/>
      <w:lvlJc w:val="left"/>
      <w:pPr>
        <w:ind w:left="345" w:hanging="360"/>
      </w:pPr>
      <w:rPr>
        <w:rFonts w:hint="default"/>
        <w:caps w:val="0"/>
        <w:strike w:val="0"/>
        <w:dstrike w:val="0"/>
        <w:vanish w:val="0"/>
        <w:vertAlign w:val="superscript"/>
        <w:lang w:val="it-IT"/>
      </w:rPr>
    </w:lvl>
    <w:lvl w:ilvl="1" w:tplc="04100019" w:tentative="1">
      <w:start w:val="1"/>
      <w:numFmt w:val="lowerLetter"/>
      <w:lvlText w:val="%2."/>
      <w:lvlJc w:val="left"/>
      <w:pPr>
        <w:ind w:left="1065" w:hanging="360"/>
      </w:pPr>
    </w:lvl>
    <w:lvl w:ilvl="2" w:tplc="0410001B" w:tentative="1">
      <w:start w:val="1"/>
      <w:numFmt w:val="lowerRoman"/>
      <w:lvlText w:val="%3."/>
      <w:lvlJc w:val="right"/>
      <w:pPr>
        <w:ind w:left="1785" w:hanging="180"/>
      </w:pPr>
    </w:lvl>
    <w:lvl w:ilvl="3" w:tplc="0410000F" w:tentative="1">
      <w:start w:val="1"/>
      <w:numFmt w:val="decimal"/>
      <w:lvlText w:val="%4."/>
      <w:lvlJc w:val="left"/>
      <w:pPr>
        <w:ind w:left="2505" w:hanging="360"/>
      </w:pPr>
    </w:lvl>
    <w:lvl w:ilvl="4" w:tplc="04100019" w:tentative="1">
      <w:start w:val="1"/>
      <w:numFmt w:val="lowerLetter"/>
      <w:lvlText w:val="%5."/>
      <w:lvlJc w:val="left"/>
      <w:pPr>
        <w:ind w:left="3225" w:hanging="360"/>
      </w:pPr>
    </w:lvl>
    <w:lvl w:ilvl="5" w:tplc="0410001B" w:tentative="1">
      <w:start w:val="1"/>
      <w:numFmt w:val="lowerRoman"/>
      <w:lvlText w:val="%6."/>
      <w:lvlJc w:val="right"/>
      <w:pPr>
        <w:ind w:left="3945" w:hanging="180"/>
      </w:pPr>
    </w:lvl>
    <w:lvl w:ilvl="6" w:tplc="0410000F" w:tentative="1">
      <w:start w:val="1"/>
      <w:numFmt w:val="decimal"/>
      <w:lvlText w:val="%7."/>
      <w:lvlJc w:val="left"/>
      <w:pPr>
        <w:ind w:left="4665" w:hanging="360"/>
      </w:pPr>
    </w:lvl>
    <w:lvl w:ilvl="7" w:tplc="04100019" w:tentative="1">
      <w:start w:val="1"/>
      <w:numFmt w:val="lowerLetter"/>
      <w:lvlText w:val="%8."/>
      <w:lvlJc w:val="left"/>
      <w:pPr>
        <w:ind w:left="5385" w:hanging="360"/>
      </w:pPr>
    </w:lvl>
    <w:lvl w:ilvl="8" w:tplc="0410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30" w15:restartNumberingAfterBreak="0">
    <w:nsid w:val="764A498A"/>
    <w:multiLevelType w:val="hybridMultilevel"/>
    <w:tmpl w:val="5D367DEA"/>
    <w:lvl w:ilvl="0" w:tplc="802A6C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137585"/>
    <w:multiLevelType w:val="hybridMultilevel"/>
    <w:tmpl w:val="81A284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F822D3"/>
    <w:multiLevelType w:val="hybridMultilevel"/>
    <w:tmpl w:val="6FA234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535EFA"/>
    <w:multiLevelType w:val="hybridMultilevel"/>
    <w:tmpl w:val="CA62BE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3422259">
    <w:abstractNumId w:val="29"/>
  </w:num>
  <w:num w:numId="2" w16cid:durableId="2080665340">
    <w:abstractNumId w:val="23"/>
  </w:num>
  <w:num w:numId="3" w16cid:durableId="50079033">
    <w:abstractNumId w:val="9"/>
  </w:num>
  <w:num w:numId="4" w16cid:durableId="1808159384">
    <w:abstractNumId w:val="20"/>
  </w:num>
  <w:num w:numId="5" w16cid:durableId="1231379895">
    <w:abstractNumId w:val="32"/>
  </w:num>
  <w:num w:numId="6" w16cid:durableId="1570385492">
    <w:abstractNumId w:val="31"/>
  </w:num>
  <w:num w:numId="7" w16cid:durableId="1177312266">
    <w:abstractNumId w:val="30"/>
  </w:num>
  <w:num w:numId="8" w16cid:durableId="695934988">
    <w:abstractNumId w:val="1"/>
  </w:num>
  <w:num w:numId="9" w16cid:durableId="950891522">
    <w:abstractNumId w:val="27"/>
  </w:num>
  <w:num w:numId="10" w16cid:durableId="1243375767">
    <w:abstractNumId w:val="15"/>
  </w:num>
  <w:num w:numId="11" w16cid:durableId="672876789">
    <w:abstractNumId w:val="22"/>
  </w:num>
  <w:num w:numId="12" w16cid:durableId="1676224611">
    <w:abstractNumId w:val="5"/>
  </w:num>
  <w:num w:numId="13" w16cid:durableId="414783689">
    <w:abstractNumId w:val="2"/>
  </w:num>
  <w:num w:numId="14" w16cid:durableId="54470876">
    <w:abstractNumId w:val="18"/>
  </w:num>
  <w:num w:numId="15" w16cid:durableId="1468208306">
    <w:abstractNumId w:val="25"/>
  </w:num>
  <w:num w:numId="16" w16cid:durableId="694120136">
    <w:abstractNumId w:val="24"/>
  </w:num>
  <w:num w:numId="17" w16cid:durableId="1952204940">
    <w:abstractNumId w:val="17"/>
  </w:num>
  <w:num w:numId="18" w16cid:durableId="1649089464">
    <w:abstractNumId w:val="21"/>
  </w:num>
  <w:num w:numId="19" w16cid:durableId="1478720977">
    <w:abstractNumId w:val="0"/>
  </w:num>
  <w:num w:numId="20" w16cid:durableId="195583663">
    <w:abstractNumId w:val="26"/>
  </w:num>
  <w:num w:numId="21" w16cid:durableId="1922368635">
    <w:abstractNumId w:val="33"/>
  </w:num>
  <w:num w:numId="22" w16cid:durableId="488130452">
    <w:abstractNumId w:val="10"/>
  </w:num>
  <w:num w:numId="23" w16cid:durableId="424494088">
    <w:abstractNumId w:val="12"/>
  </w:num>
  <w:num w:numId="24" w16cid:durableId="1296451157">
    <w:abstractNumId w:val="11"/>
  </w:num>
  <w:num w:numId="25" w16cid:durableId="978535762">
    <w:abstractNumId w:val="4"/>
  </w:num>
  <w:num w:numId="26" w16cid:durableId="948123263">
    <w:abstractNumId w:val="14"/>
  </w:num>
  <w:num w:numId="27" w16cid:durableId="378163386">
    <w:abstractNumId w:val="19"/>
  </w:num>
  <w:num w:numId="28" w16cid:durableId="618070623">
    <w:abstractNumId w:val="7"/>
  </w:num>
  <w:num w:numId="29" w16cid:durableId="397097363">
    <w:abstractNumId w:val="16"/>
  </w:num>
  <w:num w:numId="30" w16cid:durableId="1273779776">
    <w:abstractNumId w:val="8"/>
  </w:num>
  <w:num w:numId="31" w16cid:durableId="706028069">
    <w:abstractNumId w:val="28"/>
  </w:num>
  <w:num w:numId="32" w16cid:durableId="582766732">
    <w:abstractNumId w:val="3"/>
  </w:num>
  <w:num w:numId="33" w16cid:durableId="1902446241">
    <w:abstractNumId w:val="13"/>
  </w:num>
  <w:num w:numId="34" w16cid:durableId="1716472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wMDcwM7E0NzEwMDJT0lEKTi0uzszPAykwqQUAPi8tjSwAAAA="/>
  </w:docVars>
  <w:rsids>
    <w:rsidRoot w:val="00EB2404"/>
    <w:rsid w:val="000009DD"/>
    <w:rsid w:val="00000D58"/>
    <w:rsid w:val="000012F8"/>
    <w:rsid w:val="000017AF"/>
    <w:rsid w:val="00001CD4"/>
    <w:rsid w:val="000021AD"/>
    <w:rsid w:val="00002277"/>
    <w:rsid w:val="000023DE"/>
    <w:rsid w:val="000031D1"/>
    <w:rsid w:val="00004553"/>
    <w:rsid w:val="0000456B"/>
    <w:rsid w:val="00004EE5"/>
    <w:rsid w:val="000054A3"/>
    <w:rsid w:val="00005AF4"/>
    <w:rsid w:val="00005C20"/>
    <w:rsid w:val="00005F85"/>
    <w:rsid w:val="000070DE"/>
    <w:rsid w:val="00007343"/>
    <w:rsid w:val="00007CB2"/>
    <w:rsid w:val="00010759"/>
    <w:rsid w:val="00011643"/>
    <w:rsid w:val="0001176E"/>
    <w:rsid w:val="00011A41"/>
    <w:rsid w:val="00011C73"/>
    <w:rsid w:val="00011F98"/>
    <w:rsid w:val="00012DF2"/>
    <w:rsid w:val="0001358B"/>
    <w:rsid w:val="00013744"/>
    <w:rsid w:val="00013FE8"/>
    <w:rsid w:val="00014CF9"/>
    <w:rsid w:val="000166AF"/>
    <w:rsid w:val="00016824"/>
    <w:rsid w:val="00016CF6"/>
    <w:rsid w:val="0001786B"/>
    <w:rsid w:val="000205A8"/>
    <w:rsid w:val="000206BF"/>
    <w:rsid w:val="00021082"/>
    <w:rsid w:val="00021696"/>
    <w:rsid w:val="00022E9F"/>
    <w:rsid w:val="00023150"/>
    <w:rsid w:val="0002421C"/>
    <w:rsid w:val="000250D6"/>
    <w:rsid w:val="00025BE3"/>
    <w:rsid w:val="000265E8"/>
    <w:rsid w:val="00027040"/>
    <w:rsid w:val="00027679"/>
    <w:rsid w:val="00027724"/>
    <w:rsid w:val="000278F4"/>
    <w:rsid w:val="00027DED"/>
    <w:rsid w:val="00030486"/>
    <w:rsid w:val="00030AFE"/>
    <w:rsid w:val="00030FD9"/>
    <w:rsid w:val="00031667"/>
    <w:rsid w:val="00031A71"/>
    <w:rsid w:val="00031C92"/>
    <w:rsid w:val="00033609"/>
    <w:rsid w:val="0003375E"/>
    <w:rsid w:val="00033FE8"/>
    <w:rsid w:val="000358F1"/>
    <w:rsid w:val="00035A11"/>
    <w:rsid w:val="000363CC"/>
    <w:rsid w:val="00037DB2"/>
    <w:rsid w:val="0004041C"/>
    <w:rsid w:val="00040580"/>
    <w:rsid w:val="00040ECA"/>
    <w:rsid w:val="000417C6"/>
    <w:rsid w:val="000419A2"/>
    <w:rsid w:val="00042619"/>
    <w:rsid w:val="00042C2D"/>
    <w:rsid w:val="00043696"/>
    <w:rsid w:val="00043800"/>
    <w:rsid w:val="00044142"/>
    <w:rsid w:val="000446A9"/>
    <w:rsid w:val="00044F94"/>
    <w:rsid w:val="00045A16"/>
    <w:rsid w:val="00045BDD"/>
    <w:rsid w:val="00045BEC"/>
    <w:rsid w:val="0004626B"/>
    <w:rsid w:val="00046357"/>
    <w:rsid w:val="000470DE"/>
    <w:rsid w:val="0004713D"/>
    <w:rsid w:val="00047FC9"/>
    <w:rsid w:val="00050C99"/>
    <w:rsid w:val="00050F71"/>
    <w:rsid w:val="000515A5"/>
    <w:rsid w:val="00051F0F"/>
    <w:rsid w:val="000520A7"/>
    <w:rsid w:val="00054653"/>
    <w:rsid w:val="000559AF"/>
    <w:rsid w:val="00055F7D"/>
    <w:rsid w:val="00055FD4"/>
    <w:rsid w:val="00056A4F"/>
    <w:rsid w:val="000571FD"/>
    <w:rsid w:val="00057577"/>
    <w:rsid w:val="00060DA1"/>
    <w:rsid w:val="00060FD0"/>
    <w:rsid w:val="000612BB"/>
    <w:rsid w:val="00062732"/>
    <w:rsid w:val="00063332"/>
    <w:rsid w:val="0006351C"/>
    <w:rsid w:val="00064B72"/>
    <w:rsid w:val="0006544A"/>
    <w:rsid w:val="000666B6"/>
    <w:rsid w:val="00067289"/>
    <w:rsid w:val="00067A7F"/>
    <w:rsid w:val="00067F65"/>
    <w:rsid w:val="00071032"/>
    <w:rsid w:val="000714B2"/>
    <w:rsid w:val="000717D2"/>
    <w:rsid w:val="00071A66"/>
    <w:rsid w:val="000728B9"/>
    <w:rsid w:val="000736B4"/>
    <w:rsid w:val="00073852"/>
    <w:rsid w:val="00073F00"/>
    <w:rsid w:val="00074738"/>
    <w:rsid w:val="00074DA9"/>
    <w:rsid w:val="00075130"/>
    <w:rsid w:val="000755FF"/>
    <w:rsid w:val="00075736"/>
    <w:rsid w:val="00080645"/>
    <w:rsid w:val="00080BD3"/>
    <w:rsid w:val="00081133"/>
    <w:rsid w:val="00081380"/>
    <w:rsid w:val="00081E59"/>
    <w:rsid w:val="00081F38"/>
    <w:rsid w:val="00082336"/>
    <w:rsid w:val="0008261F"/>
    <w:rsid w:val="00082B5D"/>
    <w:rsid w:val="0008363D"/>
    <w:rsid w:val="00083729"/>
    <w:rsid w:val="000837F5"/>
    <w:rsid w:val="00083E9D"/>
    <w:rsid w:val="0008526D"/>
    <w:rsid w:val="00085AF7"/>
    <w:rsid w:val="00085C88"/>
    <w:rsid w:val="00085E14"/>
    <w:rsid w:val="00086007"/>
    <w:rsid w:val="00086868"/>
    <w:rsid w:val="000869A3"/>
    <w:rsid w:val="000871B4"/>
    <w:rsid w:val="00087F57"/>
    <w:rsid w:val="00090365"/>
    <w:rsid w:val="000905DD"/>
    <w:rsid w:val="000913F9"/>
    <w:rsid w:val="00093526"/>
    <w:rsid w:val="00094B99"/>
    <w:rsid w:val="0009576F"/>
    <w:rsid w:val="00095E7D"/>
    <w:rsid w:val="00096257"/>
    <w:rsid w:val="00096668"/>
    <w:rsid w:val="00097237"/>
    <w:rsid w:val="000977F2"/>
    <w:rsid w:val="00097A86"/>
    <w:rsid w:val="000A040B"/>
    <w:rsid w:val="000A0611"/>
    <w:rsid w:val="000A1137"/>
    <w:rsid w:val="000A4539"/>
    <w:rsid w:val="000A4DDA"/>
    <w:rsid w:val="000A5075"/>
    <w:rsid w:val="000A636F"/>
    <w:rsid w:val="000A63CD"/>
    <w:rsid w:val="000A63DD"/>
    <w:rsid w:val="000A7AE0"/>
    <w:rsid w:val="000B057B"/>
    <w:rsid w:val="000B0822"/>
    <w:rsid w:val="000B083F"/>
    <w:rsid w:val="000B163C"/>
    <w:rsid w:val="000B19AE"/>
    <w:rsid w:val="000B280B"/>
    <w:rsid w:val="000B3FD8"/>
    <w:rsid w:val="000B43F6"/>
    <w:rsid w:val="000B4910"/>
    <w:rsid w:val="000B4FCC"/>
    <w:rsid w:val="000B554C"/>
    <w:rsid w:val="000B58CD"/>
    <w:rsid w:val="000B6033"/>
    <w:rsid w:val="000B640E"/>
    <w:rsid w:val="000B648A"/>
    <w:rsid w:val="000B691C"/>
    <w:rsid w:val="000B6922"/>
    <w:rsid w:val="000B73AB"/>
    <w:rsid w:val="000B784E"/>
    <w:rsid w:val="000C0C34"/>
    <w:rsid w:val="000C0E3D"/>
    <w:rsid w:val="000C0FAD"/>
    <w:rsid w:val="000C3A94"/>
    <w:rsid w:val="000C3B33"/>
    <w:rsid w:val="000C3E5A"/>
    <w:rsid w:val="000C40F3"/>
    <w:rsid w:val="000C4262"/>
    <w:rsid w:val="000C5302"/>
    <w:rsid w:val="000C5482"/>
    <w:rsid w:val="000C6A18"/>
    <w:rsid w:val="000D00C1"/>
    <w:rsid w:val="000D0889"/>
    <w:rsid w:val="000D0FDB"/>
    <w:rsid w:val="000D26E7"/>
    <w:rsid w:val="000D4755"/>
    <w:rsid w:val="000D4A2A"/>
    <w:rsid w:val="000D5065"/>
    <w:rsid w:val="000D6291"/>
    <w:rsid w:val="000D69DB"/>
    <w:rsid w:val="000D6D15"/>
    <w:rsid w:val="000D791E"/>
    <w:rsid w:val="000E0020"/>
    <w:rsid w:val="000E0BCC"/>
    <w:rsid w:val="000E0D54"/>
    <w:rsid w:val="000E147C"/>
    <w:rsid w:val="000E1A56"/>
    <w:rsid w:val="000E2515"/>
    <w:rsid w:val="000E288A"/>
    <w:rsid w:val="000E2ECD"/>
    <w:rsid w:val="000E427B"/>
    <w:rsid w:val="000E5154"/>
    <w:rsid w:val="000E5E7C"/>
    <w:rsid w:val="000F0140"/>
    <w:rsid w:val="000F0500"/>
    <w:rsid w:val="000F0909"/>
    <w:rsid w:val="000F0F58"/>
    <w:rsid w:val="000F15AF"/>
    <w:rsid w:val="000F2953"/>
    <w:rsid w:val="000F3C8D"/>
    <w:rsid w:val="000F3D56"/>
    <w:rsid w:val="000F4ADE"/>
    <w:rsid w:val="000F66AE"/>
    <w:rsid w:val="000F678B"/>
    <w:rsid w:val="000F6834"/>
    <w:rsid w:val="000F76E0"/>
    <w:rsid w:val="001000EE"/>
    <w:rsid w:val="00101B4C"/>
    <w:rsid w:val="00101BAF"/>
    <w:rsid w:val="00103D7F"/>
    <w:rsid w:val="0010487A"/>
    <w:rsid w:val="00104E3C"/>
    <w:rsid w:val="00105194"/>
    <w:rsid w:val="00106955"/>
    <w:rsid w:val="00106CF5"/>
    <w:rsid w:val="0010759D"/>
    <w:rsid w:val="0011053A"/>
    <w:rsid w:val="001108DF"/>
    <w:rsid w:val="00113269"/>
    <w:rsid w:val="00113724"/>
    <w:rsid w:val="001138F3"/>
    <w:rsid w:val="00114D54"/>
    <w:rsid w:val="00115CFB"/>
    <w:rsid w:val="00116226"/>
    <w:rsid w:val="0011654E"/>
    <w:rsid w:val="001166C7"/>
    <w:rsid w:val="001171F3"/>
    <w:rsid w:val="0012014F"/>
    <w:rsid w:val="0012092D"/>
    <w:rsid w:val="00121039"/>
    <w:rsid w:val="00121582"/>
    <w:rsid w:val="00121E8A"/>
    <w:rsid w:val="00122545"/>
    <w:rsid w:val="0012314D"/>
    <w:rsid w:val="00123381"/>
    <w:rsid w:val="00123A40"/>
    <w:rsid w:val="00123C05"/>
    <w:rsid w:val="001240F4"/>
    <w:rsid w:val="0012533E"/>
    <w:rsid w:val="00126891"/>
    <w:rsid w:val="00127CA7"/>
    <w:rsid w:val="0013195A"/>
    <w:rsid w:val="0013278A"/>
    <w:rsid w:val="001327D3"/>
    <w:rsid w:val="00132975"/>
    <w:rsid w:val="00132B42"/>
    <w:rsid w:val="00133152"/>
    <w:rsid w:val="001331D5"/>
    <w:rsid w:val="00133D69"/>
    <w:rsid w:val="00133FBD"/>
    <w:rsid w:val="001342A1"/>
    <w:rsid w:val="001345AD"/>
    <w:rsid w:val="001351DF"/>
    <w:rsid w:val="00135D8F"/>
    <w:rsid w:val="00135F86"/>
    <w:rsid w:val="001363F8"/>
    <w:rsid w:val="001374B9"/>
    <w:rsid w:val="00137533"/>
    <w:rsid w:val="00137800"/>
    <w:rsid w:val="00137D13"/>
    <w:rsid w:val="00137E03"/>
    <w:rsid w:val="00141805"/>
    <w:rsid w:val="001419E5"/>
    <w:rsid w:val="00141AB3"/>
    <w:rsid w:val="00142298"/>
    <w:rsid w:val="001432E9"/>
    <w:rsid w:val="0014351A"/>
    <w:rsid w:val="001438EA"/>
    <w:rsid w:val="00144281"/>
    <w:rsid w:val="0014429D"/>
    <w:rsid w:val="00144697"/>
    <w:rsid w:val="00144831"/>
    <w:rsid w:val="0014499D"/>
    <w:rsid w:val="00144D49"/>
    <w:rsid w:val="001454CF"/>
    <w:rsid w:val="001462F7"/>
    <w:rsid w:val="001467B7"/>
    <w:rsid w:val="001477E3"/>
    <w:rsid w:val="001479C8"/>
    <w:rsid w:val="00147B03"/>
    <w:rsid w:val="00150C3A"/>
    <w:rsid w:val="00150DF8"/>
    <w:rsid w:val="00150E5E"/>
    <w:rsid w:val="00151C72"/>
    <w:rsid w:val="00152A00"/>
    <w:rsid w:val="00152AC6"/>
    <w:rsid w:val="00152F36"/>
    <w:rsid w:val="00153052"/>
    <w:rsid w:val="0015342C"/>
    <w:rsid w:val="0015383E"/>
    <w:rsid w:val="00153BD9"/>
    <w:rsid w:val="001541D5"/>
    <w:rsid w:val="00154E68"/>
    <w:rsid w:val="00154F4F"/>
    <w:rsid w:val="001555E7"/>
    <w:rsid w:val="00155678"/>
    <w:rsid w:val="00156676"/>
    <w:rsid w:val="00156B08"/>
    <w:rsid w:val="00157A5D"/>
    <w:rsid w:val="0016043D"/>
    <w:rsid w:val="001608FB"/>
    <w:rsid w:val="00162A07"/>
    <w:rsid w:val="00162FA0"/>
    <w:rsid w:val="00163254"/>
    <w:rsid w:val="00163360"/>
    <w:rsid w:val="00163749"/>
    <w:rsid w:val="00164248"/>
    <w:rsid w:val="00164B29"/>
    <w:rsid w:val="0016505E"/>
    <w:rsid w:val="001650AB"/>
    <w:rsid w:val="0016576F"/>
    <w:rsid w:val="00165783"/>
    <w:rsid w:val="00165821"/>
    <w:rsid w:val="00165C32"/>
    <w:rsid w:val="00165C38"/>
    <w:rsid w:val="0016684C"/>
    <w:rsid w:val="00166B55"/>
    <w:rsid w:val="00166C35"/>
    <w:rsid w:val="00167064"/>
    <w:rsid w:val="00167AD2"/>
    <w:rsid w:val="001719A7"/>
    <w:rsid w:val="00172355"/>
    <w:rsid w:val="00172703"/>
    <w:rsid w:val="00173B9A"/>
    <w:rsid w:val="00173C76"/>
    <w:rsid w:val="001740A4"/>
    <w:rsid w:val="00174B2B"/>
    <w:rsid w:val="001763E4"/>
    <w:rsid w:val="001779EE"/>
    <w:rsid w:val="00180104"/>
    <w:rsid w:val="0018015D"/>
    <w:rsid w:val="00180455"/>
    <w:rsid w:val="00180581"/>
    <w:rsid w:val="0018058A"/>
    <w:rsid w:val="00180EB2"/>
    <w:rsid w:val="00181021"/>
    <w:rsid w:val="001811CB"/>
    <w:rsid w:val="00181563"/>
    <w:rsid w:val="00181BA6"/>
    <w:rsid w:val="001820FD"/>
    <w:rsid w:val="0018227F"/>
    <w:rsid w:val="0018361D"/>
    <w:rsid w:val="00183CD1"/>
    <w:rsid w:val="00183E42"/>
    <w:rsid w:val="00183F0B"/>
    <w:rsid w:val="00184730"/>
    <w:rsid w:val="00184975"/>
    <w:rsid w:val="00185589"/>
    <w:rsid w:val="00185E2F"/>
    <w:rsid w:val="00185FA9"/>
    <w:rsid w:val="001863B4"/>
    <w:rsid w:val="001865AC"/>
    <w:rsid w:val="00187D3B"/>
    <w:rsid w:val="00190020"/>
    <w:rsid w:val="001902A3"/>
    <w:rsid w:val="00190AE1"/>
    <w:rsid w:val="00190BE0"/>
    <w:rsid w:val="00190E35"/>
    <w:rsid w:val="00190F5A"/>
    <w:rsid w:val="00190FFC"/>
    <w:rsid w:val="00191A25"/>
    <w:rsid w:val="001931D3"/>
    <w:rsid w:val="0019367A"/>
    <w:rsid w:val="00193A02"/>
    <w:rsid w:val="00193A3C"/>
    <w:rsid w:val="001948A4"/>
    <w:rsid w:val="00194920"/>
    <w:rsid w:val="00194DE5"/>
    <w:rsid w:val="001956EB"/>
    <w:rsid w:val="00195981"/>
    <w:rsid w:val="001959C1"/>
    <w:rsid w:val="00196B08"/>
    <w:rsid w:val="00196D49"/>
    <w:rsid w:val="0019728B"/>
    <w:rsid w:val="0019770D"/>
    <w:rsid w:val="001A00E6"/>
    <w:rsid w:val="001A1ABA"/>
    <w:rsid w:val="001A28D7"/>
    <w:rsid w:val="001A297A"/>
    <w:rsid w:val="001A3351"/>
    <w:rsid w:val="001A3A9E"/>
    <w:rsid w:val="001A51B1"/>
    <w:rsid w:val="001A5219"/>
    <w:rsid w:val="001A594E"/>
    <w:rsid w:val="001A5C21"/>
    <w:rsid w:val="001A6270"/>
    <w:rsid w:val="001A65E0"/>
    <w:rsid w:val="001A6DB2"/>
    <w:rsid w:val="001A7724"/>
    <w:rsid w:val="001A774C"/>
    <w:rsid w:val="001B1CC8"/>
    <w:rsid w:val="001B2CA7"/>
    <w:rsid w:val="001B3B6C"/>
    <w:rsid w:val="001B50A1"/>
    <w:rsid w:val="001B53D3"/>
    <w:rsid w:val="001B5637"/>
    <w:rsid w:val="001B5E32"/>
    <w:rsid w:val="001B65E6"/>
    <w:rsid w:val="001B6791"/>
    <w:rsid w:val="001B7768"/>
    <w:rsid w:val="001B77AB"/>
    <w:rsid w:val="001B79FC"/>
    <w:rsid w:val="001C0884"/>
    <w:rsid w:val="001C1832"/>
    <w:rsid w:val="001C1B8C"/>
    <w:rsid w:val="001C28F6"/>
    <w:rsid w:val="001C2910"/>
    <w:rsid w:val="001C2F31"/>
    <w:rsid w:val="001C2F52"/>
    <w:rsid w:val="001C34EE"/>
    <w:rsid w:val="001C3FCD"/>
    <w:rsid w:val="001C4456"/>
    <w:rsid w:val="001C5020"/>
    <w:rsid w:val="001C522C"/>
    <w:rsid w:val="001C5909"/>
    <w:rsid w:val="001C62FE"/>
    <w:rsid w:val="001C6F6B"/>
    <w:rsid w:val="001C6FDC"/>
    <w:rsid w:val="001C7503"/>
    <w:rsid w:val="001D045B"/>
    <w:rsid w:val="001D1511"/>
    <w:rsid w:val="001D2FC7"/>
    <w:rsid w:val="001D35AD"/>
    <w:rsid w:val="001D3A44"/>
    <w:rsid w:val="001D3CEF"/>
    <w:rsid w:val="001D4305"/>
    <w:rsid w:val="001D4BE3"/>
    <w:rsid w:val="001D748F"/>
    <w:rsid w:val="001D7B96"/>
    <w:rsid w:val="001E01E6"/>
    <w:rsid w:val="001E0572"/>
    <w:rsid w:val="001E06E1"/>
    <w:rsid w:val="001E2081"/>
    <w:rsid w:val="001E229F"/>
    <w:rsid w:val="001E2542"/>
    <w:rsid w:val="001E278E"/>
    <w:rsid w:val="001E3386"/>
    <w:rsid w:val="001E4AE3"/>
    <w:rsid w:val="001E4E2A"/>
    <w:rsid w:val="001E619B"/>
    <w:rsid w:val="001F6F1B"/>
    <w:rsid w:val="001F7055"/>
    <w:rsid w:val="001F721D"/>
    <w:rsid w:val="001F7B63"/>
    <w:rsid w:val="0020093C"/>
    <w:rsid w:val="00201695"/>
    <w:rsid w:val="00201A47"/>
    <w:rsid w:val="00202BAE"/>
    <w:rsid w:val="00202CBC"/>
    <w:rsid w:val="0020415D"/>
    <w:rsid w:val="0020541A"/>
    <w:rsid w:val="00205588"/>
    <w:rsid w:val="00205FED"/>
    <w:rsid w:val="00206934"/>
    <w:rsid w:val="00207082"/>
    <w:rsid w:val="00207A94"/>
    <w:rsid w:val="002117B1"/>
    <w:rsid w:val="00211DF8"/>
    <w:rsid w:val="00212859"/>
    <w:rsid w:val="00213182"/>
    <w:rsid w:val="0021335D"/>
    <w:rsid w:val="00215A7B"/>
    <w:rsid w:val="002160E3"/>
    <w:rsid w:val="00216F61"/>
    <w:rsid w:val="002176C9"/>
    <w:rsid w:val="0022016C"/>
    <w:rsid w:val="002201BB"/>
    <w:rsid w:val="00220839"/>
    <w:rsid w:val="002215BD"/>
    <w:rsid w:val="00221B1B"/>
    <w:rsid w:val="00222D55"/>
    <w:rsid w:val="00223EF2"/>
    <w:rsid w:val="002252A4"/>
    <w:rsid w:val="002257C7"/>
    <w:rsid w:val="002268D3"/>
    <w:rsid w:val="002273E3"/>
    <w:rsid w:val="00227958"/>
    <w:rsid w:val="00227963"/>
    <w:rsid w:val="00227A77"/>
    <w:rsid w:val="0023079F"/>
    <w:rsid w:val="002315A7"/>
    <w:rsid w:val="00233412"/>
    <w:rsid w:val="00233D63"/>
    <w:rsid w:val="00233E86"/>
    <w:rsid w:val="002342D6"/>
    <w:rsid w:val="002347A6"/>
    <w:rsid w:val="002352F8"/>
    <w:rsid w:val="00235A78"/>
    <w:rsid w:val="0023740F"/>
    <w:rsid w:val="00240921"/>
    <w:rsid w:val="002414DC"/>
    <w:rsid w:val="00241827"/>
    <w:rsid w:val="00241A9E"/>
    <w:rsid w:val="002421C4"/>
    <w:rsid w:val="0024245D"/>
    <w:rsid w:val="00242897"/>
    <w:rsid w:val="00242CBF"/>
    <w:rsid w:val="00243459"/>
    <w:rsid w:val="002449F8"/>
    <w:rsid w:val="00244D0B"/>
    <w:rsid w:val="00247742"/>
    <w:rsid w:val="00247E9C"/>
    <w:rsid w:val="00247ECF"/>
    <w:rsid w:val="00250179"/>
    <w:rsid w:val="002504D7"/>
    <w:rsid w:val="00250F49"/>
    <w:rsid w:val="00252892"/>
    <w:rsid w:val="00252A6E"/>
    <w:rsid w:val="00252C6C"/>
    <w:rsid w:val="00254C8A"/>
    <w:rsid w:val="0025512A"/>
    <w:rsid w:val="002552D7"/>
    <w:rsid w:val="0025553E"/>
    <w:rsid w:val="00255624"/>
    <w:rsid w:val="00256325"/>
    <w:rsid w:val="00256A54"/>
    <w:rsid w:val="002578A8"/>
    <w:rsid w:val="002604DF"/>
    <w:rsid w:val="00260927"/>
    <w:rsid w:val="00261AEB"/>
    <w:rsid w:val="00263414"/>
    <w:rsid w:val="00263A6A"/>
    <w:rsid w:val="00264771"/>
    <w:rsid w:val="00265DB1"/>
    <w:rsid w:val="00265F88"/>
    <w:rsid w:val="00266981"/>
    <w:rsid w:val="0026736D"/>
    <w:rsid w:val="0026797E"/>
    <w:rsid w:val="00270EE6"/>
    <w:rsid w:val="00271202"/>
    <w:rsid w:val="0027151E"/>
    <w:rsid w:val="0027181E"/>
    <w:rsid w:val="00271E1A"/>
    <w:rsid w:val="0027216E"/>
    <w:rsid w:val="002725FB"/>
    <w:rsid w:val="002727D2"/>
    <w:rsid w:val="00272CCF"/>
    <w:rsid w:val="00273981"/>
    <w:rsid w:val="00273C95"/>
    <w:rsid w:val="00275178"/>
    <w:rsid w:val="0027550A"/>
    <w:rsid w:val="00275A35"/>
    <w:rsid w:val="00275C79"/>
    <w:rsid w:val="00275D2A"/>
    <w:rsid w:val="00276895"/>
    <w:rsid w:val="00276B24"/>
    <w:rsid w:val="002773C1"/>
    <w:rsid w:val="00277B80"/>
    <w:rsid w:val="00277F78"/>
    <w:rsid w:val="0028182A"/>
    <w:rsid w:val="002820E2"/>
    <w:rsid w:val="00282224"/>
    <w:rsid w:val="00282E62"/>
    <w:rsid w:val="00283D2C"/>
    <w:rsid w:val="002841C9"/>
    <w:rsid w:val="00284955"/>
    <w:rsid w:val="002857AE"/>
    <w:rsid w:val="00285DBD"/>
    <w:rsid w:val="002867C7"/>
    <w:rsid w:val="0028692F"/>
    <w:rsid w:val="0028698D"/>
    <w:rsid w:val="002869A6"/>
    <w:rsid w:val="00286E64"/>
    <w:rsid w:val="0028744A"/>
    <w:rsid w:val="00287E2F"/>
    <w:rsid w:val="002900AA"/>
    <w:rsid w:val="00290380"/>
    <w:rsid w:val="0029092C"/>
    <w:rsid w:val="00290BBF"/>
    <w:rsid w:val="00290FA3"/>
    <w:rsid w:val="00291041"/>
    <w:rsid w:val="00291EEF"/>
    <w:rsid w:val="0029220E"/>
    <w:rsid w:val="0029230A"/>
    <w:rsid w:val="00292499"/>
    <w:rsid w:val="00293934"/>
    <w:rsid w:val="0029433D"/>
    <w:rsid w:val="00294370"/>
    <w:rsid w:val="002958BB"/>
    <w:rsid w:val="00296317"/>
    <w:rsid w:val="00297CF7"/>
    <w:rsid w:val="002A02B5"/>
    <w:rsid w:val="002A090D"/>
    <w:rsid w:val="002A17B2"/>
    <w:rsid w:val="002A19D2"/>
    <w:rsid w:val="002A29AE"/>
    <w:rsid w:val="002A2B95"/>
    <w:rsid w:val="002A3626"/>
    <w:rsid w:val="002A45B4"/>
    <w:rsid w:val="002A49CA"/>
    <w:rsid w:val="002A4D4F"/>
    <w:rsid w:val="002A5DAB"/>
    <w:rsid w:val="002A6005"/>
    <w:rsid w:val="002A7AD2"/>
    <w:rsid w:val="002B094B"/>
    <w:rsid w:val="002B13A2"/>
    <w:rsid w:val="002B1447"/>
    <w:rsid w:val="002B1959"/>
    <w:rsid w:val="002B1C67"/>
    <w:rsid w:val="002B27FD"/>
    <w:rsid w:val="002B2CB1"/>
    <w:rsid w:val="002B31B6"/>
    <w:rsid w:val="002B3320"/>
    <w:rsid w:val="002B37E2"/>
    <w:rsid w:val="002B39DF"/>
    <w:rsid w:val="002B3BF8"/>
    <w:rsid w:val="002B3CED"/>
    <w:rsid w:val="002B3F42"/>
    <w:rsid w:val="002B4489"/>
    <w:rsid w:val="002B4D0F"/>
    <w:rsid w:val="002B4ECE"/>
    <w:rsid w:val="002B51E0"/>
    <w:rsid w:val="002B5FB8"/>
    <w:rsid w:val="002B62C2"/>
    <w:rsid w:val="002B74F7"/>
    <w:rsid w:val="002B7BD2"/>
    <w:rsid w:val="002C1174"/>
    <w:rsid w:val="002C2C20"/>
    <w:rsid w:val="002C3C0B"/>
    <w:rsid w:val="002C517B"/>
    <w:rsid w:val="002C5875"/>
    <w:rsid w:val="002C656B"/>
    <w:rsid w:val="002C6BD1"/>
    <w:rsid w:val="002D0572"/>
    <w:rsid w:val="002D05EF"/>
    <w:rsid w:val="002D0F94"/>
    <w:rsid w:val="002D1431"/>
    <w:rsid w:val="002D162A"/>
    <w:rsid w:val="002D1AAF"/>
    <w:rsid w:val="002D1EBA"/>
    <w:rsid w:val="002D1FBD"/>
    <w:rsid w:val="002D2975"/>
    <w:rsid w:val="002D39DD"/>
    <w:rsid w:val="002D584A"/>
    <w:rsid w:val="002D607D"/>
    <w:rsid w:val="002D6699"/>
    <w:rsid w:val="002D6CFA"/>
    <w:rsid w:val="002D6DD8"/>
    <w:rsid w:val="002D70C8"/>
    <w:rsid w:val="002D72E5"/>
    <w:rsid w:val="002E0C8E"/>
    <w:rsid w:val="002E1364"/>
    <w:rsid w:val="002E1D46"/>
    <w:rsid w:val="002E338E"/>
    <w:rsid w:val="002E4168"/>
    <w:rsid w:val="002E4F2B"/>
    <w:rsid w:val="002E5282"/>
    <w:rsid w:val="002E583B"/>
    <w:rsid w:val="002E7393"/>
    <w:rsid w:val="002E7CF6"/>
    <w:rsid w:val="002F0141"/>
    <w:rsid w:val="002F2780"/>
    <w:rsid w:val="002F3865"/>
    <w:rsid w:val="002F3897"/>
    <w:rsid w:val="002F39EA"/>
    <w:rsid w:val="002F3DE6"/>
    <w:rsid w:val="002F47F4"/>
    <w:rsid w:val="002F4CAA"/>
    <w:rsid w:val="002F54A6"/>
    <w:rsid w:val="00300708"/>
    <w:rsid w:val="0030084E"/>
    <w:rsid w:val="00301612"/>
    <w:rsid w:val="00302469"/>
    <w:rsid w:val="003024EB"/>
    <w:rsid w:val="003026CE"/>
    <w:rsid w:val="0030301D"/>
    <w:rsid w:val="0030349F"/>
    <w:rsid w:val="00303CA2"/>
    <w:rsid w:val="0030407B"/>
    <w:rsid w:val="0030420B"/>
    <w:rsid w:val="00304733"/>
    <w:rsid w:val="00304A3D"/>
    <w:rsid w:val="00304A98"/>
    <w:rsid w:val="00305483"/>
    <w:rsid w:val="00305877"/>
    <w:rsid w:val="00306067"/>
    <w:rsid w:val="003062B6"/>
    <w:rsid w:val="0030634F"/>
    <w:rsid w:val="00306746"/>
    <w:rsid w:val="003069EE"/>
    <w:rsid w:val="00307D45"/>
    <w:rsid w:val="00307DB3"/>
    <w:rsid w:val="003103BB"/>
    <w:rsid w:val="003104A9"/>
    <w:rsid w:val="003112DC"/>
    <w:rsid w:val="00311AE4"/>
    <w:rsid w:val="0031319E"/>
    <w:rsid w:val="00313437"/>
    <w:rsid w:val="00313800"/>
    <w:rsid w:val="00313DDB"/>
    <w:rsid w:val="00314105"/>
    <w:rsid w:val="003141C9"/>
    <w:rsid w:val="003145E1"/>
    <w:rsid w:val="00315F4B"/>
    <w:rsid w:val="00316529"/>
    <w:rsid w:val="003168FF"/>
    <w:rsid w:val="00316CDA"/>
    <w:rsid w:val="00316EC6"/>
    <w:rsid w:val="003221E5"/>
    <w:rsid w:val="003228FA"/>
    <w:rsid w:val="00323D1F"/>
    <w:rsid w:val="003246CF"/>
    <w:rsid w:val="00324A83"/>
    <w:rsid w:val="00324F2E"/>
    <w:rsid w:val="0032520E"/>
    <w:rsid w:val="00326423"/>
    <w:rsid w:val="0032678C"/>
    <w:rsid w:val="00327381"/>
    <w:rsid w:val="003275CE"/>
    <w:rsid w:val="00327849"/>
    <w:rsid w:val="00330227"/>
    <w:rsid w:val="00330616"/>
    <w:rsid w:val="00330E45"/>
    <w:rsid w:val="00331310"/>
    <w:rsid w:val="00331990"/>
    <w:rsid w:val="00332175"/>
    <w:rsid w:val="003337A7"/>
    <w:rsid w:val="0033431A"/>
    <w:rsid w:val="00334F87"/>
    <w:rsid w:val="00335E4D"/>
    <w:rsid w:val="00335EA2"/>
    <w:rsid w:val="00337642"/>
    <w:rsid w:val="003378D4"/>
    <w:rsid w:val="003401C6"/>
    <w:rsid w:val="00340975"/>
    <w:rsid w:val="00341835"/>
    <w:rsid w:val="00341A25"/>
    <w:rsid w:val="00341B31"/>
    <w:rsid w:val="00342076"/>
    <w:rsid w:val="003420B1"/>
    <w:rsid w:val="003421D5"/>
    <w:rsid w:val="003421D7"/>
    <w:rsid w:val="0034226F"/>
    <w:rsid w:val="003425CE"/>
    <w:rsid w:val="00342D46"/>
    <w:rsid w:val="00343963"/>
    <w:rsid w:val="003441E7"/>
    <w:rsid w:val="00344A87"/>
    <w:rsid w:val="00345B07"/>
    <w:rsid w:val="003466C0"/>
    <w:rsid w:val="00346760"/>
    <w:rsid w:val="00346B12"/>
    <w:rsid w:val="0034707F"/>
    <w:rsid w:val="00347BA4"/>
    <w:rsid w:val="00347CE8"/>
    <w:rsid w:val="00347D8C"/>
    <w:rsid w:val="00350838"/>
    <w:rsid w:val="00350C9D"/>
    <w:rsid w:val="00351BFC"/>
    <w:rsid w:val="00351D72"/>
    <w:rsid w:val="0035387F"/>
    <w:rsid w:val="00353FDB"/>
    <w:rsid w:val="00354513"/>
    <w:rsid w:val="00355311"/>
    <w:rsid w:val="003553EE"/>
    <w:rsid w:val="00356ADE"/>
    <w:rsid w:val="00360039"/>
    <w:rsid w:val="0036093C"/>
    <w:rsid w:val="00360E5B"/>
    <w:rsid w:val="00360E88"/>
    <w:rsid w:val="00361096"/>
    <w:rsid w:val="003611BD"/>
    <w:rsid w:val="003615DE"/>
    <w:rsid w:val="0036174B"/>
    <w:rsid w:val="00361C2C"/>
    <w:rsid w:val="00362952"/>
    <w:rsid w:val="003639F0"/>
    <w:rsid w:val="00364D25"/>
    <w:rsid w:val="00364ED8"/>
    <w:rsid w:val="00365256"/>
    <w:rsid w:val="003652ED"/>
    <w:rsid w:val="00365F80"/>
    <w:rsid w:val="00366FB4"/>
    <w:rsid w:val="00367901"/>
    <w:rsid w:val="00367B91"/>
    <w:rsid w:val="00370AE3"/>
    <w:rsid w:val="00370E0F"/>
    <w:rsid w:val="003724B8"/>
    <w:rsid w:val="00373118"/>
    <w:rsid w:val="003733B9"/>
    <w:rsid w:val="003734A3"/>
    <w:rsid w:val="00373518"/>
    <w:rsid w:val="003735C9"/>
    <w:rsid w:val="00373812"/>
    <w:rsid w:val="00374A40"/>
    <w:rsid w:val="0037513A"/>
    <w:rsid w:val="003751EB"/>
    <w:rsid w:val="0037531A"/>
    <w:rsid w:val="00375526"/>
    <w:rsid w:val="00376042"/>
    <w:rsid w:val="00376150"/>
    <w:rsid w:val="00376186"/>
    <w:rsid w:val="00376348"/>
    <w:rsid w:val="00376D67"/>
    <w:rsid w:val="00377123"/>
    <w:rsid w:val="003775B7"/>
    <w:rsid w:val="00377B43"/>
    <w:rsid w:val="003806B9"/>
    <w:rsid w:val="00380A83"/>
    <w:rsid w:val="0038120F"/>
    <w:rsid w:val="003820EF"/>
    <w:rsid w:val="00382F8D"/>
    <w:rsid w:val="003830C4"/>
    <w:rsid w:val="0038312F"/>
    <w:rsid w:val="003831DC"/>
    <w:rsid w:val="00385431"/>
    <w:rsid w:val="00385856"/>
    <w:rsid w:val="0038673C"/>
    <w:rsid w:val="00387775"/>
    <w:rsid w:val="00387B59"/>
    <w:rsid w:val="00392CFF"/>
    <w:rsid w:val="0039318A"/>
    <w:rsid w:val="0039330C"/>
    <w:rsid w:val="00393C30"/>
    <w:rsid w:val="003940B4"/>
    <w:rsid w:val="0039438A"/>
    <w:rsid w:val="003944E1"/>
    <w:rsid w:val="00394FD7"/>
    <w:rsid w:val="003964AE"/>
    <w:rsid w:val="00396560"/>
    <w:rsid w:val="003A082F"/>
    <w:rsid w:val="003A3285"/>
    <w:rsid w:val="003A5278"/>
    <w:rsid w:val="003A5B28"/>
    <w:rsid w:val="003A79E6"/>
    <w:rsid w:val="003B105C"/>
    <w:rsid w:val="003B1497"/>
    <w:rsid w:val="003B1706"/>
    <w:rsid w:val="003B1941"/>
    <w:rsid w:val="003B1AE6"/>
    <w:rsid w:val="003B21FD"/>
    <w:rsid w:val="003B39E0"/>
    <w:rsid w:val="003B3C13"/>
    <w:rsid w:val="003B42D4"/>
    <w:rsid w:val="003B4B86"/>
    <w:rsid w:val="003B4C64"/>
    <w:rsid w:val="003B624C"/>
    <w:rsid w:val="003B686D"/>
    <w:rsid w:val="003B768B"/>
    <w:rsid w:val="003B7EAB"/>
    <w:rsid w:val="003C0C89"/>
    <w:rsid w:val="003C1440"/>
    <w:rsid w:val="003C16D9"/>
    <w:rsid w:val="003C39A4"/>
    <w:rsid w:val="003C4211"/>
    <w:rsid w:val="003C51E9"/>
    <w:rsid w:val="003C5694"/>
    <w:rsid w:val="003C674B"/>
    <w:rsid w:val="003C6812"/>
    <w:rsid w:val="003C6C3A"/>
    <w:rsid w:val="003C7777"/>
    <w:rsid w:val="003C79DA"/>
    <w:rsid w:val="003D0CB3"/>
    <w:rsid w:val="003D1009"/>
    <w:rsid w:val="003D195D"/>
    <w:rsid w:val="003D1F0A"/>
    <w:rsid w:val="003D2311"/>
    <w:rsid w:val="003D332A"/>
    <w:rsid w:val="003D34F1"/>
    <w:rsid w:val="003D3674"/>
    <w:rsid w:val="003D3D30"/>
    <w:rsid w:val="003D669F"/>
    <w:rsid w:val="003D6738"/>
    <w:rsid w:val="003D6B46"/>
    <w:rsid w:val="003D6C8D"/>
    <w:rsid w:val="003D72CC"/>
    <w:rsid w:val="003D734B"/>
    <w:rsid w:val="003D77A9"/>
    <w:rsid w:val="003E0112"/>
    <w:rsid w:val="003E0951"/>
    <w:rsid w:val="003E1B9E"/>
    <w:rsid w:val="003E20AD"/>
    <w:rsid w:val="003E2AA4"/>
    <w:rsid w:val="003E3653"/>
    <w:rsid w:val="003E3ABB"/>
    <w:rsid w:val="003E43BF"/>
    <w:rsid w:val="003E4DD1"/>
    <w:rsid w:val="003E65C1"/>
    <w:rsid w:val="003E785F"/>
    <w:rsid w:val="003E7D98"/>
    <w:rsid w:val="003F0818"/>
    <w:rsid w:val="003F1224"/>
    <w:rsid w:val="003F19E6"/>
    <w:rsid w:val="003F1FEF"/>
    <w:rsid w:val="003F205D"/>
    <w:rsid w:val="003F217F"/>
    <w:rsid w:val="003F3924"/>
    <w:rsid w:val="003F3B9D"/>
    <w:rsid w:val="003F44C9"/>
    <w:rsid w:val="003F5984"/>
    <w:rsid w:val="003F6531"/>
    <w:rsid w:val="003F68E3"/>
    <w:rsid w:val="0040037F"/>
    <w:rsid w:val="00400996"/>
    <w:rsid w:val="00400A8D"/>
    <w:rsid w:val="00402474"/>
    <w:rsid w:val="00403180"/>
    <w:rsid w:val="0040342A"/>
    <w:rsid w:val="0040378E"/>
    <w:rsid w:val="00403E45"/>
    <w:rsid w:val="00404215"/>
    <w:rsid w:val="00404312"/>
    <w:rsid w:val="004043C6"/>
    <w:rsid w:val="00405F06"/>
    <w:rsid w:val="004072D0"/>
    <w:rsid w:val="0040761E"/>
    <w:rsid w:val="00407B42"/>
    <w:rsid w:val="004117FD"/>
    <w:rsid w:val="004118A7"/>
    <w:rsid w:val="00411FDA"/>
    <w:rsid w:val="004132E9"/>
    <w:rsid w:val="00413E65"/>
    <w:rsid w:val="004152DE"/>
    <w:rsid w:val="00416508"/>
    <w:rsid w:val="0041691C"/>
    <w:rsid w:val="00416B5C"/>
    <w:rsid w:val="0041740C"/>
    <w:rsid w:val="00417576"/>
    <w:rsid w:val="004213C3"/>
    <w:rsid w:val="00421C30"/>
    <w:rsid w:val="004222CC"/>
    <w:rsid w:val="0042306E"/>
    <w:rsid w:val="0042374B"/>
    <w:rsid w:val="00423948"/>
    <w:rsid w:val="00424695"/>
    <w:rsid w:val="00424A06"/>
    <w:rsid w:val="00424D3C"/>
    <w:rsid w:val="0042514F"/>
    <w:rsid w:val="0042588A"/>
    <w:rsid w:val="00425EC8"/>
    <w:rsid w:val="00425F77"/>
    <w:rsid w:val="00427577"/>
    <w:rsid w:val="0043132B"/>
    <w:rsid w:val="004317FA"/>
    <w:rsid w:val="00431DF4"/>
    <w:rsid w:val="00432857"/>
    <w:rsid w:val="00432900"/>
    <w:rsid w:val="00432A06"/>
    <w:rsid w:val="00432AE8"/>
    <w:rsid w:val="00434136"/>
    <w:rsid w:val="00434296"/>
    <w:rsid w:val="004343C6"/>
    <w:rsid w:val="004348CE"/>
    <w:rsid w:val="00435684"/>
    <w:rsid w:val="00436A45"/>
    <w:rsid w:val="0044085B"/>
    <w:rsid w:val="00440D25"/>
    <w:rsid w:val="004411B3"/>
    <w:rsid w:val="00441C34"/>
    <w:rsid w:val="004420D9"/>
    <w:rsid w:val="004426D5"/>
    <w:rsid w:val="004441EB"/>
    <w:rsid w:val="004448F6"/>
    <w:rsid w:val="00444BC8"/>
    <w:rsid w:val="00444C4D"/>
    <w:rsid w:val="00445A6F"/>
    <w:rsid w:val="00446591"/>
    <w:rsid w:val="00446E24"/>
    <w:rsid w:val="0044713F"/>
    <w:rsid w:val="004474D5"/>
    <w:rsid w:val="0044761F"/>
    <w:rsid w:val="0045094B"/>
    <w:rsid w:val="00450AD2"/>
    <w:rsid w:val="00450D51"/>
    <w:rsid w:val="0045126B"/>
    <w:rsid w:val="00451369"/>
    <w:rsid w:val="00452589"/>
    <w:rsid w:val="0045264A"/>
    <w:rsid w:val="004531F7"/>
    <w:rsid w:val="004535C3"/>
    <w:rsid w:val="004535F9"/>
    <w:rsid w:val="004537CB"/>
    <w:rsid w:val="00453B27"/>
    <w:rsid w:val="00453CDF"/>
    <w:rsid w:val="00454278"/>
    <w:rsid w:val="00454356"/>
    <w:rsid w:val="00455757"/>
    <w:rsid w:val="00455AAE"/>
    <w:rsid w:val="00455DC2"/>
    <w:rsid w:val="00455E50"/>
    <w:rsid w:val="00456AEE"/>
    <w:rsid w:val="0045704C"/>
    <w:rsid w:val="004577EA"/>
    <w:rsid w:val="004579B3"/>
    <w:rsid w:val="00457BFE"/>
    <w:rsid w:val="00460097"/>
    <w:rsid w:val="00460221"/>
    <w:rsid w:val="00460B5C"/>
    <w:rsid w:val="004625B2"/>
    <w:rsid w:val="00462AC1"/>
    <w:rsid w:val="00463004"/>
    <w:rsid w:val="004630D2"/>
    <w:rsid w:val="004632D2"/>
    <w:rsid w:val="004638B4"/>
    <w:rsid w:val="00463E29"/>
    <w:rsid w:val="00464470"/>
    <w:rsid w:val="004655E6"/>
    <w:rsid w:val="00465C25"/>
    <w:rsid w:val="00465EAB"/>
    <w:rsid w:val="0046613F"/>
    <w:rsid w:val="0046618E"/>
    <w:rsid w:val="00466351"/>
    <w:rsid w:val="00467299"/>
    <w:rsid w:val="0046795F"/>
    <w:rsid w:val="004706F2"/>
    <w:rsid w:val="00470725"/>
    <w:rsid w:val="00470BBD"/>
    <w:rsid w:val="00471276"/>
    <w:rsid w:val="004716C1"/>
    <w:rsid w:val="00472BF5"/>
    <w:rsid w:val="00473164"/>
    <w:rsid w:val="0047349E"/>
    <w:rsid w:val="004738B3"/>
    <w:rsid w:val="00476064"/>
    <w:rsid w:val="004761C7"/>
    <w:rsid w:val="00476CAF"/>
    <w:rsid w:val="00477065"/>
    <w:rsid w:val="00477C8B"/>
    <w:rsid w:val="00477E90"/>
    <w:rsid w:val="004802D4"/>
    <w:rsid w:val="004803C8"/>
    <w:rsid w:val="004806E6"/>
    <w:rsid w:val="00481561"/>
    <w:rsid w:val="00481937"/>
    <w:rsid w:val="00481D5B"/>
    <w:rsid w:val="00482008"/>
    <w:rsid w:val="00484122"/>
    <w:rsid w:val="00484334"/>
    <w:rsid w:val="00484565"/>
    <w:rsid w:val="004846DA"/>
    <w:rsid w:val="004856AC"/>
    <w:rsid w:val="00485841"/>
    <w:rsid w:val="00485A50"/>
    <w:rsid w:val="00485CD1"/>
    <w:rsid w:val="00486D1A"/>
    <w:rsid w:val="00487235"/>
    <w:rsid w:val="004875FD"/>
    <w:rsid w:val="00487895"/>
    <w:rsid w:val="004900B5"/>
    <w:rsid w:val="00490D7A"/>
    <w:rsid w:val="00491610"/>
    <w:rsid w:val="0049189E"/>
    <w:rsid w:val="00491EB1"/>
    <w:rsid w:val="004920B9"/>
    <w:rsid w:val="00492B2E"/>
    <w:rsid w:val="00492D29"/>
    <w:rsid w:val="004941EA"/>
    <w:rsid w:val="004944FF"/>
    <w:rsid w:val="00495082"/>
    <w:rsid w:val="0049551A"/>
    <w:rsid w:val="00495CFC"/>
    <w:rsid w:val="004968CC"/>
    <w:rsid w:val="004969DC"/>
    <w:rsid w:val="004970CE"/>
    <w:rsid w:val="004A04BE"/>
    <w:rsid w:val="004A070E"/>
    <w:rsid w:val="004A0D68"/>
    <w:rsid w:val="004A19E9"/>
    <w:rsid w:val="004A276B"/>
    <w:rsid w:val="004A28E1"/>
    <w:rsid w:val="004A2D27"/>
    <w:rsid w:val="004A375C"/>
    <w:rsid w:val="004A3DC4"/>
    <w:rsid w:val="004A424A"/>
    <w:rsid w:val="004A5718"/>
    <w:rsid w:val="004A5F37"/>
    <w:rsid w:val="004A649F"/>
    <w:rsid w:val="004B07AA"/>
    <w:rsid w:val="004B0AEF"/>
    <w:rsid w:val="004B35DE"/>
    <w:rsid w:val="004B37B1"/>
    <w:rsid w:val="004B3BC7"/>
    <w:rsid w:val="004B4512"/>
    <w:rsid w:val="004B4749"/>
    <w:rsid w:val="004B4A0A"/>
    <w:rsid w:val="004B51BE"/>
    <w:rsid w:val="004B6A7F"/>
    <w:rsid w:val="004B7A34"/>
    <w:rsid w:val="004C0182"/>
    <w:rsid w:val="004C0876"/>
    <w:rsid w:val="004C1128"/>
    <w:rsid w:val="004C1C62"/>
    <w:rsid w:val="004C24D1"/>
    <w:rsid w:val="004C2DF2"/>
    <w:rsid w:val="004C419B"/>
    <w:rsid w:val="004C4F7F"/>
    <w:rsid w:val="004C6AD7"/>
    <w:rsid w:val="004C7327"/>
    <w:rsid w:val="004C7D83"/>
    <w:rsid w:val="004D02CA"/>
    <w:rsid w:val="004D0458"/>
    <w:rsid w:val="004D0799"/>
    <w:rsid w:val="004D0FC6"/>
    <w:rsid w:val="004D15C6"/>
    <w:rsid w:val="004D1F0F"/>
    <w:rsid w:val="004D2138"/>
    <w:rsid w:val="004D22FE"/>
    <w:rsid w:val="004D284F"/>
    <w:rsid w:val="004D2947"/>
    <w:rsid w:val="004D29DF"/>
    <w:rsid w:val="004D2D5D"/>
    <w:rsid w:val="004D2F55"/>
    <w:rsid w:val="004D35D8"/>
    <w:rsid w:val="004D3977"/>
    <w:rsid w:val="004D3B0C"/>
    <w:rsid w:val="004D3B84"/>
    <w:rsid w:val="004D5412"/>
    <w:rsid w:val="004D5B87"/>
    <w:rsid w:val="004D60CC"/>
    <w:rsid w:val="004D62F2"/>
    <w:rsid w:val="004D7EEE"/>
    <w:rsid w:val="004E0E48"/>
    <w:rsid w:val="004E16B7"/>
    <w:rsid w:val="004E197F"/>
    <w:rsid w:val="004E22E1"/>
    <w:rsid w:val="004E2788"/>
    <w:rsid w:val="004E2DBC"/>
    <w:rsid w:val="004E2ED4"/>
    <w:rsid w:val="004E3610"/>
    <w:rsid w:val="004E430F"/>
    <w:rsid w:val="004E4346"/>
    <w:rsid w:val="004E458D"/>
    <w:rsid w:val="004E4B0A"/>
    <w:rsid w:val="004E53ED"/>
    <w:rsid w:val="004E53F8"/>
    <w:rsid w:val="004E5AD6"/>
    <w:rsid w:val="004E63AE"/>
    <w:rsid w:val="004E67CD"/>
    <w:rsid w:val="004E6897"/>
    <w:rsid w:val="004E6CA5"/>
    <w:rsid w:val="004E7D12"/>
    <w:rsid w:val="004F0CE8"/>
    <w:rsid w:val="004F1EE3"/>
    <w:rsid w:val="004F21B8"/>
    <w:rsid w:val="004F2531"/>
    <w:rsid w:val="004F355E"/>
    <w:rsid w:val="004F41D0"/>
    <w:rsid w:val="004F41DA"/>
    <w:rsid w:val="004F451E"/>
    <w:rsid w:val="004F4581"/>
    <w:rsid w:val="004F46D2"/>
    <w:rsid w:val="004F4F98"/>
    <w:rsid w:val="004F5066"/>
    <w:rsid w:val="004F5F8C"/>
    <w:rsid w:val="004F6A12"/>
    <w:rsid w:val="005002A1"/>
    <w:rsid w:val="005005F8"/>
    <w:rsid w:val="00501740"/>
    <w:rsid w:val="00501EFD"/>
    <w:rsid w:val="00502BA5"/>
    <w:rsid w:val="00503882"/>
    <w:rsid w:val="00503E6A"/>
    <w:rsid w:val="00503F07"/>
    <w:rsid w:val="005042F1"/>
    <w:rsid w:val="0050451B"/>
    <w:rsid w:val="00504708"/>
    <w:rsid w:val="005048DA"/>
    <w:rsid w:val="0050506F"/>
    <w:rsid w:val="00506851"/>
    <w:rsid w:val="00510A21"/>
    <w:rsid w:val="00511BAF"/>
    <w:rsid w:val="00511C24"/>
    <w:rsid w:val="00511DCA"/>
    <w:rsid w:val="00512018"/>
    <w:rsid w:val="0051320B"/>
    <w:rsid w:val="00513E2F"/>
    <w:rsid w:val="00513F28"/>
    <w:rsid w:val="00514062"/>
    <w:rsid w:val="00514313"/>
    <w:rsid w:val="00514515"/>
    <w:rsid w:val="005148F2"/>
    <w:rsid w:val="00514FA0"/>
    <w:rsid w:val="005161F0"/>
    <w:rsid w:val="0051687F"/>
    <w:rsid w:val="00516882"/>
    <w:rsid w:val="00516E53"/>
    <w:rsid w:val="005170F6"/>
    <w:rsid w:val="00520081"/>
    <w:rsid w:val="00520281"/>
    <w:rsid w:val="005208EA"/>
    <w:rsid w:val="00520A33"/>
    <w:rsid w:val="00520A42"/>
    <w:rsid w:val="00522129"/>
    <w:rsid w:val="0052287C"/>
    <w:rsid w:val="00523A22"/>
    <w:rsid w:val="0052547E"/>
    <w:rsid w:val="005258E9"/>
    <w:rsid w:val="00526458"/>
    <w:rsid w:val="005279DA"/>
    <w:rsid w:val="00527B47"/>
    <w:rsid w:val="00527BD6"/>
    <w:rsid w:val="00527F30"/>
    <w:rsid w:val="0053017A"/>
    <w:rsid w:val="00530AA8"/>
    <w:rsid w:val="00530B05"/>
    <w:rsid w:val="00530E7B"/>
    <w:rsid w:val="00530F5A"/>
    <w:rsid w:val="00531761"/>
    <w:rsid w:val="00531783"/>
    <w:rsid w:val="00531E66"/>
    <w:rsid w:val="005337FF"/>
    <w:rsid w:val="00533BF4"/>
    <w:rsid w:val="00534047"/>
    <w:rsid w:val="005348F8"/>
    <w:rsid w:val="0053496A"/>
    <w:rsid w:val="00534F71"/>
    <w:rsid w:val="00534FFD"/>
    <w:rsid w:val="005362BE"/>
    <w:rsid w:val="00536B83"/>
    <w:rsid w:val="00536DDD"/>
    <w:rsid w:val="00537416"/>
    <w:rsid w:val="005378AD"/>
    <w:rsid w:val="00537A60"/>
    <w:rsid w:val="00537FB7"/>
    <w:rsid w:val="00540800"/>
    <w:rsid w:val="00541EE9"/>
    <w:rsid w:val="00542938"/>
    <w:rsid w:val="00542CF3"/>
    <w:rsid w:val="00543381"/>
    <w:rsid w:val="00544164"/>
    <w:rsid w:val="005441AC"/>
    <w:rsid w:val="005442FE"/>
    <w:rsid w:val="00544899"/>
    <w:rsid w:val="00545706"/>
    <w:rsid w:val="00546673"/>
    <w:rsid w:val="00546DA1"/>
    <w:rsid w:val="00546E7A"/>
    <w:rsid w:val="005470C0"/>
    <w:rsid w:val="00547BD3"/>
    <w:rsid w:val="005513CE"/>
    <w:rsid w:val="00551608"/>
    <w:rsid w:val="00551AAA"/>
    <w:rsid w:val="0055240B"/>
    <w:rsid w:val="005532AC"/>
    <w:rsid w:val="005539B6"/>
    <w:rsid w:val="00554ABA"/>
    <w:rsid w:val="00554FFF"/>
    <w:rsid w:val="00555133"/>
    <w:rsid w:val="0055552A"/>
    <w:rsid w:val="00555DAF"/>
    <w:rsid w:val="005561F4"/>
    <w:rsid w:val="005576E4"/>
    <w:rsid w:val="00557F58"/>
    <w:rsid w:val="00560073"/>
    <w:rsid w:val="005612F9"/>
    <w:rsid w:val="005617DD"/>
    <w:rsid w:val="005619EB"/>
    <w:rsid w:val="00561BA1"/>
    <w:rsid w:val="005621F7"/>
    <w:rsid w:val="005631A5"/>
    <w:rsid w:val="00563B61"/>
    <w:rsid w:val="00563E66"/>
    <w:rsid w:val="00564261"/>
    <w:rsid w:val="00564312"/>
    <w:rsid w:val="00564A77"/>
    <w:rsid w:val="00566F28"/>
    <w:rsid w:val="00567FA7"/>
    <w:rsid w:val="00570AE8"/>
    <w:rsid w:val="00572578"/>
    <w:rsid w:val="00572D46"/>
    <w:rsid w:val="00573228"/>
    <w:rsid w:val="00573644"/>
    <w:rsid w:val="00573B12"/>
    <w:rsid w:val="00573E8B"/>
    <w:rsid w:val="00574925"/>
    <w:rsid w:val="00576BA6"/>
    <w:rsid w:val="00580100"/>
    <w:rsid w:val="005801DB"/>
    <w:rsid w:val="00581CB8"/>
    <w:rsid w:val="00581FBF"/>
    <w:rsid w:val="0058369A"/>
    <w:rsid w:val="00583977"/>
    <w:rsid w:val="00583EC1"/>
    <w:rsid w:val="00584C10"/>
    <w:rsid w:val="005858F5"/>
    <w:rsid w:val="005860A2"/>
    <w:rsid w:val="00586CA1"/>
    <w:rsid w:val="0058700C"/>
    <w:rsid w:val="00587119"/>
    <w:rsid w:val="00587B06"/>
    <w:rsid w:val="005900DA"/>
    <w:rsid w:val="0059039E"/>
    <w:rsid w:val="00591364"/>
    <w:rsid w:val="00591683"/>
    <w:rsid w:val="005918DE"/>
    <w:rsid w:val="0059200E"/>
    <w:rsid w:val="00592062"/>
    <w:rsid w:val="0059242D"/>
    <w:rsid w:val="00592603"/>
    <w:rsid w:val="00592CCF"/>
    <w:rsid w:val="00593098"/>
    <w:rsid w:val="005934C9"/>
    <w:rsid w:val="00593C36"/>
    <w:rsid w:val="00593CEC"/>
    <w:rsid w:val="0059490E"/>
    <w:rsid w:val="00594B64"/>
    <w:rsid w:val="00594D4E"/>
    <w:rsid w:val="00594FFF"/>
    <w:rsid w:val="00595357"/>
    <w:rsid w:val="00596E6A"/>
    <w:rsid w:val="005975B6"/>
    <w:rsid w:val="005A012E"/>
    <w:rsid w:val="005A0539"/>
    <w:rsid w:val="005A07FE"/>
    <w:rsid w:val="005A1444"/>
    <w:rsid w:val="005A2291"/>
    <w:rsid w:val="005A2485"/>
    <w:rsid w:val="005A2556"/>
    <w:rsid w:val="005A3281"/>
    <w:rsid w:val="005A40E8"/>
    <w:rsid w:val="005A447F"/>
    <w:rsid w:val="005A453D"/>
    <w:rsid w:val="005A614D"/>
    <w:rsid w:val="005A629E"/>
    <w:rsid w:val="005A6329"/>
    <w:rsid w:val="005A6654"/>
    <w:rsid w:val="005A6AD6"/>
    <w:rsid w:val="005A6DAC"/>
    <w:rsid w:val="005A6E7C"/>
    <w:rsid w:val="005A6F5A"/>
    <w:rsid w:val="005A72CF"/>
    <w:rsid w:val="005A76FB"/>
    <w:rsid w:val="005A7B5C"/>
    <w:rsid w:val="005A7CC3"/>
    <w:rsid w:val="005A7D6C"/>
    <w:rsid w:val="005B11B3"/>
    <w:rsid w:val="005B1362"/>
    <w:rsid w:val="005B17F7"/>
    <w:rsid w:val="005B1F35"/>
    <w:rsid w:val="005B2266"/>
    <w:rsid w:val="005B227E"/>
    <w:rsid w:val="005B29FA"/>
    <w:rsid w:val="005B311D"/>
    <w:rsid w:val="005B39C4"/>
    <w:rsid w:val="005B3DA8"/>
    <w:rsid w:val="005B4110"/>
    <w:rsid w:val="005B418E"/>
    <w:rsid w:val="005B5C77"/>
    <w:rsid w:val="005B5D36"/>
    <w:rsid w:val="005B665E"/>
    <w:rsid w:val="005B6808"/>
    <w:rsid w:val="005B70C8"/>
    <w:rsid w:val="005B7156"/>
    <w:rsid w:val="005C0F38"/>
    <w:rsid w:val="005C0F5D"/>
    <w:rsid w:val="005C13C0"/>
    <w:rsid w:val="005C1535"/>
    <w:rsid w:val="005C17F7"/>
    <w:rsid w:val="005C213D"/>
    <w:rsid w:val="005C2466"/>
    <w:rsid w:val="005C2888"/>
    <w:rsid w:val="005C3224"/>
    <w:rsid w:val="005C3849"/>
    <w:rsid w:val="005C4FB1"/>
    <w:rsid w:val="005C5BA5"/>
    <w:rsid w:val="005C6BB4"/>
    <w:rsid w:val="005C6C60"/>
    <w:rsid w:val="005C7560"/>
    <w:rsid w:val="005C7676"/>
    <w:rsid w:val="005D0B5D"/>
    <w:rsid w:val="005D0EB8"/>
    <w:rsid w:val="005D10EC"/>
    <w:rsid w:val="005D2143"/>
    <w:rsid w:val="005D3067"/>
    <w:rsid w:val="005D34BE"/>
    <w:rsid w:val="005D36E1"/>
    <w:rsid w:val="005D3A2F"/>
    <w:rsid w:val="005D3B91"/>
    <w:rsid w:val="005D4913"/>
    <w:rsid w:val="005D4A56"/>
    <w:rsid w:val="005D4D9B"/>
    <w:rsid w:val="005D4F56"/>
    <w:rsid w:val="005D547B"/>
    <w:rsid w:val="005D655D"/>
    <w:rsid w:val="005D6A0C"/>
    <w:rsid w:val="005D70F6"/>
    <w:rsid w:val="005D7B8A"/>
    <w:rsid w:val="005D7DAD"/>
    <w:rsid w:val="005D7DBF"/>
    <w:rsid w:val="005D7E9A"/>
    <w:rsid w:val="005E0665"/>
    <w:rsid w:val="005E0FB5"/>
    <w:rsid w:val="005E133D"/>
    <w:rsid w:val="005E153A"/>
    <w:rsid w:val="005E1793"/>
    <w:rsid w:val="005E1C35"/>
    <w:rsid w:val="005E22E4"/>
    <w:rsid w:val="005E22FB"/>
    <w:rsid w:val="005E3A29"/>
    <w:rsid w:val="005E3CDA"/>
    <w:rsid w:val="005E4FE3"/>
    <w:rsid w:val="005E6D1A"/>
    <w:rsid w:val="005E7B06"/>
    <w:rsid w:val="005E7EBD"/>
    <w:rsid w:val="005F1A5F"/>
    <w:rsid w:val="005F218C"/>
    <w:rsid w:val="005F21C7"/>
    <w:rsid w:val="005F3842"/>
    <w:rsid w:val="005F411B"/>
    <w:rsid w:val="005F49AF"/>
    <w:rsid w:val="005F49C4"/>
    <w:rsid w:val="005F4D50"/>
    <w:rsid w:val="005F62CA"/>
    <w:rsid w:val="005F62E1"/>
    <w:rsid w:val="005F660C"/>
    <w:rsid w:val="00600148"/>
    <w:rsid w:val="006002BE"/>
    <w:rsid w:val="00601C13"/>
    <w:rsid w:val="00602B59"/>
    <w:rsid w:val="00602FCC"/>
    <w:rsid w:val="006038A8"/>
    <w:rsid w:val="00603BF6"/>
    <w:rsid w:val="00604755"/>
    <w:rsid w:val="0060518C"/>
    <w:rsid w:val="006054C8"/>
    <w:rsid w:val="00605F97"/>
    <w:rsid w:val="00606174"/>
    <w:rsid w:val="00606769"/>
    <w:rsid w:val="00606D88"/>
    <w:rsid w:val="006079BF"/>
    <w:rsid w:val="006100B7"/>
    <w:rsid w:val="00610A09"/>
    <w:rsid w:val="00611955"/>
    <w:rsid w:val="00611CE8"/>
    <w:rsid w:val="00612820"/>
    <w:rsid w:val="006128BD"/>
    <w:rsid w:val="00612A0E"/>
    <w:rsid w:val="00612EF6"/>
    <w:rsid w:val="006130CF"/>
    <w:rsid w:val="0061348C"/>
    <w:rsid w:val="00613549"/>
    <w:rsid w:val="00613B65"/>
    <w:rsid w:val="0061400B"/>
    <w:rsid w:val="00614430"/>
    <w:rsid w:val="0061462C"/>
    <w:rsid w:val="00615065"/>
    <w:rsid w:val="006151B0"/>
    <w:rsid w:val="006156CF"/>
    <w:rsid w:val="00615F16"/>
    <w:rsid w:val="006162AB"/>
    <w:rsid w:val="00617255"/>
    <w:rsid w:val="00617813"/>
    <w:rsid w:val="00617A25"/>
    <w:rsid w:val="006204A3"/>
    <w:rsid w:val="00620D73"/>
    <w:rsid w:val="0062127A"/>
    <w:rsid w:val="00621525"/>
    <w:rsid w:val="00621603"/>
    <w:rsid w:val="00621742"/>
    <w:rsid w:val="006222CA"/>
    <w:rsid w:val="00623AFF"/>
    <w:rsid w:val="00623C51"/>
    <w:rsid w:val="00623ECD"/>
    <w:rsid w:val="00623F7D"/>
    <w:rsid w:val="00624840"/>
    <w:rsid w:val="00625C1F"/>
    <w:rsid w:val="00625F47"/>
    <w:rsid w:val="00626A84"/>
    <w:rsid w:val="00627324"/>
    <w:rsid w:val="0062785D"/>
    <w:rsid w:val="00627BD2"/>
    <w:rsid w:val="0063035B"/>
    <w:rsid w:val="00630498"/>
    <w:rsid w:val="006313B1"/>
    <w:rsid w:val="006313E4"/>
    <w:rsid w:val="0063186E"/>
    <w:rsid w:val="00632662"/>
    <w:rsid w:val="0063278C"/>
    <w:rsid w:val="00632BEA"/>
    <w:rsid w:val="00632C4F"/>
    <w:rsid w:val="00632F61"/>
    <w:rsid w:val="00633392"/>
    <w:rsid w:val="00633A72"/>
    <w:rsid w:val="00633A8A"/>
    <w:rsid w:val="00633B74"/>
    <w:rsid w:val="00635995"/>
    <w:rsid w:val="00635A06"/>
    <w:rsid w:val="00635D05"/>
    <w:rsid w:val="00636D4B"/>
    <w:rsid w:val="006371EF"/>
    <w:rsid w:val="006373F4"/>
    <w:rsid w:val="006378E0"/>
    <w:rsid w:val="00640209"/>
    <w:rsid w:val="0064045A"/>
    <w:rsid w:val="00640B2D"/>
    <w:rsid w:val="006415A5"/>
    <w:rsid w:val="00641AF0"/>
    <w:rsid w:val="00642441"/>
    <w:rsid w:val="00642E0A"/>
    <w:rsid w:val="0064377F"/>
    <w:rsid w:val="00643F24"/>
    <w:rsid w:val="00644206"/>
    <w:rsid w:val="006453E9"/>
    <w:rsid w:val="0064558A"/>
    <w:rsid w:val="0064611A"/>
    <w:rsid w:val="00647460"/>
    <w:rsid w:val="0065082C"/>
    <w:rsid w:val="00651420"/>
    <w:rsid w:val="006517C0"/>
    <w:rsid w:val="00652C82"/>
    <w:rsid w:val="00652EC1"/>
    <w:rsid w:val="006531F8"/>
    <w:rsid w:val="006553C0"/>
    <w:rsid w:val="006558A8"/>
    <w:rsid w:val="0065595A"/>
    <w:rsid w:val="00655ADE"/>
    <w:rsid w:val="00656092"/>
    <w:rsid w:val="00657059"/>
    <w:rsid w:val="00657756"/>
    <w:rsid w:val="006579A9"/>
    <w:rsid w:val="006607C3"/>
    <w:rsid w:val="00660F0E"/>
    <w:rsid w:val="006617BE"/>
    <w:rsid w:val="00661D29"/>
    <w:rsid w:val="006620FA"/>
    <w:rsid w:val="00662E76"/>
    <w:rsid w:val="00663032"/>
    <w:rsid w:val="006631DE"/>
    <w:rsid w:val="006655FD"/>
    <w:rsid w:val="00666BD6"/>
    <w:rsid w:val="00670A0C"/>
    <w:rsid w:val="00672E02"/>
    <w:rsid w:val="00673718"/>
    <w:rsid w:val="006748B0"/>
    <w:rsid w:val="006753D6"/>
    <w:rsid w:val="00676E45"/>
    <w:rsid w:val="006775E8"/>
    <w:rsid w:val="00677D4B"/>
    <w:rsid w:val="0068164A"/>
    <w:rsid w:val="00682339"/>
    <w:rsid w:val="0068250B"/>
    <w:rsid w:val="006825C5"/>
    <w:rsid w:val="00683333"/>
    <w:rsid w:val="0068410D"/>
    <w:rsid w:val="00684163"/>
    <w:rsid w:val="00684825"/>
    <w:rsid w:val="00684F5E"/>
    <w:rsid w:val="006856E8"/>
    <w:rsid w:val="00685798"/>
    <w:rsid w:val="00685BC8"/>
    <w:rsid w:val="00687386"/>
    <w:rsid w:val="00690122"/>
    <w:rsid w:val="006901A3"/>
    <w:rsid w:val="006901A9"/>
    <w:rsid w:val="00690B0D"/>
    <w:rsid w:val="0069163A"/>
    <w:rsid w:val="006919DB"/>
    <w:rsid w:val="00691F94"/>
    <w:rsid w:val="00692467"/>
    <w:rsid w:val="00692A18"/>
    <w:rsid w:val="00693058"/>
    <w:rsid w:val="00693929"/>
    <w:rsid w:val="00693F14"/>
    <w:rsid w:val="00694484"/>
    <w:rsid w:val="00694B5C"/>
    <w:rsid w:val="00695567"/>
    <w:rsid w:val="00695656"/>
    <w:rsid w:val="0069577D"/>
    <w:rsid w:val="00695B13"/>
    <w:rsid w:val="00697893"/>
    <w:rsid w:val="00697ACC"/>
    <w:rsid w:val="00697C26"/>
    <w:rsid w:val="006A07D4"/>
    <w:rsid w:val="006A12BF"/>
    <w:rsid w:val="006A1B73"/>
    <w:rsid w:val="006A29A5"/>
    <w:rsid w:val="006A2C66"/>
    <w:rsid w:val="006A2CEA"/>
    <w:rsid w:val="006A3F85"/>
    <w:rsid w:val="006A475E"/>
    <w:rsid w:val="006A4A45"/>
    <w:rsid w:val="006A4AD1"/>
    <w:rsid w:val="006A50B3"/>
    <w:rsid w:val="006A5274"/>
    <w:rsid w:val="006A637E"/>
    <w:rsid w:val="006A6438"/>
    <w:rsid w:val="006A64A9"/>
    <w:rsid w:val="006A6AA4"/>
    <w:rsid w:val="006A7327"/>
    <w:rsid w:val="006A7B33"/>
    <w:rsid w:val="006B2239"/>
    <w:rsid w:val="006B3182"/>
    <w:rsid w:val="006B3756"/>
    <w:rsid w:val="006B3764"/>
    <w:rsid w:val="006B3D5A"/>
    <w:rsid w:val="006B3E53"/>
    <w:rsid w:val="006B476F"/>
    <w:rsid w:val="006B4EE4"/>
    <w:rsid w:val="006B5CF5"/>
    <w:rsid w:val="006B6207"/>
    <w:rsid w:val="006B6436"/>
    <w:rsid w:val="006B64FF"/>
    <w:rsid w:val="006B75D5"/>
    <w:rsid w:val="006C064E"/>
    <w:rsid w:val="006C115B"/>
    <w:rsid w:val="006C135B"/>
    <w:rsid w:val="006C1914"/>
    <w:rsid w:val="006C2225"/>
    <w:rsid w:val="006C22EC"/>
    <w:rsid w:val="006C250F"/>
    <w:rsid w:val="006C25D7"/>
    <w:rsid w:val="006C2FC5"/>
    <w:rsid w:val="006C33C0"/>
    <w:rsid w:val="006C3B16"/>
    <w:rsid w:val="006C423F"/>
    <w:rsid w:val="006C425C"/>
    <w:rsid w:val="006C5638"/>
    <w:rsid w:val="006C6BBB"/>
    <w:rsid w:val="006C76BC"/>
    <w:rsid w:val="006C7DCA"/>
    <w:rsid w:val="006D0EFC"/>
    <w:rsid w:val="006D17D7"/>
    <w:rsid w:val="006D18A6"/>
    <w:rsid w:val="006D1E2B"/>
    <w:rsid w:val="006D30F7"/>
    <w:rsid w:val="006D34D7"/>
    <w:rsid w:val="006D369D"/>
    <w:rsid w:val="006D37CC"/>
    <w:rsid w:val="006D3EA4"/>
    <w:rsid w:val="006D4054"/>
    <w:rsid w:val="006D4BC9"/>
    <w:rsid w:val="006D4DEE"/>
    <w:rsid w:val="006D4F41"/>
    <w:rsid w:val="006D577B"/>
    <w:rsid w:val="006D5BE6"/>
    <w:rsid w:val="006D60A9"/>
    <w:rsid w:val="006D64C7"/>
    <w:rsid w:val="006D6941"/>
    <w:rsid w:val="006D706E"/>
    <w:rsid w:val="006E060D"/>
    <w:rsid w:val="006E08F3"/>
    <w:rsid w:val="006E0A80"/>
    <w:rsid w:val="006E18EC"/>
    <w:rsid w:val="006E312F"/>
    <w:rsid w:val="006E33CC"/>
    <w:rsid w:val="006E406F"/>
    <w:rsid w:val="006E40C5"/>
    <w:rsid w:val="006E4CA8"/>
    <w:rsid w:val="006E501E"/>
    <w:rsid w:val="006E523C"/>
    <w:rsid w:val="006E615E"/>
    <w:rsid w:val="006E669D"/>
    <w:rsid w:val="006E6931"/>
    <w:rsid w:val="006E6A05"/>
    <w:rsid w:val="006E7242"/>
    <w:rsid w:val="006F0349"/>
    <w:rsid w:val="006F249C"/>
    <w:rsid w:val="006F2FA8"/>
    <w:rsid w:val="006F327C"/>
    <w:rsid w:val="006F34FE"/>
    <w:rsid w:val="006F3A11"/>
    <w:rsid w:val="006F5957"/>
    <w:rsid w:val="006F6829"/>
    <w:rsid w:val="006F7892"/>
    <w:rsid w:val="006F7FE4"/>
    <w:rsid w:val="00701CEB"/>
    <w:rsid w:val="00701DD3"/>
    <w:rsid w:val="00704FD8"/>
    <w:rsid w:val="00705597"/>
    <w:rsid w:val="0070594C"/>
    <w:rsid w:val="00705B45"/>
    <w:rsid w:val="00706AF0"/>
    <w:rsid w:val="00706F5C"/>
    <w:rsid w:val="0070744B"/>
    <w:rsid w:val="007079F7"/>
    <w:rsid w:val="00707B9B"/>
    <w:rsid w:val="00707BB4"/>
    <w:rsid w:val="00707C7E"/>
    <w:rsid w:val="00707F64"/>
    <w:rsid w:val="00710DB4"/>
    <w:rsid w:val="00711A8B"/>
    <w:rsid w:val="00711D1C"/>
    <w:rsid w:val="00711F94"/>
    <w:rsid w:val="00712431"/>
    <w:rsid w:val="00712669"/>
    <w:rsid w:val="00712D4A"/>
    <w:rsid w:val="0071349F"/>
    <w:rsid w:val="00714184"/>
    <w:rsid w:val="00714573"/>
    <w:rsid w:val="00714A77"/>
    <w:rsid w:val="00715712"/>
    <w:rsid w:val="00715C89"/>
    <w:rsid w:val="00716ECD"/>
    <w:rsid w:val="0071733F"/>
    <w:rsid w:val="00717CCD"/>
    <w:rsid w:val="0072082A"/>
    <w:rsid w:val="00720DD9"/>
    <w:rsid w:val="00721E9C"/>
    <w:rsid w:val="007223BA"/>
    <w:rsid w:val="00722DD6"/>
    <w:rsid w:val="00723355"/>
    <w:rsid w:val="007252B1"/>
    <w:rsid w:val="007256B5"/>
    <w:rsid w:val="00725A96"/>
    <w:rsid w:val="00725DC7"/>
    <w:rsid w:val="007266DC"/>
    <w:rsid w:val="00726FE4"/>
    <w:rsid w:val="00727D27"/>
    <w:rsid w:val="00730DF1"/>
    <w:rsid w:val="00731508"/>
    <w:rsid w:val="00733F4C"/>
    <w:rsid w:val="007342B1"/>
    <w:rsid w:val="00734301"/>
    <w:rsid w:val="007353AA"/>
    <w:rsid w:val="007355CC"/>
    <w:rsid w:val="00735AD0"/>
    <w:rsid w:val="00735B3E"/>
    <w:rsid w:val="00736165"/>
    <w:rsid w:val="00736744"/>
    <w:rsid w:val="00736D4A"/>
    <w:rsid w:val="00736EA0"/>
    <w:rsid w:val="00737B22"/>
    <w:rsid w:val="00737C27"/>
    <w:rsid w:val="00737CFE"/>
    <w:rsid w:val="007407DC"/>
    <w:rsid w:val="00740E0C"/>
    <w:rsid w:val="00742B2D"/>
    <w:rsid w:val="007431EB"/>
    <w:rsid w:val="007435CD"/>
    <w:rsid w:val="00744AF7"/>
    <w:rsid w:val="00744EE8"/>
    <w:rsid w:val="007451F5"/>
    <w:rsid w:val="00745337"/>
    <w:rsid w:val="00745996"/>
    <w:rsid w:val="00746407"/>
    <w:rsid w:val="00746927"/>
    <w:rsid w:val="007469CA"/>
    <w:rsid w:val="00747465"/>
    <w:rsid w:val="007474E8"/>
    <w:rsid w:val="00750021"/>
    <w:rsid w:val="00750044"/>
    <w:rsid w:val="0075082D"/>
    <w:rsid w:val="00750D93"/>
    <w:rsid w:val="00751944"/>
    <w:rsid w:val="00751DC0"/>
    <w:rsid w:val="00751DFB"/>
    <w:rsid w:val="00753747"/>
    <w:rsid w:val="00754231"/>
    <w:rsid w:val="00755028"/>
    <w:rsid w:val="00755BA7"/>
    <w:rsid w:val="00756EAD"/>
    <w:rsid w:val="00760AE6"/>
    <w:rsid w:val="00760B04"/>
    <w:rsid w:val="00760F03"/>
    <w:rsid w:val="00761148"/>
    <w:rsid w:val="0076196C"/>
    <w:rsid w:val="00761CD2"/>
    <w:rsid w:val="00761D85"/>
    <w:rsid w:val="0076217E"/>
    <w:rsid w:val="007621F3"/>
    <w:rsid w:val="007629D4"/>
    <w:rsid w:val="0076328A"/>
    <w:rsid w:val="0076484A"/>
    <w:rsid w:val="007650E5"/>
    <w:rsid w:val="007651A9"/>
    <w:rsid w:val="007652A4"/>
    <w:rsid w:val="007656AE"/>
    <w:rsid w:val="00765822"/>
    <w:rsid w:val="0076685C"/>
    <w:rsid w:val="007668CD"/>
    <w:rsid w:val="00766935"/>
    <w:rsid w:val="0076750F"/>
    <w:rsid w:val="00770204"/>
    <w:rsid w:val="007709B5"/>
    <w:rsid w:val="00771134"/>
    <w:rsid w:val="007712CF"/>
    <w:rsid w:val="0077213A"/>
    <w:rsid w:val="0077230B"/>
    <w:rsid w:val="0077328E"/>
    <w:rsid w:val="00773522"/>
    <w:rsid w:val="00774852"/>
    <w:rsid w:val="00774BAA"/>
    <w:rsid w:val="007750D4"/>
    <w:rsid w:val="00775E25"/>
    <w:rsid w:val="0077619D"/>
    <w:rsid w:val="007800D9"/>
    <w:rsid w:val="007809CD"/>
    <w:rsid w:val="00781171"/>
    <w:rsid w:val="007821D4"/>
    <w:rsid w:val="00782262"/>
    <w:rsid w:val="00782B2B"/>
    <w:rsid w:val="00782F2D"/>
    <w:rsid w:val="00783297"/>
    <w:rsid w:val="00783388"/>
    <w:rsid w:val="00784026"/>
    <w:rsid w:val="007843FD"/>
    <w:rsid w:val="00785960"/>
    <w:rsid w:val="00790418"/>
    <w:rsid w:val="00792A4A"/>
    <w:rsid w:val="00792D40"/>
    <w:rsid w:val="00793901"/>
    <w:rsid w:val="00793AB5"/>
    <w:rsid w:val="007944A6"/>
    <w:rsid w:val="00794B8B"/>
    <w:rsid w:val="00795441"/>
    <w:rsid w:val="0079551A"/>
    <w:rsid w:val="007969CE"/>
    <w:rsid w:val="00796C1E"/>
    <w:rsid w:val="00796E92"/>
    <w:rsid w:val="0079757A"/>
    <w:rsid w:val="0079780F"/>
    <w:rsid w:val="00797B9A"/>
    <w:rsid w:val="007A0F10"/>
    <w:rsid w:val="007A0F94"/>
    <w:rsid w:val="007A1F3D"/>
    <w:rsid w:val="007A213C"/>
    <w:rsid w:val="007A2238"/>
    <w:rsid w:val="007A366A"/>
    <w:rsid w:val="007A3DD9"/>
    <w:rsid w:val="007A452B"/>
    <w:rsid w:val="007A4FB6"/>
    <w:rsid w:val="007A57B3"/>
    <w:rsid w:val="007A593E"/>
    <w:rsid w:val="007A6117"/>
    <w:rsid w:val="007A6254"/>
    <w:rsid w:val="007A6901"/>
    <w:rsid w:val="007A6BB9"/>
    <w:rsid w:val="007A6CB5"/>
    <w:rsid w:val="007A7575"/>
    <w:rsid w:val="007A7847"/>
    <w:rsid w:val="007A7E9A"/>
    <w:rsid w:val="007B03FE"/>
    <w:rsid w:val="007B07B7"/>
    <w:rsid w:val="007B0D77"/>
    <w:rsid w:val="007B11A6"/>
    <w:rsid w:val="007B137D"/>
    <w:rsid w:val="007B137F"/>
    <w:rsid w:val="007B16F7"/>
    <w:rsid w:val="007B1A8D"/>
    <w:rsid w:val="007B251B"/>
    <w:rsid w:val="007B2A6C"/>
    <w:rsid w:val="007B312A"/>
    <w:rsid w:val="007B32B1"/>
    <w:rsid w:val="007B4843"/>
    <w:rsid w:val="007B4AB1"/>
    <w:rsid w:val="007B4E50"/>
    <w:rsid w:val="007B52CC"/>
    <w:rsid w:val="007B55B8"/>
    <w:rsid w:val="007B58D0"/>
    <w:rsid w:val="007B617A"/>
    <w:rsid w:val="007C01DB"/>
    <w:rsid w:val="007C1F2C"/>
    <w:rsid w:val="007C2239"/>
    <w:rsid w:val="007C28E2"/>
    <w:rsid w:val="007C2A04"/>
    <w:rsid w:val="007C31C5"/>
    <w:rsid w:val="007C38E1"/>
    <w:rsid w:val="007C3AB6"/>
    <w:rsid w:val="007C3B11"/>
    <w:rsid w:val="007C3E50"/>
    <w:rsid w:val="007C43F1"/>
    <w:rsid w:val="007C493C"/>
    <w:rsid w:val="007C4B67"/>
    <w:rsid w:val="007C5263"/>
    <w:rsid w:val="007C587A"/>
    <w:rsid w:val="007C5B75"/>
    <w:rsid w:val="007C5EC8"/>
    <w:rsid w:val="007C6C97"/>
    <w:rsid w:val="007C7044"/>
    <w:rsid w:val="007C7EAA"/>
    <w:rsid w:val="007D0172"/>
    <w:rsid w:val="007D0466"/>
    <w:rsid w:val="007D07F4"/>
    <w:rsid w:val="007D1782"/>
    <w:rsid w:val="007D1883"/>
    <w:rsid w:val="007D2990"/>
    <w:rsid w:val="007D4EE9"/>
    <w:rsid w:val="007D63C2"/>
    <w:rsid w:val="007D6B7B"/>
    <w:rsid w:val="007D7725"/>
    <w:rsid w:val="007D7D22"/>
    <w:rsid w:val="007E05A2"/>
    <w:rsid w:val="007E0A3C"/>
    <w:rsid w:val="007E0ED2"/>
    <w:rsid w:val="007E12E1"/>
    <w:rsid w:val="007E198F"/>
    <w:rsid w:val="007E2372"/>
    <w:rsid w:val="007E3368"/>
    <w:rsid w:val="007E34F1"/>
    <w:rsid w:val="007E3A7E"/>
    <w:rsid w:val="007E42BF"/>
    <w:rsid w:val="007E45FE"/>
    <w:rsid w:val="007E53E6"/>
    <w:rsid w:val="007E5429"/>
    <w:rsid w:val="007E5A06"/>
    <w:rsid w:val="007E698B"/>
    <w:rsid w:val="007F00BA"/>
    <w:rsid w:val="007F0595"/>
    <w:rsid w:val="007F0918"/>
    <w:rsid w:val="007F0A21"/>
    <w:rsid w:val="007F20CC"/>
    <w:rsid w:val="007F28F6"/>
    <w:rsid w:val="007F380A"/>
    <w:rsid w:val="007F50A6"/>
    <w:rsid w:val="007F5440"/>
    <w:rsid w:val="007F5894"/>
    <w:rsid w:val="007F5B1C"/>
    <w:rsid w:val="007F631A"/>
    <w:rsid w:val="007F7337"/>
    <w:rsid w:val="0080021B"/>
    <w:rsid w:val="00800C40"/>
    <w:rsid w:val="00801194"/>
    <w:rsid w:val="0080271E"/>
    <w:rsid w:val="00802D1E"/>
    <w:rsid w:val="00804273"/>
    <w:rsid w:val="00804A3A"/>
    <w:rsid w:val="00805DB0"/>
    <w:rsid w:val="00806627"/>
    <w:rsid w:val="00806A2C"/>
    <w:rsid w:val="00806B29"/>
    <w:rsid w:val="008100CD"/>
    <w:rsid w:val="008100E4"/>
    <w:rsid w:val="00810C40"/>
    <w:rsid w:val="008110E2"/>
    <w:rsid w:val="008123D6"/>
    <w:rsid w:val="00813397"/>
    <w:rsid w:val="008134B6"/>
    <w:rsid w:val="008134E3"/>
    <w:rsid w:val="008142CE"/>
    <w:rsid w:val="00815ED6"/>
    <w:rsid w:val="00816248"/>
    <w:rsid w:val="00817519"/>
    <w:rsid w:val="00817878"/>
    <w:rsid w:val="008178D5"/>
    <w:rsid w:val="00820076"/>
    <w:rsid w:val="008221FD"/>
    <w:rsid w:val="00822B81"/>
    <w:rsid w:val="00822C97"/>
    <w:rsid w:val="00822D47"/>
    <w:rsid w:val="008231E1"/>
    <w:rsid w:val="00823D86"/>
    <w:rsid w:val="00824E7F"/>
    <w:rsid w:val="008254E0"/>
    <w:rsid w:val="008256AF"/>
    <w:rsid w:val="008257B8"/>
    <w:rsid w:val="00825815"/>
    <w:rsid w:val="00825A95"/>
    <w:rsid w:val="008263A2"/>
    <w:rsid w:val="0082677A"/>
    <w:rsid w:val="00826CED"/>
    <w:rsid w:val="00827478"/>
    <w:rsid w:val="0082795B"/>
    <w:rsid w:val="00827E85"/>
    <w:rsid w:val="00832101"/>
    <w:rsid w:val="008325AE"/>
    <w:rsid w:val="0083306B"/>
    <w:rsid w:val="00833303"/>
    <w:rsid w:val="008338D8"/>
    <w:rsid w:val="00834959"/>
    <w:rsid w:val="0083518F"/>
    <w:rsid w:val="00835607"/>
    <w:rsid w:val="00835F11"/>
    <w:rsid w:val="00835F2F"/>
    <w:rsid w:val="00836128"/>
    <w:rsid w:val="0083677A"/>
    <w:rsid w:val="008379AA"/>
    <w:rsid w:val="00837DD0"/>
    <w:rsid w:val="00840956"/>
    <w:rsid w:val="00840A91"/>
    <w:rsid w:val="00840F22"/>
    <w:rsid w:val="0084135F"/>
    <w:rsid w:val="00841480"/>
    <w:rsid w:val="00841F99"/>
    <w:rsid w:val="008432C1"/>
    <w:rsid w:val="00843372"/>
    <w:rsid w:val="00843B82"/>
    <w:rsid w:val="00844043"/>
    <w:rsid w:val="008442D9"/>
    <w:rsid w:val="00844740"/>
    <w:rsid w:val="00844FEB"/>
    <w:rsid w:val="008463DB"/>
    <w:rsid w:val="0084651C"/>
    <w:rsid w:val="0085188B"/>
    <w:rsid w:val="0085246C"/>
    <w:rsid w:val="00852AC4"/>
    <w:rsid w:val="00852FD9"/>
    <w:rsid w:val="0085311D"/>
    <w:rsid w:val="008538AB"/>
    <w:rsid w:val="00853D70"/>
    <w:rsid w:val="00853EDA"/>
    <w:rsid w:val="00854265"/>
    <w:rsid w:val="008563B7"/>
    <w:rsid w:val="00856474"/>
    <w:rsid w:val="00857890"/>
    <w:rsid w:val="00857B9C"/>
    <w:rsid w:val="00857DD0"/>
    <w:rsid w:val="008600D7"/>
    <w:rsid w:val="008600E1"/>
    <w:rsid w:val="0086190A"/>
    <w:rsid w:val="00861B5D"/>
    <w:rsid w:val="00863636"/>
    <w:rsid w:val="008639B7"/>
    <w:rsid w:val="008639EE"/>
    <w:rsid w:val="00864C3F"/>
    <w:rsid w:val="00865BFD"/>
    <w:rsid w:val="00866880"/>
    <w:rsid w:val="00866E92"/>
    <w:rsid w:val="00866F16"/>
    <w:rsid w:val="008676F4"/>
    <w:rsid w:val="00867DAC"/>
    <w:rsid w:val="0087129E"/>
    <w:rsid w:val="00871AC0"/>
    <w:rsid w:val="00871BF8"/>
    <w:rsid w:val="00872863"/>
    <w:rsid w:val="008733E1"/>
    <w:rsid w:val="008733E7"/>
    <w:rsid w:val="00873750"/>
    <w:rsid w:val="008737A0"/>
    <w:rsid w:val="0087567A"/>
    <w:rsid w:val="0087683B"/>
    <w:rsid w:val="0087715D"/>
    <w:rsid w:val="00877206"/>
    <w:rsid w:val="008779CE"/>
    <w:rsid w:val="008779FF"/>
    <w:rsid w:val="0088010A"/>
    <w:rsid w:val="008802FE"/>
    <w:rsid w:val="0088032F"/>
    <w:rsid w:val="0088078B"/>
    <w:rsid w:val="008811FE"/>
    <w:rsid w:val="00881681"/>
    <w:rsid w:val="00881887"/>
    <w:rsid w:val="00882E0B"/>
    <w:rsid w:val="00882EC8"/>
    <w:rsid w:val="00883AAB"/>
    <w:rsid w:val="008843E2"/>
    <w:rsid w:val="0088453C"/>
    <w:rsid w:val="00884889"/>
    <w:rsid w:val="00884E98"/>
    <w:rsid w:val="0088517F"/>
    <w:rsid w:val="0088541C"/>
    <w:rsid w:val="00885579"/>
    <w:rsid w:val="00886DAF"/>
    <w:rsid w:val="00887628"/>
    <w:rsid w:val="00887973"/>
    <w:rsid w:val="00887E39"/>
    <w:rsid w:val="008907CC"/>
    <w:rsid w:val="0089231E"/>
    <w:rsid w:val="00893940"/>
    <w:rsid w:val="00895995"/>
    <w:rsid w:val="008963B5"/>
    <w:rsid w:val="0089690F"/>
    <w:rsid w:val="00897190"/>
    <w:rsid w:val="008973C0"/>
    <w:rsid w:val="00897866"/>
    <w:rsid w:val="008A05F8"/>
    <w:rsid w:val="008A0BE4"/>
    <w:rsid w:val="008A162E"/>
    <w:rsid w:val="008A1A6D"/>
    <w:rsid w:val="008A320B"/>
    <w:rsid w:val="008A39FE"/>
    <w:rsid w:val="008A46D8"/>
    <w:rsid w:val="008A5195"/>
    <w:rsid w:val="008A5A77"/>
    <w:rsid w:val="008A627D"/>
    <w:rsid w:val="008A6EF9"/>
    <w:rsid w:val="008A7D12"/>
    <w:rsid w:val="008B00E5"/>
    <w:rsid w:val="008B016F"/>
    <w:rsid w:val="008B076E"/>
    <w:rsid w:val="008B0889"/>
    <w:rsid w:val="008B174C"/>
    <w:rsid w:val="008B2798"/>
    <w:rsid w:val="008B27CF"/>
    <w:rsid w:val="008B2817"/>
    <w:rsid w:val="008B2E63"/>
    <w:rsid w:val="008B3920"/>
    <w:rsid w:val="008B47A4"/>
    <w:rsid w:val="008B6CD9"/>
    <w:rsid w:val="008B7771"/>
    <w:rsid w:val="008B7AA4"/>
    <w:rsid w:val="008C2049"/>
    <w:rsid w:val="008C2274"/>
    <w:rsid w:val="008C24C9"/>
    <w:rsid w:val="008C2CC2"/>
    <w:rsid w:val="008C32AA"/>
    <w:rsid w:val="008C3591"/>
    <w:rsid w:val="008C37C1"/>
    <w:rsid w:val="008C4748"/>
    <w:rsid w:val="008C520A"/>
    <w:rsid w:val="008C584C"/>
    <w:rsid w:val="008C58FB"/>
    <w:rsid w:val="008C5DFF"/>
    <w:rsid w:val="008C5E51"/>
    <w:rsid w:val="008C5F33"/>
    <w:rsid w:val="008C6EC2"/>
    <w:rsid w:val="008C71D7"/>
    <w:rsid w:val="008C7A86"/>
    <w:rsid w:val="008C7C4B"/>
    <w:rsid w:val="008D00CB"/>
    <w:rsid w:val="008D0F49"/>
    <w:rsid w:val="008D2194"/>
    <w:rsid w:val="008D3BCE"/>
    <w:rsid w:val="008D41B6"/>
    <w:rsid w:val="008D4B26"/>
    <w:rsid w:val="008D553D"/>
    <w:rsid w:val="008D5828"/>
    <w:rsid w:val="008D6A73"/>
    <w:rsid w:val="008D6B4E"/>
    <w:rsid w:val="008D6C4C"/>
    <w:rsid w:val="008D765C"/>
    <w:rsid w:val="008D7682"/>
    <w:rsid w:val="008D787A"/>
    <w:rsid w:val="008E01B4"/>
    <w:rsid w:val="008E12C5"/>
    <w:rsid w:val="008E1B96"/>
    <w:rsid w:val="008E1FFD"/>
    <w:rsid w:val="008E21D6"/>
    <w:rsid w:val="008E2805"/>
    <w:rsid w:val="008E2E6C"/>
    <w:rsid w:val="008E32D4"/>
    <w:rsid w:val="008E3DE4"/>
    <w:rsid w:val="008E3F65"/>
    <w:rsid w:val="008E3FEE"/>
    <w:rsid w:val="008E40CE"/>
    <w:rsid w:val="008E4784"/>
    <w:rsid w:val="008E4AF2"/>
    <w:rsid w:val="008E51EC"/>
    <w:rsid w:val="008E61F4"/>
    <w:rsid w:val="008E654E"/>
    <w:rsid w:val="008E716A"/>
    <w:rsid w:val="008E7393"/>
    <w:rsid w:val="008E767C"/>
    <w:rsid w:val="008E76DB"/>
    <w:rsid w:val="008F0E23"/>
    <w:rsid w:val="008F177A"/>
    <w:rsid w:val="008F2500"/>
    <w:rsid w:val="008F2949"/>
    <w:rsid w:val="008F2DC9"/>
    <w:rsid w:val="008F30CD"/>
    <w:rsid w:val="008F33DA"/>
    <w:rsid w:val="008F38D3"/>
    <w:rsid w:val="008F394E"/>
    <w:rsid w:val="008F3C80"/>
    <w:rsid w:val="008F3CC7"/>
    <w:rsid w:val="008F4107"/>
    <w:rsid w:val="008F46E5"/>
    <w:rsid w:val="008F482B"/>
    <w:rsid w:val="008F4BD8"/>
    <w:rsid w:val="008F4CB4"/>
    <w:rsid w:val="008F6425"/>
    <w:rsid w:val="008F7C62"/>
    <w:rsid w:val="009001D0"/>
    <w:rsid w:val="0090059A"/>
    <w:rsid w:val="00901145"/>
    <w:rsid w:val="00901F37"/>
    <w:rsid w:val="00901F8D"/>
    <w:rsid w:val="0090217F"/>
    <w:rsid w:val="00902AEC"/>
    <w:rsid w:val="00906202"/>
    <w:rsid w:val="0090638B"/>
    <w:rsid w:val="00906986"/>
    <w:rsid w:val="00907032"/>
    <w:rsid w:val="009105D6"/>
    <w:rsid w:val="00911FD1"/>
    <w:rsid w:val="00912C59"/>
    <w:rsid w:val="00912C75"/>
    <w:rsid w:val="00913117"/>
    <w:rsid w:val="00913843"/>
    <w:rsid w:val="00914391"/>
    <w:rsid w:val="009150EA"/>
    <w:rsid w:val="009155A7"/>
    <w:rsid w:val="009159F3"/>
    <w:rsid w:val="00915F2D"/>
    <w:rsid w:val="00915FCE"/>
    <w:rsid w:val="009160F4"/>
    <w:rsid w:val="00916F72"/>
    <w:rsid w:val="009173CA"/>
    <w:rsid w:val="00917AAF"/>
    <w:rsid w:val="00917FA3"/>
    <w:rsid w:val="00920596"/>
    <w:rsid w:val="00920FBE"/>
    <w:rsid w:val="00921112"/>
    <w:rsid w:val="00921A03"/>
    <w:rsid w:val="00921FB1"/>
    <w:rsid w:val="0092206F"/>
    <w:rsid w:val="009225F3"/>
    <w:rsid w:val="009228D7"/>
    <w:rsid w:val="00922A34"/>
    <w:rsid w:val="00923D36"/>
    <w:rsid w:val="0092495B"/>
    <w:rsid w:val="00924C6D"/>
    <w:rsid w:val="009258AA"/>
    <w:rsid w:val="009271D4"/>
    <w:rsid w:val="00930128"/>
    <w:rsid w:val="00930329"/>
    <w:rsid w:val="009307B6"/>
    <w:rsid w:val="00930901"/>
    <w:rsid w:val="00931B04"/>
    <w:rsid w:val="00932035"/>
    <w:rsid w:val="00932BDC"/>
    <w:rsid w:val="00933361"/>
    <w:rsid w:val="0093382D"/>
    <w:rsid w:val="00933980"/>
    <w:rsid w:val="00933DFD"/>
    <w:rsid w:val="009344BC"/>
    <w:rsid w:val="0093494E"/>
    <w:rsid w:val="00934B63"/>
    <w:rsid w:val="00934E30"/>
    <w:rsid w:val="00934F19"/>
    <w:rsid w:val="009352D7"/>
    <w:rsid w:val="00935455"/>
    <w:rsid w:val="0093607B"/>
    <w:rsid w:val="0093629A"/>
    <w:rsid w:val="00936B3A"/>
    <w:rsid w:val="009371CE"/>
    <w:rsid w:val="00937AC2"/>
    <w:rsid w:val="00940230"/>
    <w:rsid w:val="0094101B"/>
    <w:rsid w:val="0094110E"/>
    <w:rsid w:val="00941401"/>
    <w:rsid w:val="00941563"/>
    <w:rsid w:val="00942228"/>
    <w:rsid w:val="0094274B"/>
    <w:rsid w:val="00942984"/>
    <w:rsid w:val="0094307D"/>
    <w:rsid w:val="009432A8"/>
    <w:rsid w:val="009437D3"/>
    <w:rsid w:val="00943EB8"/>
    <w:rsid w:val="00944BDF"/>
    <w:rsid w:val="009451FE"/>
    <w:rsid w:val="00946080"/>
    <w:rsid w:val="00946A97"/>
    <w:rsid w:val="0094718D"/>
    <w:rsid w:val="00950734"/>
    <w:rsid w:val="00950B4F"/>
    <w:rsid w:val="0095190A"/>
    <w:rsid w:val="00952368"/>
    <w:rsid w:val="00953183"/>
    <w:rsid w:val="00953196"/>
    <w:rsid w:val="00953D65"/>
    <w:rsid w:val="0095404A"/>
    <w:rsid w:val="0095463B"/>
    <w:rsid w:val="00954716"/>
    <w:rsid w:val="009548A7"/>
    <w:rsid w:val="00955295"/>
    <w:rsid w:val="00955FDF"/>
    <w:rsid w:val="00956D19"/>
    <w:rsid w:val="0095755E"/>
    <w:rsid w:val="009577BD"/>
    <w:rsid w:val="0095798C"/>
    <w:rsid w:val="00957AE8"/>
    <w:rsid w:val="0096005C"/>
    <w:rsid w:val="0096042C"/>
    <w:rsid w:val="009604FA"/>
    <w:rsid w:val="009608E0"/>
    <w:rsid w:val="00960C42"/>
    <w:rsid w:val="009619FC"/>
    <w:rsid w:val="00961B9B"/>
    <w:rsid w:val="00961EB2"/>
    <w:rsid w:val="0096377C"/>
    <w:rsid w:val="00963E90"/>
    <w:rsid w:val="00964363"/>
    <w:rsid w:val="00966E9C"/>
    <w:rsid w:val="009674E6"/>
    <w:rsid w:val="0097232C"/>
    <w:rsid w:val="009731F9"/>
    <w:rsid w:val="009734FC"/>
    <w:rsid w:val="00973B39"/>
    <w:rsid w:val="0097414B"/>
    <w:rsid w:val="0097599F"/>
    <w:rsid w:val="00975B03"/>
    <w:rsid w:val="00975B7B"/>
    <w:rsid w:val="00976282"/>
    <w:rsid w:val="00976F92"/>
    <w:rsid w:val="00977700"/>
    <w:rsid w:val="00980806"/>
    <w:rsid w:val="00980B3F"/>
    <w:rsid w:val="0098106C"/>
    <w:rsid w:val="00981280"/>
    <w:rsid w:val="009814D2"/>
    <w:rsid w:val="0098201B"/>
    <w:rsid w:val="00982402"/>
    <w:rsid w:val="009825DC"/>
    <w:rsid w:val="00983499"/>
    <w:rsid w:val="00983954"/>
    <w:rsid w:val="00984A3E"/>
    <w:rsid w:val="0098516C"/>
    <w:rsid w:val="00985740"/>
    <w:rsid w:val="00985C9B"/>
    <w:rsid w:val="00985E49"/>
    <w:rsid w:val="009863B6"/>
    <w:rsid w:val="0098705E"/>
    <w:rsid w:val="0098757B"/>
    <w:rsid w:val="00990E90"/>
    <w:rsid w:val="009912EE"/>
    <w:rsid w:val="0099277F"/>
    <w:rsid w:val="00993195"/>
    <w:rsid w:val="0099353F"/>
    <w:rsid w:val="00994AF9"/>
    <w:rsid w:val="00994DC6"/>
    <w:rsid w:val="00995175"/>
    <w:rsid w:val="009954E2"/>
    <w:rsid w:val="00995D9C"/>
    <w:rsid w:val="0099647E"/>
    <w:rsid w:val="0099649F"/>
    <w:rsid w:val="0099658A"/>
    <w:rsid w:val="0099682A"/>
    <w:rsid w:val="00997498"/>
    <w:rsid w:val="0099766C"/>
    <w:rsid w:val="00997DB4"/>
    <w:rsid w:val="009A09F3"/>
    <w:rsid w:val="009A0D10"/>
    <w:rsid w:val="009A173D"/>
    <w:rsid w:val="009A257A"/>
    <w:rsid w:val="009A3BCD"/>
    <w:rsid w:val="009A559D"/>
    <w:rsid w:val="009A5F1E"/>
    <w:rsid w:val="009A695B"/>
    <w:rsid w:val="009A6FF6"/>
    <w:rsid w:val="009B0D5F"/>
    <w:rsid w:val="009B0DDD"/>
    <w:rsid w:val="009B12E1"/>
    <w:rsid w:val="009B1933"/>
    <w:rsid w:val="009B1A0B"/>
    <w:rsid w:val="009B1A17"/>
    <w:rsid w:val="009B31A5"/>
    <w:rsid w:val="009B3695"/>
    <w:rsid w:val="009B381D"/>
    <w:rsid w:val="009B3F43"/>
    <w:rsid w:val="009B40BD"/>
    <w:rsid w:val="009B4B24"/>
    <w:rsid w:val="009B4E2F"/>
    <w:rsid w:val="009B5595"/>
    <w:rsid w:val="009B56DE"/>
    <w:rsid w:val="009B6383"/>
    <w:rsid w:val="009B649B"/>
    <w:rsid w:val="009B6549"/>
    <w:rsid w:val="009B6AB0"/>
    <w:rsid w:val="009B79D9"/>
    <w:rsid w:val="009B7A0E"/>
    <w:rsid w:val="009C052D"/>
    <w:rsid w:val="009C1968"/>
    <w:rsid w:val="009C1BBF"/>
    <w:rsid w:val="009C1BCE"/>
    <w:rsid w:val="009C1BEA"/>
    <w:rsid w:val="009C26E5"/>
    <w:rsid w:val="009C285E"/>
    <w:rsid w:val="009C2C4A"/>
    <w:rsid w:val="009C4ABE"/>
    <w:rsid w:val="009C7DA2"/>
    <w:rsid w:val="009D2960"/>
    <w:rsid w:val="009D4216"/>
    <w:rsid w:val="009D4221"/>
    <w:rsid w:val="009D4F8F"/>
    <w:rsid w:val="009D531B"/>
    <w:rsid w:val="009D53A8"/>
    <w:rsid w:val="009D548F"/>
    <w:rsid w:val="009D75CA"/>
    <w:rsid w:val="009E034F"/>
    <w:rsid w:val="009E09EE"/>
    <w:rsid w:val="009E240A"/>
    <w:rsid w:val="009E2D13"/>
    <w:rsid w:val="009E2EB3"/>
    <w:rsid w:val="009E2ED2"/>
    <w:rsid w:val="009E3A97"/>
    <w:rsid w:val="009E3E22"/>
    <w:rsid w:val="009E45B1"/>
    <w:rsid w:val="009E4A11"/>
    <w:rsid w:val="009E4FC5"/>
    <w:rsid w:val="009E531F"/>
    <w:rsid w:val="009E5C1A"/>
    <w:rsid w:val="009E61B5"/>
    <w:rsid w:val="009E627F"/>
    <w:rsid w:val="009E6531"/>
    <w:rsid w:val="009E6CA3"/>
    <w:rsid w:val="009F061C"/>
    <w:rsid w:val="009F0C02"/>
    <w:rsid w:val="009F0C4D"/>
    <w:rsid w:val="009F1D84"/>
    <w:rsid w:val="009F2D95"/>
    <w:rsid w:val="009F2DFD"/>
    <w:rsid w:val="009F2FF6"/>
    <w:rsid w:val="009F645E"/>
    <w:rsid w:val="009F6DA1"/>
    <w:rsid w:val="009F75D9"/>
    <w:rsid w:val="009F7E43"/>
    <w:rsid w:val="00A01329"/>
    <w:rsid w:val="00A02959"/>
    <w:rsid w:val="00A02DBA"/>
    <w:rsid w:val="00A038E5"/>
    <w:rsid w:val="00A039D0"/>
    <w:rsid w:val="00A04358"/>
    <w:rsid w:val="00A047E4"/>
    <w:rsid w:val="00A04876"/>
    <w:rsid w:val="00A05174"/>
    <w:rsid w:val="00A05597"/>
    <w:rsid w:val="00A061C2"/>
    <w:rsid w:val="00A06F23"/>
    <w:rsid w:val="00A100A0"/>
    <w:rsid w:val="00A1048E"/>
    <w:rsid w:val="00A10CBB"/>
    <w:rsid w:val="00A1160B"/>
    <w:rsid w:val="00A128DA"/>
    <w:rsid w:val="00A13A02"/>
    <w:rsid w:val="00A13E53"/>
    <w:rsid w:val="00A145B0"/>
    <w:rsid w:val="00A14E6F"/>
    <w:rsid w:val="00A155E8"/>
    <w:rsid w:val="00A15D8C"/>
    <w:rsid w:val="00A160F9"/>
    <w:rsid w:val="00A162B3"/>
    <w:rsid w:val="00A168B0"/>
    <w:rsid w:val="00A20FF5"/>
    <w:rsid w:val="00A2250A"/>
    <w:rsid w:val="00A239E2"/>
    <w:rsid w:val="00A244CC"/>
    <w:rsid w:val="00A25699"/>
    <w:rsid w:val="00A25C1E"/>
    <w:rsid w:val="00A26785"/>
    <w:rsid w:val="00A267B3"/>
    <w:rsid w:val="00A26A34"/>
    <w:rsid w:val="00A26AEF"/>
    <w:rsid w:val="00A2713D"/>
    <w:rsid w:val="00A276C9"/>
    <w:rsid w:val="00A27ED4"/>
    <w:rsid w:val="00A31180"/>
    <w:rsid w:val="00A32F62"/>
    <w:rsid w:val="00A334A4"/>
    <w:rsid w:val="00A33D62"/>
    <w:rsid w:val="00A34857"/>
    <w:rsid w:val="00A35510"/>
    <w:rsid w:val="00A36612"/>
    <w:rsid w:val="00A36C1E"/>
    <w:rsid w:val="00A36D15"/>
    <w:rsid w:val="00A409D1"/>
    <w:rsid w:val="00A40A14"/>
    <w:rsid w:val="00A40A52"/>
    <w:rsid w:val="00A410E0"/>
    <w:rsid w:val="00A4118A"/>
    <w:rsid w:val="00A42028"/>
    <w:rsid w:val="00A4283D"/>
    <w:rsid w:val="00A428F4"/>
    <w:rsid w:val="00A42C98"/>
    <w:rsid w:val="00A43937"/>
    <w:rsid w:val="00A444CF"/>
    <w:rsid w:val="00A454C1"/>
    <w:rsid w:val="00A46C83"/>
    <w:rsid w:val="00A46CEC"/>
    <w:rsid w:val="00A47974"/>
    <w:rsid w:val="00A5047B"/>
    <w:rsid w:val="00A50ED2"/>
    <w:rsid w:val="00A51284"/>
    <w:rsid w:val="00A515BB"/>
    <w:rsid w:val="00A51C0D"/>
    <w:rsid w:val="00A524FC"/>
    <w:rsid w:val="00A529E1"/>
    <w:rsid w:val="00A535DF"/>
    <w:rsid w:val="00A53B52"/>
    <w:rsid w:val="00A542D8"/>
    <w:rsid w:val="00A549FA"/>
    <w:rsid w:val="00A55A07"/>
    <w:rsid w:val="00A55CFE"/>
    <w:rsid w:val="00A56EF5"/>
    <w:rsid w:val="00A57315"/>
    <w:rsid w:val="00A576DF"/>
    <w:rsid w:val="00A6077E"/>
    <w:rsid w:val="00A60911"/>
    <w:rsid w:val="00A60A63"/>
    <w:rsid w:val="00A61A14"/>
    <w:rsid w:val="00A65C6A"/>
    <w:rsid w:val="00A6614C"/>
    <w:rsid w:val="00A66823"/>
    <w:rsid w:val="00A6711A"/>
    <w:rsid w:val="00A67ACC"/>
    <w:rsid w:val="00A67FBC"/>
    <w:rsid w:val="00A70325"/>
    <w:rsid w:val="00A70606"/>
    <w:rsid w:val="00A708F2"/>
    <w:rsid w:val="00A70F1E"/>
    <w:rsid w:val="00A711B4"/>
    <w:rsid w:val="00A714A4"/>
    <w:rsid w:val="00A7256C"/>
    <w:rsid w:val="00A72602"/>
    <w:rsid w:val="00A72B2F"/>
    <w:rsid w:val="00A731D8"/>
    <w:rsid w:val="00A739DB"/>
    <w:rsid w:val="00A73ECE"/>
    <w:rsid w:val="00A74135"/>
    <w:rsid w:val="00A74CE5"/>
    <w:rsid w:val="00A760FE"/>
    <w:rsid w:val="00A764C6"/>
    <w:rsid w:val="00A7652E"/>
    <w:rsid w:val="00A765E8"/>
    <w:rsid w:val="00A76640"/>
    <w:rsid w:val="00A76D75"/>
    <w:rsid w:val="00A76E36"/>
    <w:rsid w:val="00A80049"/>
    <w:rsid w:val="00A8008B"/>
    <w:rsid w:val="00A80C98"/>
    <w:rsid w:val="00A80E7B"/>
    <w:rsid w:val="00A813AA"/>
    <w:rsid w:val="00A82E66"/>
    <w:rsid w:val="00A841C0"/>
    <w:rsid w:val="00A841E3"/>
    <w:rsid w:val="00A8432E"/>
    <w:rsid w:val="00A8487F"/>
    <w:rsid w:val="00A8517F"/>
    <w:rsid w:val="00A855DA"/>
    <w:rsid w:val="00A862F0"/>
    <w:rsid w:val="00A86513"/>
    <w:rsid w:val="00A869DD"/>
    <w:rsid w:val="00A86B75"/>
    <w:rsid w:val="00A9031D"/>
    <w:rsid w:val="00A9149B"/>
    <w:rsid w:val="00A91BD5"/>
    <w:rsid w:val="00A92511"/>
    <w:rsid w:val="00A92B9A"/>
    <w:rsid w:val="00A93155"/>
    <w:rsid w:val="00A932E4"/>
    <w:rsid w:val="00A93A85"/>
    <w:rsid w:val="00A9401E"/>
    <w:rsid w:val="00A94421"/>
    <w:rsid w:val="00A94866"/>
    <w:rsid w:val="00A94A96"/>
    <w:rsid w:val="00A94D65"/>
    <w:rsid w:val="00A9708A"/>
    <w:rsid w:val="00A97411"/>
    <w:rsid w:val="00AA0C88"/>
    <w:rsid w:val="00AA0CCA"/>
    <w:rsid w:val="00AA15BA"/>
    <w:rsid w:val="00AA1BE1"/>
    <w:rsid w:val="00AA3223"/>
    <w:rsid w:val="00AA4287"/>
    <w:rsid w:val="00AA443C"/>
    <w:rsid w:val="00AA4A3A"/>
    <w:rsid w:val="00AA4D4D"/>
    <w:rsid w:val="00AA57C1"/>
    <w:rsid w:val="00AA5D80"/>
    <w:rsid w:val="00AA6581"/>
    <w:rsid w:val="00AA6800"/>
    <w:rsid w:val="00AA6EF1"/>
    <w:rsid w:val="00AA7075"/>
    <w:rsid w:val="00AA75CB"/>
    <w:rsid w:val="00AA7BE0"/>
    <w:rsid w:val="00AB0659"/>
    <w:rsid w:val="00AB0CC7"/>
    <w:rsid w:val="00AB19D5"/>
    <w:rsid w:val="00AB1B96"/>
    <w:rsid w:val="00AB1E47"/>
    <w:rsid w:val="00AB2696"/>
    <w:rsid w:val="00AB2AE3"/>
    <w:rsid w:val="00AB370D"/>
    <w:rsid w:val="00AB3C5A"/>
    <w:rsid w:val="00AB3C77"/>
    <w:rsid w:val="00AB4D21"/>
    <w:rsid w:val="00AB5C09"/>
    <w:rsid w:val="00AB624C"/>
    <w:rsid w:val="00AB707B"/>
    <w:rsid w:val="00AB7AC3"/>
    <w:rsid w:val="00AC048E"/>
    <w:rsid w:val="00AC063E"/>
    <w:rsid w:val="00AC0AAE"/>
    <w:rsid w:val="00AC0DA4"/>
    <w:rsid w:val="00AC1146"/>
    <w:rsid w:val="00AC1568"/>
    <w:rsid w:val="00AC1685"/>
    <w:rsid w:val="00AC1F3F"/>
    <w:rsid w:val="00AC2B63"/>
    <w:rsid w:val="00AC3009"/>
    <w:rsid w:val="00AC30DF"/>
    <w:rsid w:val="00AC394C"/>
    <w:rsid w:val="00AC3EC7"/>
    <w:rsid w:val="00AC435B"/>
    <w:rsid w:val="00AC4956"/>
    <w:rsid w:val="00AC5147"/>
    <w:rsid w:val="00AC5868"/>
    <w:rsid w:val="00AC65D0"/>
    <w:rsid w:val="00AC6724"/>
    <w:rsid w:val="00AC6B91"/>
    <w:rsid w:val="00AC6DF2"/>
    <w:rsid w:val="00AC7106"/>
    <w:rsid w:val="00AC7806"/>
    <w:rsid w:val="00AC7D08"/>
    <w:rsid w:val="00AC7D5B"/>
    <w:rsid w:val="00AD1C31"/>
    <w:rsid w:val="00AD2538"/>
    <w:rsid w:val="00AD2D87"/>
    <w:rsid w:val="00AD32FB"/>
    <w:rsid w:val="00AD3724"/>
    <w:rsid w:val="00AD48A5"/>
    <w:rsid w:val="00AD5171"/>
    <w:rsid w:val="00AD6561"/>
    <w:rsid w:val="00AD729E"/>
    <w:rsid w:val="00AD75BC"/>
    <w:rsid w:val="00AD7F74"/>
    <w:rsid w:val="00AE0AF8"/>
    <w:rsid w:val="00AE127D"/>
    <w:rsid w:val="00AE2BF1"/>
    <w:rsid w:val="00AE3650"/>
    <w:rsid w:val="00AE40CF"/>
    <w:rsid w:val="00AE6125"/>
    <w:rsid w:val="00AE61BA"/>
    <w:rsid w:val="00AE6251"/>
    <w:rsid w:val="00AE6904"/>
    <w:rsid w:val="00AE7F15"/>
    <w:rsid w:val="00AF0D46"/>
    <w:rsid w:val="00AF2013"/>
    <w:rsid w:val="00AF295E"/>
    <w:rsid w:val="00AF2B14"/>
    <w:rsid w:val="00AF34E4"/>
    <w:rsid w:val="00AF38BF"/>
    <w:rsid w:val="00AF3C6F"/>
    <w:rsid w:val="00AF4366"/>
    <w:rsid w:val="00AF6015"/>
    <w:rsid w:val="00AF6543"/>
    <w:rsid w:val="00AF7752"/>
    <w:rsid w:val="00AF79D5"/>
    <w:rsid w:val="00B00378"/>
    <w:rsid w:val="00B00BCB"/>
    <w:rsid w:val="00B00BD7"/>
    <w:rsid w:val="00B00D86"/>
    <w:rsid w:val="00B00F1B"/>
    <w:rsid w:val="00B014B4"/>
    <w:rsid w:val="00B015BD"/>
    <w:rsid w:val="00B01934"/>
    <w:rsid w:val="00B02227"/>
    <w:rsid w:val="00B0233C"/>
    <w:rsid w:val="00B025BB"/>
    <w:rsid w:val="00B0262C"/>
    <w:rsid w:val="00B02D72"/>
    <w:rsid w:val="00B031C1"/>
    <w:rsid w:val="00B0339D"/>
    <w:rsid w:val="00B034EF"/>
    <w:rsid w:val="00B036DB"/>
    <w:rsid w:val="00B04873"/>
    <w:rsid w:val="00B048B0"/>
    <w:rsid w:val="00B04F11"/>
    <w:rsid w:val="00B05BFA"/>
    <w:rsid w:val="00B0624F"/>
    <w:rsid w:val="00B06DF2"/>
    <w:rsid w:val="00B078D4"/>
    <w:rsid w:val="00B07A8D"/>
    <w:rsid w:val="00B101C1"/>
    <w:rsid w:val="00B107B1"/>
    <w:rsid w:val="00B10851"/>
    <w:rsid w:val="00B10DDD"/>
    <w:rsid w:val="00B10DE3"/>
    <w:rsid w:val="00B1289D"/>
    <w:rsid w:val="00B12F28"/>
    <w:rsid w:val="00B13082"/>
    <w:rsid w:val="00B14668"/>
    <w:rsid w:val="00B14733"/>
    <w:rsid w:val="00B1580C"/>
    <w:rsid w:val="00B15AD1"/>
    <w:rsid w:val="00B166DE"/>
    <w:rsid w:val="00B16AE3"/>
    <w:rsid w:val="00B16B01"/>
    <w:rsid w:val="00B20209"/>
    <w:rsid w:val="00B216A2"/>
    <w:rsid w:val="00B21D80"/>
    <w:rsid w:val="00B22B05"/>
    <w:rsid w:val="00B2315F"/>
    <w:rsid w:val="00B23399"/>
    <w:rsid w:val="00B238A4"/>
    <w:rsid w:val="00B23B35"/>
    <w:rsid w:val="00B24465"/>
    <w:rsid w:val="00B24CD2"/>
    <w:rsid w:val="00B2572D"/>
    <w:rsid w:val="00B25A89"/>
    <w:rsid w:val="00B25D8A"/>
    <w:rsid w:val="00B260C3"/>
    <w:rsid w:val="00B262AF"/>
    <w:rsid w:val="00B267C7"/>
    <w:rsid w:val="00B26F40"/>
    <w:rsid w:val="00B27B15"/>
    <w:rsid w:val="00B3125E"/>
    <w:rsid w:val="00B31E1B"/>
    <w:rsid w:val="00B32137"/>
    <w:rsid w:val="00B327E4"/>
    <w:rsid w:val="00B32C28"/>
    <w:rsid w:val="00B336FE"/>
    <w:rsid w:val="00B35BB8"/>
    <w:rsid w:val="00B36D14"/>
    <w:rsid w:val="00B40C78"/>
    <w:rsid w:val="00B41C04"/>
    <w:rsid w:val="00B4316D"/>
    <w:rsid w:val="00B439F5"/>
    <w:rsid w:val="00B43C56"/>
    <w:rsid w:val="00B44185"/>
    <w:rsid w:val="00B44520"/>
    <w:rsid w:val="00B4480B"/>
    <w:rsid w:val="00B449F6"/>
    <w:rsid w:val="00B44CC0"/>
    <w:rsid w:val="00B45B9A"/>
    <w:rsid w:val="00B461D4"/>
    <w:rsid w:val="00B466E5"/>
    <w:rsid w:val="00B4689C"/>
    <w:rsid w:val="00B478BE"/>
    <w:rsid w:val="00B47D28"/>
    <w:rsid w:val="00B50754"/>
    <w:rsid w:val="00B51166"/>
    <w:rsid w:val="00B513A5"/>
    <w:rsid w:val="00B53376"/>
    <w:rsid w:val="00B53774"/>
    <w:rsid w:val="00B53E14"/>
    <w:rsid w:val="00B54093"/>
    <w:rsid w:val="00B554B6"/>
    <w:rsid w:val="00B55E63"/>
    <w:rsid w:val="00B55EC8"/>
    <w:rsid w:val="00B563F2"/>
    <w:rsid w:val="00B56596"/>
    <w:rsid w:val="00B56654"/>
    <w:rsid w:val="00B5712D"/>
    <w:rsid w:val="00B57604"/>
    <w:rsid w:val="00B576FD"/>
    <w:rsid w:val="00B60022"/>
    <w:rsid w:val="00B60CC3"/>
    <w:rsid w:val="00B6127C"/>
    <w:rsid w:val="00B61582"/>
    <w:rsid w:val="00B62A56"/>
    <w:rsid w:val="00B62F7B"/>
    <w:rsid w:val="00B633AA"/>
    <w:rsid w:val="00B63B3B"/>
    <w:rsid w:val="00B64768"/>
    <w:rsid w:val="00B652DB"/>
    <w:rsid w:val="00B655AB"/>
    <w:rsid w:val="00B661DC"/>
    <w:rsid w:val="00B66330"/>
    <w:rsid w:val="00B66A86"/>
    <w:rsid w:val="00B672F0"/>
    <w:rsid w:val="00B6753F"/>
    <w:rsid w:val="00B675B2"/>
    <w:rsid w:val="00B7085F"/>
    <w:rsid w:val="00B70A86"/>
    <w:rsid w:val="00B71097"/>
    <w:rsid w:val="00B73A74"/>
    <w:rsid w:val="00B73D4F"/>
    <w:rsid w:val="00B74057"/>
    <w:rsid w:val="00B746FB"/>
    <w:rsid w:val="00B75171"/>
    <w:rsid w:val="00B75191"/>
    <w:rsid w:val="00B75244"/>
    <w:rsid w:val="00B75511"/>
    <w:rsid w:val="00B757A3"/>
    <w:rsid w:val="00B7597E"/>
    <w:rsid w:val="00B75FD6"/>
    <w:rsid w:val="00B762DD"/>
    <w:rsid w:val="00B76584"/>
    <w:rsid w:val="00B76F66"/>
    <w:rsid w:val="00B800A8"/>
    <w:rsid w:val="00B80EA9"/>
    <w:rsid w:val="00B81D45"/>
    <w:rsid w:val="00B820AB"/>
    <w:rsid w:val="00B8431E"/>
    <w:rsid w:val="00B84489"/>
    <w:rsid w:val="00B8551C"/>
    <w:rsid w:val="00B85550"/>
    <w:rsid w:val="00B865A0"/>
    <w:rsid w:val="00B86CC4"/>
    <w:rsid w:val="00B86F54"/>
    <w:rsid w:val="00B870CC"/>
    <w:rsid w:val="00B876FA"/>
    <w:rsid w:val="00B87C95"/>
    <w:rsid w:val="00B907FB"/>
    <w:rsid w:val="00B90C75"/>
    <w:rsid w:val="00B90C7C"/>
    <w:rsid w:val="00B90F4F"/>
    <w:rsid w:val="00B93365"/>
    <w:rsid w:val="00B94088"/>
    <w:rsid w:val="00B95FD8"/>
    <w:rsid w:val="00B9617C"/>
    <w:rsid w:val="00B96D02"/>
    <w:rsid w:val="00B96DB0"/>
    <w:rsid w:val="00B96F7A"/>
    <w:rsid w:val="00B979D4"/>
    <w:rsid w:val="00BA0051"/>
    <w:rsid w:val="00BA0161"/>
    <w:rsid w:val="00BA08DA"/>
    <w:rsid w:val="00BA1CF2"/>
    <w:rsid w:val="00BA2EA9"/>
    <w:rsid w:val="00BA3391"/>
    <w:rsid w:val="00BA44CD"/>
    <w:rsid w:val="00BA4DCC"/>
    <w:rsid w:val="00BA5093"/>
    <w:rsid w:val="00BA53B7"/>
    <w:rsid w:val="00BA5EDB"/>
    <w:rsid w:val="00BA621F"/>
    <w:rsid w:val="00BA62EF"/>
    <w:rsid w:val="00BA6641"/>
    <w:rsid w:val="00BA6832"/>
    <w:rsid w:val="00BA72B4"/>
    <w:rsid w:val="00BA7364"/>
    <w:rsid w:val="00BA7404"/>
    <w:rsid w:val="00BA7F64"/>
    <w:rsid w:val="00BB01D7"/>
    <w:rsid w:val="00BB0288"/>
    <w:rsid w:val="00BB057B"/>
    <w:rsid w:val="00BB05B0"/>
    <w:rsid w:val="00BB1462"/>
    <w:rsid w:val="00BB14F6"/>
    <w:rsid w:val="00BB160C"/>
    <w:rsid w:val="00BB1906"/>
    <w:rsid w:val="00BB2402"/>
    <w:rsid w:val="00BB2BE2"/>
    <w:rsid w:val="00BB31AD"/>
    <w:rsid w:val="00BB3881"/>
    <w:rsid w:val="00BB39D8"/>
    <w:rsid w:val="00BB4408"/>
    <w:rsid w:val="00BB46FB"/>
    <w:rsid w:val="00BB5190"/>
    <w:rsid w:val="00BB72FB"/>
    <w:rsid w:val="00BB751E"/>
    <w:rsid w:val="00BB7FB0"/>
    <w:rsid w:val="00BC0499"/>
    <w:rsid w:val="00BC04E0"/>
    <w:rsid w:val="00BC0E54"/>
    <w:rsid w:val="00BC18CE"/>
    <w:rsid w:val="00BC21AA"/>
    <w:rsid w:val="00BC25D0"/>
    <w:rsid w:val="00BC35AB"/>
    <w:rsid w:val="00BC3A86"/>
    <w:rsid w:val="00BC40F9"/>
    <w:rsid w:val="00BC4457"/>
    <w:rsid w:val="00BC4C21"/>
    <w:rsid w:val="00BC5183"/>
    <w:rsid w:val="00BC5B21"/>
    <w:rsid w:val="00BC65B8"/>
    <w:rsid w:val="00BC6B42"/>
    <w:rsid w:val="00BC6EA3"/>
    <w:rsid w:val="00BC7965"/>
    <w:rsid w:val="00BC796E"/>
    <w:rsid w:val="00BC7E4D"/>
    <w:rsid w:val="00BD14E5"/>
    <w:rsid w:val="00BD229C"/>
    <w:rsid w:val="00BD27A3"/>
    <w:rsid w:val="00BD2EDC"/>
    <w:rsid w:val="00BD34A3"/>
    <w:rsid w:val="00BD352F"/>
    <w:rsid w:val="00BD39EF"/>
    <w:rsid w:val="00BD4002"/>
    <w:rsid w:val="00BD4012"/>
    <w:rsid w:val="00BD45AF"/>
    <w:rsid w:val="00BD470D"/>
    <w:rsid w:val="00BD5433"/>
    <w:rsid w:val="00BD685B"/>
    <w:rsid w:val="00BE0D8B"/>
    <w:rsid w:val="00BE11E8"/>
    <w:rsid w:val="00BE2106"/>
    <w:rsid w:val="00BE2249"/>
    <w:rsid w:val="00BE25B7"/>
    <w:rsid w:val="00BE3BDD"/>
    <w:rsid w:val="00BE41F4"/>
    <w:rsid w:val="00BE449F"/>
    <w:rsid w:val="00BE4600"/>
    <w:rsid w:val="00BE48AE"/>
    <w:rsid w:val="00BE5068"/>
    <w:rsid w:val="00BE54DE"/>
    <w:rsid w:val="00BE5BC7"/>
    <w:rsid w:val="00BE6B88"/>
    <w:rsid w:val="00BE71CF"/>
    <w:rsid w:val="00BE742F"/>
    <w:rsid w:val="00BF02D7"/>
    <w:rsid w:val="00BF0A24"/>
    <w:rsid w:val="00BF103A"/>
    <w:rsid w:val="00BF1425"/>
    <w:rsid w:val="00BF18C9"/>
    <w:rsid w:val="00BF293E"/>
    <w:rsid w:val="00BF2A80"/>
    <w:rsid w:val="00BF32B8"/>
    <w:rsid w:val="00BF3571"/>
    <w:rsid w:val="00BF401A"/>
    <w:rsid w:val="00BF4068"/>
    <w:rsid w:val="00BF408B"/>
    <w:rsid w:val="00BF47A7"/>
    <w:rsid w:val="00BF7704"/>
    <w:rsid w:val="00C001BA"/>
    <w:rsid w:val="00C00987"/>
    <w:rsid w:val="00C0117E"/>
    <w:rsid w:val="00C01EDB"/>
    <w:rsid w:val="00C02391"/>
    <w:rsid w:val="00C0244E"/>
    <w:rsid w:val="00C02C3B"/>
    <w:rsid w:val="00C0324B"/>
    <w:rsid w:val="00C037F4"/>
    <w:rsid w:val="00C03901"/>
    <w:rsid w:val="00C04217"/>
    <w:rsid w:val="00C0557C"/>
    <w:rsid w:val="00C056E2"/>
    <w:rsid w:val="00C0718A"/>
    <w:rsid w:val="00C071DD"/>
    <w:rsid w:val="00C07A61"/>
    <w:rsid w:val="00C1060B"/>
    <w:rsid w:val="00C1098C"/>
    <w:rsid w:val="00C10E10"/>
    <w:rsid w:val="00C11F77"/>
    <w:rsid w:val="00C1253F"/>
    <w:rsid w:val="00C12C73"/>
    <w:rsid w:val="00C13738"/>
    <w:rsid w:val="00C14324"/>
    <w:rsid w:val="00C14527"/>
    <w:rsid w:val="00C14BD8"/>
    <w:rsid w:val="00C150C7"/>
    <w:rsid w:val="00C15C12"/>
    <w:rsid w:val="00C169FB"/>
    <w:rsid w:val="00C16B52"/>
    <w:rsid w:val="00C16BBD"/>
    <w:rsid w:val="00C17DCD"/>
    <w:rsid w:val="00C17ED5"/>
    <w:rsid w:val="00C206F4"/>
    <w:rsid w:val="00C207E9"/>
    <w:rsid w:val="00C20AC9"/>
    <w:rsid w:val="00C20D8B"/>
    <w:rsid w:val="00C20EA7"/>
    <w:rsid w:val="00C21726"/>
    <w:rsid w:val="00C23BCE"/>
    <w:rsid w:val="00C2458D"/>
    <w:rsid w:val="00C24B8F"/>
    <w:rsid w:val="00C250DF"/>
    <w:rsid w:val="00C25B96"/>
    <w:rsid w:val="00C265CC"/>
    <w:rsid w:val="00C26F89"/>
    <w:rsid w:val="00C273CB"/>
    <w:rsid w:val="00C30710"/>
    <w:rsid w:val="00C30AF3"/>
    <w:rsid w:val="00C30CBC"/>
    <w:rsid w:val="00C30D5F"/>
    <w:rsid w:val="00C31D86"/>
    <w:rsid w:val="00C32217"/>
    <w:rsid w:val="00C328E3"/>
    <w:rsid w:val="00C33569"/>
    <w:rsid w:val="00C336DF"/>
    <w:rsid w:val="00C33E1F"/>
    <w:rsid w:val="00C34D46"/>
    <w:rsid w:val="00C34DAD"/>
    <w:rsid w:val="00C34F8E"/>
    <w:rsid w:val="00C3548F"/>
    <w:rsid w:val="00C362C8"/>
    <w:rsid w:val="00C367E5"/>
    <w:rsid w:val="00C37208"/>
    <w:rsid w:val="00C37550"/>
    <w:rsid w:val="00C3766F"/>
    <w:rsid w:val="00C37885"/>
    <w:rsid w:val="00C40458"/>
    <w:rsid w:val="00C419BB"/>
    <w:rsid w:val="00C43B91"/>
    <w:rsid w:val="00C43F29"/>
    <w:rsid w:val="00C446D2"/>
    <w:rsid w:val="00C44E71"/>
    <w:rsid w:val="00C46325"/>
    <w:rsid w:val="00C46C66"/>
    <w:rsid w:val="00C4747D"/>
    <w:rsid w:val="00C475B8"/>
    <w:rsid w:val="00C50968"/>
    <w:rsid w:val="00C50985"/>
    <w:rsid w:val="00C50E97"/>
    <w:rsid w:val="00C51357"/>
    <w:rsid w:val="00C5190D"/>
    <w:rsid w:val="00C51ECE"/>
    <w:rsid w:val="00C53020"/>
    <w:rsid w:val="00C53C49"/>
    <w:rsid w:val="00C53FAB"/>
    <w:rsid w:val="00C53FED"/>
    <w:rsid w:val="00C5424B"/>
    <w:rsid w:val="00C54392"/>
    <w:rsid w:val="00C55230"/>
    <w:rsid w:val="00C555A6"/>
    <w:rsid w:val="00C5656F"/>
    <w:rsid w:val="00C56EF0"/>
    <w:rsid w:val="00C57101"/>
    <w:rsid w:val="00C571B2"/>
    <w:rsid w:val="00C57780"/>
    <w:rsid w:val="00C57E54"/>
    <w:rsid w:val="00C60824"/>
    <w:rsid w:val="00C608C4"/>
    <w:rsid w:val="00C60D7C"/>
    <w:rsid w:val="00C60FE4"/>
    <w:rsid w:val="00C6191A"/>
    <w:rsid w:val="00C61B32"/>
    <w:rsid w:val="00C61D9B"/>
    <w:rsid w:val="00C620C0"/>
    <w:rsid w:val="00C63433"/>
    <w:rsid w:val="00C635D4"/>
    <w:rsid w:val="00C63C68"/>
    <w:rsid w:val="00C640BB"/>
    <w:rsid w:val="00C644B8"/>
    <w:rsid w:val="00C6464A"/>
    <w:rsid w:val="00C646DB"/>
    <w:rsid w:val="00C64903"/>
    <w:rsid w:val="00C649B0"/>
    <w:rsid w:val="00C649EB"/>
    <w:rsid w:val="00C64DF4"/>
    <w:rsid w:val="00C65A51"/>
    <w:rsid w:val="00C65D6A"/>
    <w:rsid w:val="00C667D2"/>
    <w:rsid w:val="00C673AA"/>
    <w:rsid w:val="00C67CBC"/>
    <w:rsid w:val="00C704AE"/>
    <w:rsid w:val="00C7085A"/>
    <w:rsid w:val="00C70B89"/>
    <w:rsid w:val="00C70CBB"/>
    <w:rsid w:val="00C70DE9"/>
    <w:rsid w:val="00C71038"/>
    <w:rsid w:val="00C71601"/>
    <w:rsid w:val="00C723D5"/>
    <w:rsid w:val="00C7316E"/>
    <w:rsid w:val="00C743FD"/>
    <w:rsid w:val="00C7529D"/>
    <w:rsid w:val="00C752AC"/>
    <w:rsid w:val="00C753DE"/>
    <w:rsid w:val="00C76268"/>
    <w:rsid w:val="00C765F8"/>
    <w:rsid w:val="00C7682B"/>
    <w:rsid w:val="00C76D36"/>
    <w:rsid w:val="00C8010D"/>
    <w:rsid w:val="00C803DC"/>
    <w:rsid w:val="00C809CC"/>
    <w:rsid w:val="00C8129C"/>
    <w:rsid w:val="00C8147C"/>
    <w:rsid w:val="00C815B2"/>
    <w:rsid w:val="00C81686"/>
    <w:rsid w:val="00C81777"/>
    <w:rsid w:val="00C81984"/>
    <w:rsid w:val="00C81ECE"/>
    <w:rsid w:val="00C82D12"/>
    <w:rsid w:val="00C83188"/>
    <w:rsid w:val="00C8334E"/>
    <w:rsid w:val="00C836C9"/>
    <w:rsid w:val="00C83772"/>
    <w:rsid w:val="00C8398A"/>
    <w:rsid w:val="00C84387"/>
    <w:rsid w:val="00C85196"/>
    <w:rsid w:val="00C85AE2"/>
    <w:rsid w:val="00C85CB5"/>
    <w:rsid w:val="00C85E91"/>
    <w:rsid w:val="00C85F63"/>
    <w:rsid w:val="00C8614D"/>
    <w:rsid w:val="00C87B71"/>
    <w:rsid w:val="00C9030C"/>
    <w:rsid w:val="00C908BA"/>
    <w:rsid w:val="00C9199D"/>
    <w:rsid w:val="00C91C57"/>
    <w:rsid w:val="00C91DA1"/>
    <w:rsid w:val="00C91F20"/>
    <w:rsid w:val="00C92342"/>
    <w:rsid w:val="00C92834"/>
    <w:rsid w:val="00C9296B"/>
    <w:rsid w:val="00C932B7"/>
    <w:rsid w:val="00C93A0F"/>
    <w:rsid w:val="00C93B93"/>
    <w:rsid w:val="00C93BEB"/>
    <w:rsid w:val="00C9411C"/>
    <w:rsid w:val="00C9462B"/>
    <w:rsid w:val="00C94A0B"/>
    <w:rsid w:val="00C94BD6"/>
    <w:rsid w:val="00C95145"/>
    <w:rsid w:val="00C96C5F"/>
    <w:rsid w:val="00C96F10"/>
    <w:rsid w:val="00C973D3"/>
    <w:rsid w:val="00CA0035"/>
    <w:rsid w:val="00CA056C"/>
    <w:rsid w:val="00CA0BAA"/>
    <w:rsid w:val="00CA0C59"/>
    <w:rsid w:val="00CA0C9A"/>
    <w:rsid w:val="00CA171C"/>
    <w:rsid w:val="00CA1D46"/>
    <w:rsid w:val="00CA1DB6"/>
    <w:rsid w:val="00CA2B48"/>
    <w:rsid w:val="00CA43B4"/>
    <w:rsid w:val="00CA4D1C"/>
    <w:rsid w:val="00CA4DA7"/>
    <w:rsid w:val="00CA5192"/>
    <w:rsid w:val="00CA5521"/>
    <w:rsid w:val="00CA5574"/>
    <w:rsid w:val="00CA55D7"/>
    <w:rsid w:val="00CA5F22"/>
    <w:rsid w:val="00CA6CC7"/>
    <w:rsid w:val="00CA798B"/>
    <w:rsid w:val="00CB088F"/>
    <w:rsid w:val="00CB0E7E"/>
    <w:rsid w:val="00CB1A7A"/>
    <w:rsid w:val="00CB2DDC"/>
    <w:rsid w:val="00CB36B9"/>
    <w:rsid w:val="00CB4344"/>
    <w:rsid w:val="00CB439F"/>
    <w:rsid w:val="00CB4694"/>
    <w:rsid w:val="00CB4704"/>
    <w:rsid w:val="00CB523B"/>
    <w:rsid w:val="00CB598E"/>
    <w:rsid w:val="00CB5FCC"/>
    <w:rsid w:val="00CB6018"/>
    <w:rsid w:val="00CB62E4"/>
    <w:rsid w:val="00CB6784"/>
    <w:rsid w:val="00CB68AB"/>
    <w:rsid w:val="00CB6AB3"/>
    <w:rsid w:val="00CC0EF0"/>
    <w:rsid w:val="00CC0F93"/>
    <w:rsid w:val="00CC3D55"/>
    <w:rsid w:val="00CC4457"/>
    <w:rsid w:val="00CC45F1"/>
    <w:rsid w:val="00CC4B18"/>
    <w:rsid w:val="00CC5487"/>
    <w:rsid w:val="00CC54F3"/>
    <w:rsid w:val="00CC5559"/>
    <w:rsid w:val="00CC597C"/>
    <w:rsid w:val="00CC7306"/>
    <w:rsid w:val="00CD0278"/>
    <w:rsid w:val="00CD121B"/>
    <w:rsid w:val="00CD156D"/>
    <w:rsid w:val="00CD19F1"/>
    <w:rsid w:val="00CD32F6"/>
    <w:rsid w:val="00CD34D3"/>
    <w:rsid w:val="00CD364A"/>
    <w:rsid w:val="00CD3D47"/>
    <w:rsid w:val="00CD407C"/>
    <w:rsid w:val="00CD4208"/>
    <w:rsid w:val="00CD6BFE"/>
    <w:rsid w:val="00CD7ABD"/>
    <w:rsid w:val="00CD7CF5"/>
    <w:rsid w:val="00CE026D"/>
    <w:rsid w:val="00CE07D5"/>
    <w:rsid w:val="00CE1999"/>
    <w:rsid w:val="00CE2641"/>
    <w:rsid w:val="00CE2FBF"/>
    <w:rsid w:val="00CE337C"/>
    <w:rsid w:val="00CE3BB3"/>
    <w:rsid w:val="00CE46A8"/>
    <w:rsid w:val="00CE48BE"/>
    <w:rsid w:val="00CE4B28"/>
    <w:rsid w:val="00CE4CD9"/>
    <w:rsid w:val="00CE52C3"/>
    <w:rsid w:val="00CE533A"/>
    <w:rsid w:val="00CE54B2"/>
    <w:rsid w:val="00CE6710"/>
    <w:rsid w:val="00CE69F9"/>
    <w:rsid w:val="00CE6F47"/>
    <w:rsid w:val="00CF12F6"/>
    <w:rsid w:val="00CF1605"/>
    <w:rsid w:val="00CF16C1"/>
    <w:rsid w:val="00CF2973"/>
    <w:rsid w:val="00CF334A"/>
    <w:rsid w:val="00CF4850"/>
    <w:rsid w:val="00CF5746"/>
    <w:rsid w:val="00CF661D"/>
    <w:rsid w:val="00CF68CA"/>
    <w:rsid w:val="00CF6F25"/>
    <w:rsid w:val="00D00CB4"/>
    <w:rsid w:val="00D01065"/>
    <w:rsid w:val="00D01136"/>
    <w:rsid w:val="00D021FB"/>
    <w:rsid w:val="00D03807"/>
    <w:rsid w:val="00D04018"/>
    <w:rsid w:val="00D04092"/>
    <w:rsid w:val="00D044D4"/>
    <w:rsid w:val="00D05687"/>
    <w:rsid w:val="00D06949"/>
    <w:rsid w:val="00D072F9"/>
    <w:rsid w:val="00D07C1D"/>
    <w:rsid w:val="00D101C9"/>
    <w:rsid w:val="00D10874"/>
    <w:rsid w:val="00D10980"/>
    <w:rsid w:val="00D10B3D"/>
    <w:rsid w:val="00D10C66"/>
    <w:rsid w:val="00D12CD7"/>
    <w:rsid w:val="00D146F1"/>
    <w:rsid w:val="00D15624"/>
    <w:rsid w:val="00D164E5"/>
    <w:rsid w:val="00D16500"/>
    <w:rsid w:val="00D16DE9"/>
    <w:rsid w:val="00D17D56"/>
    <w:rsid w:val="00D2015B"/>
    <w:rsid w:val="00D2110F"/>
    <w:rsid w:val="00D21828"/>
    <w:rsid w:val="00D22045"/>
    <w:rsid w:val="00D2244E"/>
    <w:rsid w:val="00D225E2"/>
    <w:rsid w:val="00D2312F"/>
    <w:rsid w:val="00D2408E"/>
    <w:rsid w:val="00D25087"/>
    <w:rsid w:val="00D25383"/>
    <w:rsid w:val="00D25433"/>
    <w:rsid w:val="00D25E66"/>
    <w:rsid w:val="00D25F34"/>
    <w:rsid w:val="00D26396"/>
    <w:rsid w:val="00D27E47"/>
    <w:rsid w:val="00D30AE8"/>
    <w:rsid w:val="00D30BC8"/>
    <w:rsid w:val="00D30C22"/>
    <w:rsid w:val="00D31BF6"/>
    <w:rsid w:val="00D325E3"/>
    <w:rsid w:val="00D328F0"/>
    <w:rsid w:val="00D32903"/>
    <w:rsid w:val="00D3302F"/>
    <w:rsid w:val="00D35D3F"/>
    <w:rsid w:val="00D360C2"/>
    <w:rsid w:val="00D36D96"/>
    <w:rsid w:val="00D40057"/>
    <w:rsid w:val="00D40A35"/>
    <w:rsid w:val="00D40B30"/>
    <w:rsid w:val="00D4102C"/>
    <w:rsid w:val="00D41255"/>
    <w:rsid w:val="00D41AA7"/>
    <w:rsid w:val="00D42D59"/>
    <w:rsid w:val="00D4315B"/>
    <w:rsid w:val="00D433E9"/>
    <w:rsid w:val="00D4376C"/>
    <w:rsid w:val="00D43C78"/>
    <w:rsid w:val="00D44DB2"/>
    <w:rsid w:val="00D44DE7"/>
    <w:rsid w:val="00D45319"/>
    <w:rsid w:val="00D45894"/>
    <w:rsid w:val="00D468E1"/>
    <w:rsid w:val="00D46A3C"/>
    <w:rsid w:val="00D46E3D"/>
    <w:rsid w:val="00D47558"/>
    <w:rsid w:val="00D47C0F"/>
    <w:rsid w:val="00D47CAE"/>
    <w:rsid w:val="00D50488"/>
    <w:rsid w:val="00D507DC"/>
    <w:rsid w:val="00D50CB3"/>
    <w:rsid w:val="00D514AC"/>
    <w:rsid w:val="00D514AF"/>
    <w:rsid w:val="00D52210"/>
    <w:rsid w:val="00D532A9"/>
    <w:rsid w:val="00D54BB9"/>
    <w:rsid w:val="00D55ADB"/>
    <w:rsid w:val="00D56681"/>
    <w:rsid w:val="00D566F9"/>
    <w:rsid w:val="00D579D3"/>
    <w:rsid w:val="00D603C6"/>
    <w:rsid w:val="00D6083E"/>
    <w:rsid w:val="00D6134A"/>
    <w:rsid w:val="00D626CC"/>
    <w:rsid w:val="00D62D64"/>
    <w:rsid w:val="00D631A3"/>
    <w:rsid w:val="00D63367"/>
    <w:rsid w:val="00D642F6"/>
    <w:rsid w:val="00D643AF"/>
    <w:rsid w:val="00D6462D"/>
    <w:rsid w:val="00D64CE7"/>
    <w:rsid w:val="00D6580F"/>
    <w:rsid w:val="00D67061"/>
    <w:rsid w:val="00D704C9"/>
    <w:rsid w:val="00D70565"/>
    <w:rsid w:val="00D7076A"/>
    <w:rsid w:val="00D70B6F"/>
    <w:rsid w:val="00D716B1"/>
    <w:rsid w:val="00D71F15"/>
    <w:rsid w:val="00D7202E"/>
    <w:rsid w:val="00D73FC5"/>
    <w:rsid w:val="00D74AF2"/>
    <w:rsid w:val="00D75223"/>
    <w:rsid w:val="00D75456"/>
    <w:rsid w:val="00D7708A"/>
    <w:rsid w:val="00D8035D"/>
    <w:rsid w:val="00D80A69"/>
    <w:rsid w:val="00D81688"/>
    <w:rsid w:val="00D81A9E"/>
    <w:rsid w:val="00D81AEA"/>
    <w:rsid w:val="00D82083"/>
    <w:rsid w:val="00D842A3"/>
    <w:rsid w:val="00D8535B"/>
    <w:rsid w:val="00D854E7"/>
    <w:rsid w:val="00D86716"/>
    <w:rsid w:val="00D86EC4"/>
    <w:rsid w:val="00D870A0"/>
    <w:rsid w:val="00D87B9F"/>
    <w:rsid w:val="00D9029A"/>
    <w:rsid w:val="00D926C7"/>
    <w:rsid w:val="00D92986"/>
    <w:rsid w:val="00D92D8D"/>
    <w:rsid w:val="00D93706"/>
    <w:rsid w:val="00D93A02"/>
    <w:rsid w:val="00D93AF2"/>
    <w:rsid w:val="00D946B0"/>
    <w:rsid w:val="00D95239"/>
    <w:rsid w:val="00D95498"/>
    <w:rsid w:val="00D95502"/>
    <w:rsid w:val="00D95B3F"/>
    <w:rsid w:val="00D95DF3"/>
    <w:rsid w:val="00D96AE1"/>
    <w:rsid w:val="00D96BAF"/>
    <w:rsid w:val="00DA0AE2"/>
    <w:rsid w:val="00DA0B0B"/>
    <w:rsid w:val="00DA1C2C"/>
    <w:rsid w:val="00DA2106"/>
    <w:rsid w:val="00DA27B8"/>
    <w:rsid w:val="00DA3B2E"/>
    <w:rsid w:val="00DA4178"/>
    <w:rsid w:val="00DA56FC"/>
    <w:rsid w:val="00DA6DD7"/>
    <w:rsid w:val="00DA758F"/>
    <w:rsid w:val="00DA78D1"/>
    <w:rsid w:val="00DA7E99"/>
    <w:rsid w:val="00DB0189"/>
    <w:rsid w:val="00DB0979"/>
    <w:rsid w:val="00DB1155"/>
    <w:rsid w:val="00DB14DD"/>
    <w:rsid w:val="00DB2592"/>
    <w:rsid w:val="00DB2D09"/>
    <w:rsid w:val="00DB4D55"/>
    <w:rsid w:val="00DB5EAF"/>
    <w:rsid w:val="00DB5ECD"/>
    <w:rsid w:val="00DB62AA"/>
    <w:rsid w:val="00DB6E9C"/>
    <w:rsid w:val="00DB73A5"/>
    <w:rsid w:val="00DC00E1"/>
    <w:rsid w:val="00DC0CE4"/>
    <w:rsid w:val="00DC1277"/>
    <w:rsid w:val="00DC1BE0"/>
    <w:rsid w:val="00DC2CBA"/>
    <w:rsid w:val="00DC31FB"/>
    <w:rsid w:val="00DC3927"/>
    <w:rsid w:val="00DC3D7A"/>
    <w:rsid w:val="00DC41BA"/>
    <w:rsid w:val="00DC4255"/>
    <w:rsid w:val="00DC4C26"/>
    <w:rsid w:val="00DC4CB1"/>
    <w:rsid w:val="00DC4DAE"/>
    <w:rsid w:val="00DC5386"/>
    <w:rsid w:val="00DC5596"/>
    <w:rsid w:val="00DC62B5"/>
    <w:rsid w:val="00DC6B96"/>
    <w:rsid w:val="00DC6D7E"/>
    <w:rsid w:val="00DC72C0"/>
    <w:rsid w:val="00DD05CF"/>
    <w:rsid w:val="00DD0ED1"/>
    <w:rsid w:val="00DD149C"/>
    <w:rsid w:val="00DD1505"/>
    <w:rsid w:val="00DD165A"/>
    <w:rsid w:val="00DD1956"/>
    <w:rsid w:val="00DD1D0B"/>
    <w:rsid w:val="00DD20C0"/>
    <w:rsid w:val="00DD235F"/>
    <w:rsid w:val="00DD2AD7"/>
    <w:rsid w:val="00DD31E1"/>
    <w:rsid w:val="00DD3ABE"/>
    <w:rsid w:val="00DD4C50"/>
    <w:rsid w:val="00DD6766"/>
    <w:rsid w:val="00DD6A39"/>
    <w:rsid w:val="00DD6D31"/>
    <w:rsid w:val="00DD7399"/>
    <w:rsid w:val="00DD7865"/>
    <w:rsid w:val="00DD7B2F"/>
    <w:rsid w:val="00DE0508"/>
    <w:rsid w:val="00DE05CE"/>
    <w:rsid w:val="00DE0661"/>
    <w:rsid w:val="00DE0719"/>
    <w:rsid w:val="00DE0ADF"/>
    <w:rsid w:val="00DE0DB4"/>
    <w:rsid w:val="00DE15D1"/>
    <w:rsid w:val="00DE1962"/>
    <w:rsid w:val="00DE19F6"/>
    <w:rsid w:val="00DE1B38"/>
    <w:rsid w:val="00DE1C6F"/>
    <w:rsid w:val="00DE2C3E"/>
    <w:rsid w:val="00DE3576"/>
    <w:rsid w:val="00DE488E"/>
    <w:rsid w:val="00DE489E"/>
    <w:rsid w:val="00DE5640"/>
    <w:rsid w:val="00DE65A0"/>
    <w:rsid w:val="00DE7081"/>
    <w:rsid w:val="00DE70BC"/>
    <w:rsid w:val="00DE7456"/>
    <w:rsid w:val="00DE7C82"/>
    <w:rsid w:val="00DE7CF2"/>
    <w:rsid w:val="00DE7E48"/>
    <w:rsid w:val="00DF0BF8"/>
    <w:rsid w:val="00DF3D40"/>
    <w:rsid w:val="00DF43D9"/>
    <w:rsid w:val="00DF4DA8"/>
    <w:rsid w:val="00DF54F2"/>
    <w:rsid w:val="00DF55EA"/>
    <w:rsid w:val="00DF563C"/>
    <w:rsid w:val="00DF5FFA"/>
    <w:rsid w:val="00DF77BD"/>
    <w:rsid w:val="00DF7AC7"/>
    <w:rsid w:val="00DF7DB2"/>
    <w:rsid w:val="00E00002"/>
    <w:rsid w:val="00E000C3"/>
    <w:rsid w:val="00E00258"/>
    <w:rsid w:val="00E005F4"/>
    <w:rsid w:val="00E01056"/>
    <w:rsid w:val="00E01808"/>
    <w:rsid w:val="00E02340"/>
    <w:rsid w:val="00E02484"/>
    <w:rsid w:val="00E025B1"/>
    <w:rsid w:val="00E02C5A"/>
    <w:rsid w:val="00E02EC8"/>
    <w:rsid w:val="00E02F2D"/>
    <w:rsid w:val="00E03F60"/>
    <w:rsid w:val="00E052F1"/>
    <w:rsid w:val="00E056F4"/>
    <w:rsid w:val="00E05957"/>
    <w:rsid w:val="00E06AA3"/>
    <w:rsid w:val="00E07212"/>
    <w:rsid w:val="00E07DE9"/>
    <w:rsid w:val="00E10024"/>
    <w:rsid w:val="00E103A3"/>
    <w:rsid w:val="00E10705"/>
    <w:rsid w:val="00E10A98"/>
    <w:rsid w:val="00E10E48"/>
    <w:rsid w:val="00E115E5"/>
    <w:rsid w:val="00E11729"/>
    <w:rsid w:val="00E12819"/>
    <w:rsid w:val="00E13DC4"/>
    <w:rsid w:val="00E143F4"/>
    <w:rsid w:val="00E14F68"/>
    <w:rsid w:val="00E158B5"/>
    <w:rsid w:val="00E15CA9"/>
    <w:rsid w:val="00E16943"/>
    <w:rsid w:val="00E16BBD"/>
    <w:rsid w:val="00E16F11"/>
    <w:rsid w:val="00E171BC"/>
    <w:rsid w:val="00E17B32"/>
    <w:rsid w:val="00E17D09"/>
    <w:rsid w:val="00E20B68"/>
    <w:rsid w:val="00E20D99"/>
    <w:rsid w:val="00E21BBF"/>
    <w:rsid w:val="00E22B7D"/>
    <w:rsid w:val="00E2335C"/>
    <w:rsid w:val="00E233E2"/>
    <w:rsid w:val="00E2348D"/>
    <w:rsid w:val="00E246FC"/>
    <w:rsid w:val="00E25693"/>
    <w:rsid w:val="00E26254"/>
    <w:rsid w:val="00E262C8"/>
    <w:rsid w:val="00E2651C"/>
    <w:rsid w:val="00E26C0E"/>
    <w:rsid w:val="00E27369"/>
    <w:rsid w:val="00E27C5B"/>
    <w:rsid w:val="00E27DF2"/>
    <w:rsid w:val="00E3072A"/>
    <w:rsid w:val="00E30F35"/>
    <w:rsid w:val="00E3125F"/>
    <w:rsid w:val="00E3216A"/>
    <w:rsid w:val="00E323EE"/>
    <w:rsid w:val="00E32510"/>
    <w:rsid w:val="00E3267E"/>
    <w:rsid w:val="00E3532C"/>
    <w:rsid w:val="00E35B14"/>
    <w:rsid w:val="00E363A7"/>
    <w:rsid w:val="00E368CF"/>
    <w:rsid w:val="00E36AE4"/>
    <w:rsid w:val="00E36D1A"/>
    <w:rsid w:val="00E36F46"/>
    <w:rsid w:val="00E36FA8"/>
    <w:rsid w:val="00E370F1"/>
    <w:rsid w:val="00E3723E"/>
    <w:rsid w:val="00E42157"/>
    <w:rsid w:val="00E4296C"/>
    <w:rsid w:val="00E42BC0"/>
    <w:rsid w:val="00E42C0C"/>
    <w:rsid w:val="00E4346B"/>
    <w:rsid w:val="00E43A6B"/>
    <w:rsid w:val="00E4455A"/>
    <w:rsid w:val="00E467F3"/>
    <w:rsid w:val="00E46B17"/>
    <w:rsid w:val="00E4718F"/>
    <w:rsid w:val="00E50664"/>
    <w:rsid w:val="00E50983"/>
    <w:rsid w:val="00E510DF"/>
    <w:rsid w:val="00E5124C"/>
    <w:rsid w:val="00E514AE"/>
    <w:rsid w:val="00E51858"/>
    <w:rsid w:val="00E518CB"/>
    <w:rsid w:val="00E52167"/>
    <w:rsid w:val="00E52EF5"/>
    <w:rsid w:val="00E53F94"/>
    <w:rsid w:val="00E544DE"/>
    <w:rsid w:val="00E54517"/>
    <w:rsid w:val="00E54C64"/>
    <w:rsid w:val="00E56018"/>
    <w:rsid w:val="00E5781B"/>
    <w:rsid w:val="00E6025B"/>
    <w:rsid w:val="00E60BA7"/>
    <w:rsid w:val="00E611D4"/>
    <w:rsid w:val="00E61495"/>
    <w:rsid w:val="00E61A25"/>
    <w:rsid w:val="00E61A65"/>
    <w:rsid w:val="00E621B3"/>
    <w:rsid w:val="00E624E3"/>
    <w:rsid w:val="00E630A3"/>
    <w:rsid w:val="00E63450"/>
    <w:rsid w:val="00E63E6F"/>
    <w:rsid w:val="00E64F44"/>
    <w:rsid w:val="00E65ED1"/>
    <w:rsid w:val="00E66D55"/>
    <w:rsid w:val="00E67B84"/>
    <w:rsid w:val="00E67D6B"/>
    <w:rsid w:val="00E67F20"/>
    <w:rsid w:val="00E7020D"/>
    <w:rsid w:val="00E707DC"/>
    <w:rsid w:val="00E70FBD"/>
    <w:rsid w:val="00E71872"/>
    <w:rsid w:val="00E71C4E"/>
    <w:rsid w:val="00E7210D"/>
    <w:rsid w:val="00E7253D"/>
    <w:rsid w:val="00E73244"/>
    <w:rsid w:val="00E7364D"/>
    <w:rsid w:val="00E7411F"/>
    <w:rsid w:val="00E74DC5"/>
    <w:rsid w:val="00E76BBE"/>
    <w:rsid w:val="00E77043"/>
    <w:rsid w:val="00E7770E"/>
    <w:rsid w:val="00E77E4F"/>
    <w:rsid w:val="00E801A9"/>
    <w:rsid w:val="00E80803"/>
    <w:rsid w:val="00E81047"/>
    <w:rsid w:val="00E814F1"/>
    <w:rsid w:val="00E82557"/>
    <w:rsid w:val="00E82779"/>
    <w:rsid w:val="00E82A50"/>
    <w:rsid w:val="00E8376F"/>
    <w:rsid w:val="00E8426A"/>
    <w:rsid w:val="00E846B1"/>
    <w:rsid w:val="00E8471A"/>
    <w:rsid w:val="00E8485C"/>
    <w:rsid w:val="00E848BE"/>
    <w:rsid w:val="00E84F41"/>
    <w:rsid w:val="00E853B8"/>
    <w:rsid w:val="00E8593A"/>
    <w:rsid w:val="00E85992"/>
    <w:rsid w:val="00E86149"/>
    <w:rsid w:val="00E87265"/>
    <w:rsid w:val="00E8734E"/>
    <w:rsid w:val="00E87C51"/>
    <w:rsid w:val="00E90B80"/>
    <w:rsid w:val="00E928FA"/>
    <w:rsid w:val="00E93174"/>
    <w:rsid w:val="00E939E3"/>
    <w:rsid w:val="00E939FD"/>
    <w:rsid w:val="00E942A8"/>
    <w:rsid w:val="00E947F8"/>
    <w:rsid w:val="00E964B2"/>
    <w:rsid w:val="00E976C7"/>
    <w:rsid w:val="00EA0CEA"/>
    <w:rsid w:val="00EA0F2F"/>
    <w:rsid w:val="00EA180E"/>
    <w:rsid w:val="00EA2750"/>
    <w:rsid w:val="00EA34EB"/>
    <w:rsid w:val="00EA46A4"/>
    <w:rsid w:val="00EA4874"/>
    <w:rsid w:val="00EA59DF"/>
    <w:rsid w:val="00EA5E4D"/>
    <w:rsid w:val="00EA6E0E"/>
    <w:rsid w:val="00EA7461"/>
    <w:rsid w:val="00EA78B3"/>
    <w:rsid w:val="00EA7AE8"/>
    <w:rsid w:val="00EA7B8C"/>
    <w:rsid w:val="00EB04A5"/>
    <w:rsid w:val="00EB1F57"/>
    <w:rsid w:val="00EB2404"/>
    <w:rsid w:val="00EB3274"/>
    <w:rsid w:val="00EB339E"/>
    <w:rsid w:val="00EB3719"/>
    <w:rsid w:val="00EB3C2E"/>
    <w:rsid w:val="00EB3E68"/>
    <w:rsid w:val="00EB4059"/>
    <w:rsid w:val="00EB449E"/>
    <w:rsid w:val="00EB4BB3"/>
    <w:rsid w:val="00EB4F29"/>
    <w:rsid w:val="00EB51A4"/>
    <w:rsid w:val="00EB582D"/>
    <w:rsid w:val="00EB58CC"/>
    <w:rsid w:val="00EB5FF9"/>
    <w:rsid w:val="00EB68B8"/>
    <w:rsid w:val="00EB6D0A"/>
    <w:rsid w:val="00EB723F"/>
    <w:rsid w:val="00EB780C"/>
    <w:rsid w:val="00EC06E6"/>
    <w:rsid w:val="00EC0E0B"/>
    <w:rsid w:val="00EC0EA6"/>
    <w:rsid w:val="00EC1208"/>
    <w:rsid w:val="00EC1875"/>
    <w:rsid w:val="00EC1969"/>
    <w:rsid w:val="00EC1C9C"/>
    <w:rsid w:val="00EC2225"/>
    <w:rsid w:val="00EC3710"/>
    <w:rsid w:val="00EC3E41"/>
    <w:rsid w:val="00EC5992"/>
    <w:rsid w:val="00EC6404"/>
    <w:rsid w:val="00EC6CD3"/>
    <w:rsid w:val="00EC6E55"/>
    <w:rsid w:val="00EC73CB"/>
    <w:rsid w:val="00EC7489"/>
    <w:rsid w:val="00ED0181"/>
    <w:rsid w:val="00ED0A53"/>
    <w:rsid w:val="00ED0FFB"/>
    <w:rsid w:val="00ED1799"/>
    <w:rsid w:val="00ED17F5"/>
    <w:rsid w:val="00ED1AFF"/>
    <w:rsid w:val="00ED20D4"/>
    <w:rsid w:val="00ED26F5"/>
    <w:rsid w:val="00ED2CE7"/>
    <w:rsid w:val="00ED3135"/>
    <w:rsid w:val="00ED37F3"/>
    <w:rsid w:val="00ED4255"/>
    <w:rsid w:val="00ED486C"/>
    <w:rsid w:val="00ED4A62"/>
    <w:rsid w:val="00ED7228"/>
    <w:rsid w:val="00ED7372"/>
    <w:rsid w:val="00ED7441"/>
    <w:rsid w:val="00ED7C12"/>
    <w:rsid w:val="00EE0836"/>
    <w:rsid w:val="00EE0860"/>
    <w:rsid w:val="00EE123D"/>
    <w:rsid w:val="00EE170B"/>
    <w:rsid w:val="00EE1BAF"/>
    <w:rsid w:val="00EE20C6"/>
    <w:rsid w:val="00EE2598"/>
    <w:rsid w:val="00EE2BF2"/>
    <w:rsid w:val="00EE321A"/>
    <w:rsid w:val="00EE3AAC"/>
    <w:rsid w:val="00EE501C"/>
    <w:rsid w:val="00EE5287"/>
    <w:rsid w:val="00EE776E"/>
    <w:rsid w:val="00EE7AFC"/>
    <w:rsid w:val="00EE7EA7"/>
    <w:rsid w:val="00EF04B3"/>
    <w:rsid w:val="00EF0624"/>
    <w:rsid w:val="00EF088B"/>
    <w:rsid w:val="00EF17AF"/>
    <w:rsid w:val="00EF1EB6"/>
    <w:rsid w:val="00EF2401"/>
    <w:rsid w:val="00EF2737"/>
    <w:rsid w:val="00EF2908"/>
    <w:rsid w:val="00EF2B19"/>
    <w:rsid w:val="00EF326D"/>
    <w:rsid w:val="00EF3853"/>
    <w:rsid w:val="00EF3860"/>
    <w:rsid w:val="00EF3B7F"/>
    <w:rsid w:val="00EF4C3E"/>
    <w:rsid w:val="00EF5FDE"/>
    <w:rsid w:val="00EF627B"/>
    <w:rsid w:val="00EF62B9"/>
    <w:rsid w:val="00EF64ED"/>
    <w:rsid w:val="00EF70FE"/>
    <w:rsid w:val="00EF7118"/>
    <w:rsid w:val="00EF73E9"/>
    <w:rsid w:val="00EF7A6E"/>
    <w:rsid w:val="00EF7A8F"/>
    <w:rsid w:val="00EF7CD7"/>
    <w:rsid w:val="00F00B2F"/>
    <w:rsid w:val="00F015F0"/>
    <w:rsid w:val="00F0183C"/>
    <w:rsid w:val="00F01928"/>
    <w:rsid w:val="00F01DE9"/>
    <w:rsid w:val="00F03075"/>
    <w:rsid w:val="00F03437"/>
    <w:rsid w:val="00F03ADF"/>
    <w:rsid w:val="00F041D2"/>
    <w:rsid w:val="00F059D4"/>
    <w:rsid w:val="00F067B0"/>
    <w:rsid w:val="00F06C2A"/>
    <w:rsid w:val="00F06CD1"/>
    <w:rsid w:val="00F06DEB"/>
    <w:rsid w:val="00F07E90"/>
    <w:rsid w:val="00F109D8"/>
    <w:rsid w:val="00F10DDB"/>
    <w:rsid w:val="00F116F5"/>
    <w:rsid w:val="00F11793"/>
    <w:rsid w:val="00F11E9D"/>
    <w:rsid w:val="00F11EFC"/>
    <w:rsid w:val="00F12766"/>
    <w:rsid w:val="00F12D8B"/>
    <w:rsid w:val="00F12F09"/>
    <w:rsid w:val="00F13A68"/>
    <w:rsid w:val="00F144EA"/>
    <w:rsid w:val="00F14896"/>
    <w:rsid w:val="00F14D65"/>
    <w:rsid w:val="00F16175"/>
    <w:rsid w:val="00F1640A"/>
    <w:rsid w:val="00F17AC0"/>
    <w:rsid w:val="00F20A3C"/>
    <w:rsid w:val="00F20A6A"/>
    <w:rsid w:val="00F2187C"/>
    <w:rsid w:val="00F22737"/>
    <w:rsid w:val="00F22827"/>
    <w:rsid w:val="00F2297A"/>
    <w:rsid w:val="00F23336"/>
    <w:rsid w:val="00F255DF"/>
    <w:rsid w:val="00F258BC"/>
    <w:rsid w:val="00F25A3F"/>
    <w:rsid w:val="00F262CE"/>
    <w:rsid w:val="00F26EA8"/>
    <w:rsid w:val="00F27BE9"/>
    <w:rsid w:val="00F3060F"/>
    <w:rsid w:val="00F30BE9"/>
    <w:rsid w:val="00F3113C"/>
    <w:rsid w:val="00F31329"/>
    <w:rsid w:val="00F31CF8"/>
    <w:rsid w:val="00F321EC"/>
    <w:rsid w:val="00F323C3"/>
    <w:rsid w:val="00F32B74"/>
    <w:rsid w:val="00F34420"/>
    <w:rsid w:val="00F345CA"/>
    <w:rsid w:val="00F34605"/>
    <w:rsid w:val="00F34808"/>
    <w:rsid w:val="00F34D57"/>
    <w:rsid w:val="00F34E26"/>
    <w:rsid w:val="00F35701"/>
    <w:rsid w:val="00F365E6"/>
    <w:rsid w:val="00F365EC"/>
    <w:rsid w:val="00F366FA"/>
    <w:rsid w:val="00F367AA"/>
    <w:rsid w:val="00F36A60"/>
    <w:rsid w:val="00F36F5B"/>
    <w:rsid w:val="00F371BC"/>
    <w:rsid w:val="00F408F2"/>
    <w:rsid w:val="00F40A76"/>
    <w:rsid w:val="00F40C73"/>
    <w:rsid w:val="00F416DF"/>
    <w:rsid w:val="00F41981"/>
    <w:rsid w:val="00F41B21"/>
    <w:rsid w:val="00F41B8F"/>
    <w:rsid w:val="00F41D59"/>
    <w:rsid w:val="00F43309"/>
    <w:rsid w:val="00F438AA"/>
    <w:rsid w:val="00F44F8E"/>
    <w:rsid w:val="00F44FBC"/>
    <w:rsid w:val="00F45575"/>
    <w:rsid w:val="00F459EA"/>
    <w:rsid w:val="00F45BB3"/>
    <w:rsid w:val="00F4657E"/>
    <w:rsid w:val="00F470A5"/>
    <w:rsid w:val="00F47AA3"/>
    <w:rsid w:val="00F47BDB"/>
    <w:rsid w:val="00F51331"/>
    <w:rsid w:val="00F51B55"/>
    <w:rsid w:val="00F5201C"/>
    <w:rsid w:val="00F523D2"/>
    <w:rsid w:val="00F527BD"/>
    <w:rsid w:val="00F52836"/>
    <w:rsid w:val="00F53492"/>
    <w:rsid w:val="00F535BB"/>
    <w:rsid w:val="00F53E06"/>
    <w:rsid w:val="00F53F9F"/>
    <w:rsid w:val="00F54B02"/>
    <w:rsid w:val="00F55734"/>
    <w:rsid w:val="00F55D8A"/>
    <w:rsid w:val="00F562B8"/>
    <w:rsid w:val="00F5732B"/>
    <w:rsid w:val="00F57FC2"/>
    <w:rsid w:val="00F6007D"/>
    <w:rsid w:val="00F6053C"/>
    <w:rsid w:val="00F60EEB"/>
    <w:rsid w:val="00F61638"/>
    <w:rsid w:val="00F621E6"/>
    <w:rsid w:val="00F63047"/>
    <w:rsid w:val="00F6397D"/>
    <w:rsid w:val="00F6540E"/>
    <w:rsid w:val="00F65719"/>
    <w:rsid w:val="00F660F2"/>
    <w:rsid w:val="00F66654"/>
    <w:rsid w:val="00F666C6"/>
    <w:rsid w:val="00F66C2C"/>
    <w:rsid w:val="00F670FD"/>
    <w:rsid w:val="00F67DCD"/>
    <w:rsid w:val="00F7076E"/>
    <w:rsid w:val="00F70B04"/>
    <w:rsid w:val="00F70B51"/>
    <w:rsid w:val="00F71031"/>
    <w:rsid w:val="00F715B8"/>
    <w:rsid w:val="00F71998"/>
    <w:rsid w:val="00F72BE2"/>
    <w:rsid w:val="00F74243"/>
    <w:rsid w:val="00F74699"/>
    <w:rsid w:val="00F74F21"/>
    <w:rsid w:val="00F760FB"/>
    <w:rsid w:val="00F76C39"/>
    <w:rsid w:val="00F8169C"/>
    <w:rsid w:val="00F8172F"/>
    <w:rsid w:val="00F81B45"/>
    <w:rsid w:val="00F822DD"/>
    <w:rsid w:val="00F836FE"/>
    <w:rsid w:val="00F84BC5"/>
    <w:rsid w:val="00F863B6"/>
    <w:rsid w:val="00F87367"/>
    <w:rsid w:val="00F878FE"/>
    <w:rsid w:val="00F87CFC"/>
    <w:rsid w:val="00F9087D"/>
    <w:rsid w:val="00F90C28"/>
    <w:rsid w:val="00F919AB"/>
    <w:rsid w:val="00F92B7E"/>
    <w:rsid w:val="00F92C52"/>
    <w:rsid w:val="00F92D23"/>
    <w:rsid w:val="00F934F1"/>
    <w:rsid w:val="00F9373A"/>
    <w:rsid w:val="00F93A89"/>
    <w:rsid w:val="00F94268"/>
    <w:rsid w:val="00F950A4"/>
    <w:rsid w:val="00F95BDE"/>
    <w:rsid w:val="00F96664"/>
    <w:rsid w:val="00F96B99"/>
    <w:rsid w:val="00F96DA7"/>
    <w:rsid w:val="00F97D76"/>
    <w:rsid w:val="00F97FA1"/>
    <w:rsid w:val="00FA0F19"/>
    <w:rsid w:val="00FA2303"/>
    <w:rsid w:val="00FA2996"/>
    <w:rsid w:val="00FA2E77"/>
    <w:rsid w:val="00FA321B"/>
    <w:rsid w:val="00FA371D"/>
    <w:rsid w:val="00FA3C76"/>
    <w:rsid w:val="00FA4DA0"/>
    <w:rsid w:val="00FA4FFB"/>
    <w:rsid w:val="00FA532C"/>
    <w:rsid w:val="00FA565B"/>
    <w:rsid w:val="00FA5C13"/>
    <w:rsid w:val="00FA6B29"/>
    <w:rsid w:val="00FB0521"/>
    <w:rsid w:val="00FB08F7"/>
    <w:rsid w:val="00FB0FB1"/>
    <w:rsid w:val="00FB10DF"/>
    <w:rsid w:val="00FB1E28"/>
    <w:rsid w:val="00FB252F"/>
    <w:rsid w:val="00FB2EE9"/>
    <w:rsid w:val="00FB361B"/>
    <w:rsid w:val="00FB3DF5"/>
    <w:rsid w:val="00FB3F03"/>
    <w:rsid w:val="00FB46E8"/>
    <w:rsid w:val="00FB5322"/>
    <w:rsid w:val="00FB57F2"/>
    <w:rsid w:val="00FB5F06"/>
    <w:rsid w:val="00FB69BB"/>
    <w:rsid w:val="00FC02F2"/>
    <w:rsid w:val="00FC1A03"/>
    <w:rsid w:val="00FC2B18"/>
    <w:rsid w:val="00FC2B7D"/>
    <w:rsid w:val="00FC2C5B"/>
    <w:rsid w:val="00FC3AB9"/>
    <w:rsid w:val="00FC49A0"/>
    <w:rsid w:val="00FC4E55"/>
    <w:rsid w:val="00FC564A"/>
    <w:rsid w:val="00FC56C0"/>
    <w:rsid w:val="00FC59D9"/>
    <w:rsid w:val="00FC5F4D"/>
    <w:rsid w:val="00FC6EFB"/>
    <w:rsid w:val="00FC7300"/>
    <w:rsid w:val="00FD0531"/>
    <w:rsid w:val="00FD1611"/>
    <w:rsid w:val="00FD1D20"/>
    <w:rsid w:val="00FD25DD"/>
    <w:rsid w:val="00FD290D"/>
    <w:rsid w:val="00FD3A66"/>
    <w:rsid w:val="00FD43F5"/>
    <w:rsid w:val="00FD453C"/>
    <w:rsid w:val="00FD4684"/>
    <w:rsid w:val="00FD4925"/>
    <w:rsid w:val="00FD538B"/>
    <w:rsid w:val="00FD55F8"/>
    <w:rsid w:val="00FD584C"/>
    <w:rsid w:val="00FD61AB"/>
    <w:rsid w:val="00FD61D1"/>
    <w:rsid w:val="00FD70F8"/>
    <w:rsid w:val="00FD7288"/>
    <w:rsid w:val="00FE00DB"/>
    <w:rsid w:val="00FE03CA"/>
    <w:rsid w:val="00FE0846"/>
    <w:rsid w:val="00FE16ED"/>
    <w:rsid w:val="00FE1CBF"/>
    <w:rsid w:val="00FE2049"/>
    <w:rsid w:val="00FE2436"/>
    <w:rsid w:val="00FE248E"/>
    <w:rsid w:val="00FE2B25"/>
    <w:rsid w:val="00FE2CE0"/>
    <w:rsid w:val="00FE2E3C"/>
    <w:rsid w:val="00FE34DE"/>
    <w:rsid w:val="00FE3638"/>
    <w:rsid w:val="00FE39FD"/>
    <w:rsid w:val="00FE42D3"/>
    <w:rsid w:val="00FE4924"/>
    <w:rsid w:val="00FE4D24"/>
    <w:rsid w:val="00FE5008"/>
    <w:rsid w:val="00FE51A8"/>
    <w:rsid w:val="00FE55A3"/>
    <w:rsid w:val="00FE5DB3"/>
    <w:rsid w:val="00FE6D7A"/>
    <w:rsid w:val="00FE738A"/>
    <w:rsid w:val="00FF0122"/>
    <w:rsid w:val="00FF0316"/>
    <w:rsid w:val="00FF20C0"/>
    <w:rsid w:val="00FF37AB"/>
    <w:rsid w:val="00FF3EEF"/>
    <w:rsid w:val="00FF3FC4"/>
    <w:rsid w:val="00FF41D2"/>
    <w:rsid w:val="00FF426A"/>
    <w:rsid w:val="00FF42AA"/>
    <w:rsid w:val="00FF4A69"/>
    <w:rsid w:val="00FF4A82"/>
    <w:rsid w:val="00FF4D51"/>
    <w:rsid w:val="00FF6023"/>
    <w:rsid w:val="00FF702D"/>
    <w:rsid w:val="00FF749D"/>
    <w:rsid w:val="00FF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910C53"/>
  <w15:chartTrackingRefBased/>
  <w15:docId w15:val="{1C385460-42C5-4CB9-85B3-B681C497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E0B"/>
  </w:style>
  <w:style w:type="paragraph" w:styleId="Heading1">
    <w:name w:val="heading 1"/>
    <w:next w:val="Normal"/>
    <w:link w:val="Heading1Char"/>
    <w:uiPriority w:val="9"/>
    <w:qFormat/>
    <w:rsid w:val="00AE0AF8"/>
    <w:pPr>
      <w:keepNext/>
      <w:keepLines/>
      <w:spacing w:after="247" w:line="265" w:lineRule="auto"/>
      <w:ind w:left="10" w:hanging="10"/>
      <w:outlineLvl w:val="0"/>
    </w:pPr>
    <w:rPr>
      <w:rFonts w:ascii="Arial" w:eastAsia="Arial" w:hAnsi="Arial" w:cs="Arial"/>
      <w:b/>
      <w:color w:val="000000"/>
      <w:sz w:val="24"/>
      <w:szCs w:val="24"/>
      <w:lang w:eastAsia="it-IT"/>
    </w:rPr>
  </w:style>
  <w:style w:type="paragraph" w:styleId="Heading2">
    <w:name w:val="heading 2"/>
    <w:next w:val="Normal"/>
    <w:link w:val="Heading2Char"/>
    <w:uiPriority w:val="9"/>
    <w:unhideWhenUsed/>
    <w:qFormat/>
    <w:rsid w:val="00AE0AF8"/>
    <w:pPr>
      <w:keepNext/>
      <w:keepLines/>
      <w:spacing w:after="246" w:line="265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  <w:szCs w:val="24"/>
      <w:lang w:eastAsia="it-I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D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0E7E"/>
    <w:rPr>
      <w:sz w:val="16"/>
      <w:szCs w:val="16"/>
    </w:rPr>
  </w:style>
  <w:style w:type="paragraph" w:styleId="Revision">
    <w:name w:val="Revision"/>
    <w:hidden/>
    <w:uiPriority w:val="99"/>
    <w:semiHidden/>
    <w:rsid w:val="00CB0E7E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CB0E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E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E7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60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602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9260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E0AF8"/>
    <w:rPr>
      <w:rFonts w:ascii="Arial" w:eastAsia="Arial" w:hAnsi="Arial" w:cs="Arial"/>
      <w:b/>
      <w:color w:val="000000"/>
      <w:sz w:val="24"/>
      <w:szCs w:val="24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AE0AF8"/>
    <w:rPr>
      <w:rFonts w:ascii="Times New Roman" w:eastAsia="Times New Roman" w:hAnsi="Times New Roman" w:cs="Times New Roman"/>
      <w:b/>
      <w:color w:val="000000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F345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5CA"/>
  </w:style>
  <w:style w:type="paragraph" w:styleId="Footer">
    <w:name w:val="footer"/>
    <w:basedOn w:val="Normal"/>
    <w:link w:val="FooterChar"/>
    <w:uiPriority w:val="99"/>
    <w:unhideWhenUsed/>
    <w:rsid w:val="00F345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5CA"/>
  </w:style>
  <w:style w:type="paragraph" w:customStyle="1" w:styleId="pf0">
    <w:name w:val="pf0"/>
    <w:basedOn w:val="Normal"/>
    <w:rsid w:val="00E46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f01">
    <w:name w:val="cf01"/>
    <w:basedOn w:val="DefaultParagraphFont"/>
    <w:rsid w:val="00E467F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467F3"/>
    <w:rPr>
      <w:rFonts w:ascii="Segoe UI" w:hAnsi="Segoe UI" w:cs="Segoe UI" w:hint="default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F3D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BE4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E449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BB01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styleId="PlaceholderText">
    <w:name w:val="Placeholder Text"/>
    <w:basedOn w:val="DefaultParagraphFont"/>
    <w:uiPriority w:val="99"/>
    <w:semiHidden/>
    <w:rsid w:val="008C32AA"/>
    <w:rPr>
      <w:color w:val="666666"/>
    </w:rPr>
  </w:style>
  <w:style w:type="table" w:styleId="TableGridLight">
    <w:name w:val="Grid Table Light"/>
    <w:basedOn w:val="TableNormal"/>
    <w:uiPriority w:val="40"/>
    <w:rsid w:val="00282E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82E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82E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82E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82E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ibliografia1">
    <w:name w:val="Bibliografia1"/>
    <w:basedOn w:val="Normal"/>
    <w:link w:val="BibliographyCarattere"/>
    <w:rsid w:val="00343963"/>
    <w:pPr>
      <w:tabs>
        <w:tab w:val="left" w:pos="380"/>
      </w:tabs>
      <w:spacing w:after="0" w:line="240" w:lineRule="auto"/>
      <w:ind w:left="384" w:hanging="384"/>
    </w:pPr>
    <w:rPr>
      <w:lang w:val="en-GB" w:eastAsia="it-IT"/>
    </w:rPr>
  </w:style>
  <w:style w:type="character" w:customStyle="1" w:styleId="BibliographyCarattere">
    <w:name w:val="Bibliography Carattere"/>
    <w:basedOn w:val="DefaultParagraphFont"/>
    <w:link w:val="Bibliografia1"/>
    <w:rsid w:val="00343963"/>
    <w:rPr>
      <w:lang w:val="en-GB" w:eastAsia="it-IT"/>
    </w:rPr>
  </w:style>
  <w:style w:type="character" w:styleId="PageNumber">
    <w:name w:val="page number"/>
    <w:basedOn w:val="DefaultParagraphFont"/>
    <w:uiPriority w:val="99"/>
    <w:semiHidden/>
    <w:unhideWhenUsed/>
    <w:rsid w:val="005918DE"/>
  </w:style>
  <w:style w:type="numbering" w:customStyle="1" w:styleId="Elencocorrente1">
    <w:name w:val="Elenco corrente1"/>
    <w:uiPriority w:val="99"/>
    <w:rsid w:val="00534047"/>
    <w:pPr>
      <w:numPr>
        <w:numId w:val="30"/>
      </w:numPr>
    </w:pPr>
  </w:style>
  <w:style w:type="character" w:styleId="LineNumber">
    <w:name w:val="line number"/>
    <w:basedOn w:val="DefaultParagraphFont"/>
    <w:uiPriority w:val="99"/>
    <w:semiHidden/>
    <w:unhideWhenUsed/>
    <w:rsid w:val="00067F65"/>
  </w:style>
  <w:style w:type="paragraph" w:styleId="Bibliography">
    <w:name w:val="Bibliography"/>
    <w:basedOn w:val="Normal"/>
    <w:next w:val="Normal"/>
    <w:uiPriority w:val="37"/>
    <w:unhideWhenUsed/>
    <w:rsid w:val="00E10024"/>
    <w:pPr>
      <w:tabs>
        <w:tab w:val="left" w:pos="500"/>
      </w:tabs>
      <w:spacing w:after="0" w:line="240" w:lineRule="auto"/>
      <w:ind w:left="504" w:hanging="504"/>
    </w:pPr>
  </w:style>
  <w:style w:type="character" w:styleId="Strong">
    <w:name w:val="Strong"/>
    <w:basedOn w:val="DefaultParagraphFont"/>
    <w:uiPriority w:val="22"/>
    <w:qFormat/>
    <w:rsid w:val="00A6614C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DE19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196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1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0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6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52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6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0C9797-9CEB-EA41-9521-7A7023C06C5B}">
  <we:reference id="wa200001361" version="2.89.0.0" store="it-IT" storeType="OMEX"/>
  <we:alternateReferences>
    <we:reference id="wa200001361" version="2.89.0.0" store="WA200001361" storeType="OMEX"/>
  </we:alternateReferences>
  <we:properties>
    <we:property name="paperpal-document-id" value="&quot;e43896f1-a265-4ef9-906f-f4868d86491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39743-933D-46E2-B45B-EC95585E4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7</TotalTime>
  <Pages>6</Pages>
  <Words>1049</Words>
  <Characters>5984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Ferrara</dc:creator>
  <cp:keywords/>
  <dc:description/>
  <cp:lastModifiedBy>Maria Cristina Ferrara</cp:lastModifiedBy>
  <cp:revision>183</cp:revision>
  <cp:lastPrinted>2024-08-12T10:26:00Z</cp:lastPrinted>
  <dcterms:created xsi:type="dcterms:W3CDTF">2025-08-12T08:51:00Z</dcterms:created>
  <dcterms:modified xsi:type="dcterms:W3CDTF">2026-03-0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c32taEWl"/&gt;&lt;style id="http://www.zotero.org/styles/european-geriatric-medicine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